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2AB81" w14:textId="33CFE58B" w:rsidR="00BB7714" w:rsidRDefault="00BB7714" w:rsidP="00D024A6">
      <w:pPr>
        <w:kinsoku w:val="0"/>
        <w:overflowPunct w:val="0"/>
        <w:autoSpaceDE w:val="0"/>
        <w:autoSpaceDN w:val="0"/>
        <w:adjustRightInd w:val="0"/>
        <w:snapToGrid w:val="0"/>
        <w:jc w:val="center"/>
        <w:rPr>
          <w:b/>
          <w:bCs/>
        </w:rPr>
      </w:pPr>
      <w:r w:rsidRPr="0038318D">
        <w:rPr>
          <w:b/>
          <w:bCs/>
        </w:rPr>
        <w:t>Supplementary material</w:t>
      </w:r>
    </w:p>
    <w:p w14:paraId="1EFFE1F2" w14:textId="77777777" w:rsidR="006D613A" w:rsidRPr="0038318D" w:rsidRDefault="006D613A" w:rsidP="00D024A6">
      <w:pPr>
        <w:kinsoku w:val="0"/>
        <w:overflowPunct w:val="0"/>
        <w:autoSpaceDE w:val="0"/>
        <w:autoSpaceDN w:val="0"/>
        <w:adjustRightInd w:val="0"/>
        <w:snapToGrid w:val="0"/>
        <w:jc w:val="center"/>
        <w:rPr>
          <w:b/>
          <w:bCs/>
        </w:rPr>
      </w:pPr>
    </w:p>
    <w:p w14:paraId="04D8C7BD" w14:textId="2C566CEF" w:rsidR="004B028C" w:rsidRPr="008E6308" w:rsidRDefault="004B028C" w:rsidP="00D024A6">
      <w:pPr>
        <w:kinsoku w:val="0"/>
        <w:overflowPunct w:val="0"/>
        <w:autoSpaceDE w:val="0"/>
        <w:autoSpaceDN w:val="0"/>
        <w:adjustRightInd w:val="0"/>
        <w:snapToGrid w:val="0"/>
        <w:jc w:val="both"/>
        <w:rPr>
          <w:rFonts w:eastAsia="新"/>
        </w:rPr>
      </w:pPr>
      <w:r w:rsidRPr="0034432D">
        <w:rPr>
          <w:rFonts w:eastAsia="新"/>
        </w:rPr>
        <w:t>Table 1.</w:t>
      </w:r>
      <w:r>
        <w:rPr>
          <w:rFonts w:eastAsia="新"/>
        </w:rPr>
        <w:t xml:space="preserve"> </w:t>
      </w:r>
      <w:r w:rsidRPr="0038318D">
        <w:rPr>
          <w:rFonts w:eastAsia="新"/>
        </w:rPr>
        <w:t xml:space="preserve">Correlation matrix </w:t>
      </w:r>
      <w:r w:rsidRPr="004B028C">
        <w:rPr>
          <w:rFonts w:eastAsia="新"/>
        </w:rPr>
        <w:t>among the three ruminative dispositions</w:t>
      </w:r>
    </w:p>
    <w:tbl>
      <w:tblPr>
        <w:tblW w:w="1828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69"/>
        <w:gridCol w:w="1067"/>
        <w:gridCol w:w="1068"/>
      </w:tblGrid>
      <w:tr w:rsidR="004B028C" w:rsidRPr="00876EAA" w14:paraId="235E57EF" w14:textId="77777777" w:rsidTr="00B7230F">
        <w:trPr>
          <w:trHeight w:val="360"/>
        </w:trPr>
        <w:tc>
          <w:tcPr>
            <w:tcW w:w="2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6CC1F8" w14:textId="4ACE00E6" w:rsidR="004B028C" w:rsidRPr="00876EAA" w:rsidRDefault="004B028C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eastAsia="新"/>
                <w:b/>
              </w:rPr>
            </w:pPr>
            <w:r>
              <w:rPr>
                <w:rFonts w:eastAsia="新"/>
              </w:rPr>
              <w:t>R</w:t>
            </w:r>
            <w:r w:rsidRPr="004B028C">
              <w:rPr>
                <w:rFonts w:eastAsia="新"/>
              </w:rPr>
              <w:t>uminative dispositions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F2050" w14:textId="2CB14665" w:rsidR="004B028C" w:rsidRPr="00527070" w:rsidRDefault="004B028C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eastAsia="新"/>
                <w:bCs/>
                <w:spacing w:val="-20"/>
              </w:rPr>
            </w:pPr>
            <w:r w:rsidRPr="00527070">
              <w:rPr>
                <w:rFonts w:eastAsia="新" w:hint="eastAsia"/>
                <w:bCs/>
                <w:spacing w:val="-20"/>
              </w:rPr>
              <w:t>E</w:t>
            </w:r>
            <w:r w:rsidRPr="00527070">
              <w:rPr>
                <w:rFonts w:eastAsia="新"/>
                <w:bCs/>
                <w:spacing w:val="-20"/>
              </w:rPr>
              <w:t>RD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7786DD" w14:textId="1D7FCF3E" w:rsidR="004B028C" w:rsidRPr="00527070" w:rsidRDefault="004B028C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eastAsia="新"/>
                <w:bCs/>
                <w:spacing w:val="-20"/>
              </w:rPr>
            </w:pPr>
            <w:r w:rsidRPr="00527070">
              <w:rPr>
                <w:rFonts w:eastAsia="新" w:hint="eastAsia"/>
                <w:bCs/>
                <w:spacing w:val="-20"/>
              </w:rPr>
              <w:t>M</w:t>
            </w:r>
            <w:r w:rsidRPr="00527070">
              <w:rPr>
                <w:rFonts w:eastAsia="新"/>
                <w:bCs/>
                <w:spacing w:val="-20"/>
              </w:rPr>
              <w:t>RD</w:t>
            </w:r>
          </w:p>
        </w:tc>
      </w:tr>
      <w:tr w:rsidR="004B028C" w:rsidRPr="00876EAA" w14:paraId="3D93F04F" w14:textId="77777777" w:rsidTr="00B7230F">
        <w:trPr>
          <w:trHeight w:val="80"/>
        </w:trPr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63DF8" w14:textId="32FED622" w:rsidR="004B028C" w:rsidRPr="00876EAA" w:rsidRDefault="004B028C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新"/>
              </w:rPr>
            </w:pPr>
            <w:r w:rsidRPr="00876EAA">
              <w:rPr>
                <w:rFonts w:eastAsia="新" w:hint="eastAsia"/>
              </w:rPr>
              <w:t xml:space="preserve">　</w:t>
            </w:r>
            <w:r w:rsidRPr="00876EAA">
              <w:rPr>
                <w:rFonts w:eastAsia="新"/>
              </w:rPr>
              <w:t>MRD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4B008" w14:textId="0E0E4E75" w:rsidR="004B028C" w:rsidRPr="00876EAA" w:rsidRDefault="004B028C" w:rsidP="00D024A6">
            <w:pPr>
              <w:tabs>
                <w:tab w:val="decimal" w:pos="266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新"/>
              </w:rPr>
            </w:pPr>
            <w:r w:rsidRPr="00876EAA">
              <w:rPr>
                <w:rFonts w:eastAsia="新"/>
              </w:rPr>
              <w:t>.852</w:t>
            </w:r>
            <w:r w:rsidRPr="00876EAA">
              <w:rPr>
                <w:rFonts w:eastAsia="新"/>
                <w:vertAlign w:val="superscript"/>
              </w:rPr>
              <w:t>***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1F45B" w14:textId="6194C883" w:rsidR="004B028C" w:rsidRPr="00876EAA" w:rsidRDefault="004B028C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eastAsia="新"/>
              </w:rPr>
            </w:pPr>
          </w:p>
        </w:tc>
      </w:tr>
      <w:tr w:rsidR="004B028C" w:rsidRPr="00876EAA" w14:paraId="1F0AAE12" w14:textId="77777777" w:rsidTr="00B7230F">
        <w:trPr>
          <w:trHeight w:val="80"/>
        </w:trPr>
        <w:tc>
          <w:tcPr>
            <w:tcW w:w="29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76D599" w14:textId="6C9344C7" w:rsidR="004B028C" w:rsidRPr="00876EAA" w:rsidRDefault="004B028C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新"/>
              </w:rPr>
            </w:pPr>
            <w:r w:rsidRPr="00876EAA">
              <w:rPr>
                <w:rFonts w:eastAsia="新" w:hint="eastAsia"/>
              </w:rPr>
              <w:t xml:space="preserve">　</w:t>
            </w:r>
            <w:r w:rsidRPr="00876EAA">
              <w:rPr>
                <w:rFonts w:eastAsia="新"/>
              </w:rPr>
              <w:t>IRD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48531A" w14:textId="55E48F48" w:rsidR="004B028C" w:rsidRPr="00876EAA" w:rsidRDefault="004B028C" w:rsidP="00D024A6">
            <w:pPr>
              <w:tabs>
                <w:tab w:val="decimal" w:pos="266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新"/>
              </w:rPr>
            </w:pPr>
            <w:r w:rsidRPr="00876EAA">
              <w:rPr>
                <w:rFonts w:eastAsia="新"/>
              </w:rPr>
              <w:t>−.099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A8F01A" w14:textId="3C59A083" w:rsidR="004B028C" w:rsidRPr="00876EAA" w:rsidRDefault="004B028C" w:rsidP="00D024A6">
            <w:pPr>
              <w:tabs>
                <w:tab w:val="decimal" w:pos="331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新"/>
              </w:rPr>
            </w:pPr>
            <w:r w:rsidRPr="00876EAA">
              <w:rPr>
                <w:rFonts w:eastAsia="新"/>
              </w:rPr>
              <w:t>−.084</w:t>
            </w:r>
          </w:p>
        </w:tc>
      </w:tr>
    </w:tbl>
    <w:p w14:paraId="27CD9C3F" w14:textId="4938ADF1" w:rsidR="004B028C" w:rsidRPr="004B028C" w:rsidRDefault="004B028C" w:rsidP="00D024A6">
      <w:pPr>
        <w:kinsoku w:val="0"/>
        <w:overflowPunct w:val="0"/>
        <w:autoSpaceDE w:val="0"/>
        <w:autoSpaceDN w:val="0"/>
        <w:adjustRightInd w:val="0"/>
        <w:snapToGrid w:val="0"/>
      </w:pPr>
      <w:r w:rsidRPr="0038318D">
        <w:rPr>
          <w:rFonts w:eastAsia="新"/>
        </w:rPr>
        <w:t xml:space="preserve">Note. </w:t>
      </w:r>
      <w:r w:rsidRPr="0038318D">
        <w:t>ERD is emotion-focused ruminative disposition, and MRD is meaning-searching ruminative disposition, IRD is instrumental ruminative disposition</w:t>
      </w:r>
      <w:r>
        <w:t xml:space="preserve">. </w:t>
      </w:r>
      <w:r w:rsidRPr="0038318D">
        <w:rPr>
          <w:rFonts w:eastAsia="新"/>
          <w:vertAlign w:val="superscript"/>
        </w:rPr>
        <w:t xml:space="preserve">* </w:t>
      </w:r>
      <w:r w:rsidRPr="0038318D">
        <w:rPr>
          <w:rFonts w:eastAsia="新"/>
          <w:i/>
        </w:rPr>
        <w:t>p</w:t>
      </w:r>
      <w:r w:rsidRPr="0038318D">
        <w:rPr>
          <w:rFonts w:eastAsia="新"/>
        </w:rPr>
        <w:t xml:space="preserve"> &lt; .0</w:t>
      </w:r>
      <w:r w:rsidR="00E2628E">
        <w:rPr>
          <w:rFonts w:eastAsia="新"/>
        </w:rPr>
        <w:t>5</w:t>
      </w:r>
      <w:r>
        <w:rPr>
          <w:rFonts w:eastAsia="新"/>
        </w:rPr>
        <w:t xml:space="preserve">. </w:t>
      </w:r>
      <w:r w:rsidRPr="0038318D">
        <w:rPr>
          <w:rFonts w:eastAsia="新"/>
          <w:vertAlign w:val="superscript"/>
        </w:rPr>
        <w:t xml:space="preserve">** </w:t>
      </w:r>
      <w:r w:rsidRPr="0038318D">
        <w:rPr>
          <w:rFonts w:eastAsia="新"/>
          <w:i/>
        </w:rPr>
        <w:t>p</w:t>
      </w:r>
      <w:r w:rsidRPr="0038318D">
        <w:rPr>
          <w:rFonts w:eastAsia="新"/>
        </w:rPr>
        <w:t xml:space="preserve"> &lt; .01. </w:t>
      </w:r>
      <w:r w:rsidRPr="0038318D">
        <w:rPr>
          <w:rFonts w:eastAsia="新"/>
          <w:vertAlign w:val="superscript"/>
        </w:rPr>
        <w:t xml:space="preserve">*** </w:t>
      </w:r>
      <w:r w:rsidRPr="0038318D">
        <w:rPr>
          <w:rFonts w:eastAsia="新"/>
          <w:i/>
          <w:iCs/>
        </w:rPr>
        <w:t>p</w:t>
      </w:r>
      <w:r w:rsidRPr="0038318D">
        <w:rPr>
          <w:rFonts w:eastAsia="新"/>
        </w:rPr>
        <w:t xml:space="preserve"> &lt; .001</w:t>
      </w:r>
      <w:r>
        <w:rPr>
          <w:rFonts w:eastAsia="新"/>
        </w:rPr>
        <w:t>.</w:t>
      </w:r>
    </w:p>
    <w:p w14:paraId="7206BEAC" w14:textId="77777777" w:rsidR="004B028C" w:rsidRPr="0038318D" w:rsidRDefault="004B028C" w:rsidP="00D024A6">
      <w:pPr>
        <w:widowControl/>
      </w:pPr>
      <w:r w:rsidRPr="0038318D">
        <w:br w:type="page"/>
      </w:r>
    </w:p>
    <w:p w14:paraId="53A8F3FB" w14:textId="797C120E" w:rsidR="00BB7714" w:rsidRPr="0038318D" w:rsidRDefault="00BB7714" w:rsidP="00D024A6">
      <w:pPr>
        <w:kinsoku w:val="0"/>
        <w:overflowPunct w:val="0"/>
        <w:autoSpaceDE w:val="0"/>
        <w:autoSpaceDN w:val="0"/>
        <w:adjustRightInd w:val="0"/>
        <w:snapToGrid w:val="0"/>
      </w:pPr>
      <w:r w:rsidRPr="0038318D">
        <w:lastRenderedPageBreak/>
        <w:t xml:space="preserve">Table </w:t>
      </w:r>
      <w:r w:rsidR="004B028C">
        <w:t>2</w:t>
      </w:r>
      <w:r w:rsidRPr="0038318D">
        <w:t>. Sex difference in ruminative dispositions, Coping strategies and perceived sports performance</w:t>
      </w:r>
    </w:p>
    <w:tbl>
      <w:tblPr>
        <w:tblStyle w:val="af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4"/>
        <w:gridCol w:w="1854"/>
        <w:gridCol w:w="620"/>
        <w:gridCol w:w="1234"/>
        <w:gridCol w:w="1240"/>
        <w:gridCol w:w="617"/>
        <w:gridCol w:w="1859"/>
        <w:gridCol w:w="1203"/>
        <w:gridCol w:w="1069"/>
        <w:gridCol w:w="790"/>
      </w:tblGrid>
      <w:tr w:rsidR="00715FD1" w:rsidRPr="0038318D" w14:paraId="63B1AE57" w14:textId="77777777" w:rsidTr="00715FD1">
        <w:tc>
          <w:tcPr>
            <w:tcW w:w="1244" w:type="pct"/>
            <w:vMerge w:val="restart"/>
            <w:tcBorders>
              <w:top w:val="single" w:sz="4" w:space="0" w:color="auto"/>
            </w:tcBorders>
            <w:vAlign w:val="center"/>
          </w:tcPr>
          <w:p w14:paraId="13A4BF00" w14:textId="77777777" w:rsidR="00715FD1" w:rsidRPr="0038318D" w:rsidRDefault="00715FD1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t>Variables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28F3D" w14:textId="77777777" w:rsidR="00715FD1" w:rsidRPr="0038318D" w:rsidRDefault="00715FD1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8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01C2C" w14:textId="250BA7D6" w:rsidR="00715FD1" w:rsidRPr="0038318D" w:rsidRDefault="00715FD1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t>Sex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F01F1" w14:textId="77777777" w:rsidR="00715FD1" w:rsidRPr="0038318D" w:rsidRDefault="00715FD1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i/>
                <w:iCs/>
              </w:rPr>
            </w:pPr>
          </w:p>
        </w:tc>
        <w:tc>
          <w:tcPr>
            <w:tcW w:w="431" w:type="pct"/>
            <w:vMerge w:val="restart"/>
            <w:tcBorders>
              <w:top w:val="single" w:sz="4" w:space="0" w:color="auto"/>
            </w:tcBorders>
            <w:vAlign w:val="center"/>
          </w:tcPr>
          <w:p w14:paraId="60858E29" w14:textId="1BA52090" w:rsidR="00715FD1" w:rsidRPr="0038318D" w:rsidRDefault="00715FD1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i/>
                <w:iCs/>
              </w:rPr>
            </w:pPr>
            <w:r w:rsidRPr="0038318D">
              <w:rPr>
                <w:rFonts w:hint="eastAsia"/>
                <w:i/>
                <w:iCs/>
              </w:rPr>
              <w:t>t</w:t>
            </w:r>
          </w:p>
        </w:tc>
        <w:tc>
          <w:tcPr>
            <w:tcW w:w="383" w:type="pct"/>
            <w:vMerge w:val="restart"/>
            <w:tcBorders>
              <w:top w:val="single" w:sz="4" w:space="0" w:color="auto"/>
            </w:tcBorders>
            <w:vAlign w:val="center"/>
          </w:tcPr>
          <w:p w14:paraId="7EABB45A" w14:textId="77777777" w:rsidR="00715FD1" w:rsidRPr="0038318D" w:rsidRDefault="00715FD1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i/>
                <w:iCs/>
              </w:rPr>
            </w:pPr>
            <w:proofErr w:type="spellStart"/>
            <w:r w:rsidRPr="0038318D">
              <w:rPr>
                <w:rFonts w:hint="eastAsia"/>
                <w:i/>
                <w:iCs/>
              </w:rPr>
              <w:t>d</w:t>
            </w:r>
            <w:r w:rsidRPr="0038318D">
              <w:rPr>
                <w:i/>
                <w:iCs/>
              </w:rPr>
              <w:t>f</w:t>
            </w:r>
            <w:proofErr w:type="spellEnd"/>
          </w:p>
        </w:tc>
        <w:tc>
          <w:tcPr>
            <w:tcW w:w="283" w:type="pct"/>
            <w:vMerge w:val="restart"/>
            <w:tcBorders>
              <w:top w:val="single" w:sz="4" w:space="0" w:color="auto"/>
            </w:tcBorders>
            <w:vAlign w:val="center"/>
          </w:tcPr>
          <w:p w14:paraId="1C32CB65" w14:textId="77777777" w:rsidR="00715FD1" w:rsidRPr="0038318D" w:rsidRDefault="00715FD1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i/>
                <w:iCs/>
              </w:rPr>
            </w:pPr>
            <w:r w:rsidRPr="0038318D">
              <w:rPr>
                <w:rFonts w:hint="eastAsia"/>
                <w:i/>
                <w:iCs/>
              </w:rPr>
              <w:t>p</w:t>
            </w:r>
          </w:p>
        </w:tc>
      </w:tr>
      <w:tr w:rsidR="00715FD1" w:rsidRPr="0038318D" w14:paraId="51A264D6" w14:textId="77777777" w:rsidTr="00715FD1">
        <w:tc>
          <w:tcPr>
            <w:tcW w:w="1244" w:type="pct"/>
            <w:vMerge/>
            <w:vAlign w:val="center"/>
          </w:tcPr>
          <w:p w14:paraId="327A38D7" w14:textId="77777777" w:rsidR="00715FD1" w:rsidRPr="0038318D" w:rsidRDefault="00715FD1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1328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44EF3F94" w14:textId="4A42CC55" w:rsidR="00715FD1" w:rsidRPr="0038318D" w:rsidRDefault="00715FD1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t>Male (</w:t>
            </w:r>
            <w:r w:rsidRPr="0038318D">
              <w:rPr>
                <w:i/>
                <w:iCs/>
              </w:rPr>
              <w:t>n</w:t>
            </w:r>
            <w:r w:rsidRPr="0038318D">
              <w:t xml:space="preserve"> = 55)</w:t>
            </w:r>
          </w:p>
        </w:tc>
        <w:tc>
          <w:tcPr>
            <w:tcW w:w="1331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5AD0851" w14:textId="0174206B" w:rsidR="00715FD1" w:rsidRPr="0038318D" w:rsidRDefault="00715FD1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t>Female (</w:t>
            </w:r>
            <w:r w:rsidRPr="0038318D">
              <w:rPr>
                <w:i/>
                <w:iCs/>
              </w:rPr>
              <w:t>n</w:t>
            </w:r>
            <w:r w:rsidRPr="0038318D">
              <w:t xml:space="preserve"> = 56)</w:t>
            </w:r>
          </w:p>
        </w:tc>
        <w:tc>
          <w:tcPr>
            <w:tcW w:w="431" w:type="pct"/>
            <w:vMerge/>
            <w:vAlign w:val="center"/>
          </w:tcPr>
          <w:p w14:paraId="6D4E0FC9" w14:textId="0E5A34EC" w:rsidR="00715FD1" w:rsidRPr="0038318D" w:rsidRDefault="00715FD1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383" w:type="pct"/>
            <w:vMerge/>
            <w:vAlign w:val="center"/>
          </w:tcPr>
          <w:p w14:paraId="66C07260" w14:textId="77777777" w:rsidR="00715FD1" w:rsidRPr="0038318D" w:rsidRDefault="00715FD1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283" w:type="pct"/>
            <w:vMerge/>
            <w:vAlign w:val="center"/>
          </w:tcPr>
          <w:p w14:paraId="7FF0BD7D" w14:textId="77777777" w:rsidR="00715FD1" w:rsidRPr="0038318D" w:rsidRDefault="00715FD1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</w:tr>
      <w:tr w:rsidR="00715FD1" w:rsidRPr="0038318D" w14:paraId="56C9DB0F" w14:textId="77777777" w:rsidTr="00715FD1">
        <w:tc>
          <w:tcPr>
            <w:tcW w:w="1244" w:type="pct"/>
            <w:vMerge/>
            <w:vAlign w:val="center"/>
          </w:tcPr>
          <w:p w14:paraId="331444EC" w14:textId="77777777" w:rsidR="00715FD1" w:rsidRPr="0038318D" w:rsidRDefault="00715FD1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664" w:type="pct"/>
            <w:tcBorders>
              <w:top w:val="nil"/>
            </w:tcBorders>
            <w:vAlign w:val="center"/>
          </w:tcPr>
          <w:p w14:paraId="2BC96D72" w14:textId="72FA2200" w:rsidR="00715FD1" w:rsidRPr="0038318D" w:rsidRDefault="00715FD1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  <w:i/>
                <w:iCs/>
              </w:rPr>
              <w:t>M</w:t>
            </w:r>
            <w:r w:rsidRPr="0038318D">
              <w:t xml:space="preserve"> (</w:t>
            </w:r>
            <w:r w:rsidRPr="0038318D">
              <w:rPr>
                <w:i/>
                <w:iCs/>
              </w:rPr>
              <w:t>SD</w:t>
            </w:r>
            <w:r w:rsidRPr="0038318D">
              <w:t>)</w:t>
            </w:r>
          </w:p>
        </w:tc>
        <w:tc>
          <w:tcPr>
            <w:tcW w:w="664" w:type="pct"/>
            <w:gridSpan w:val="2"/>
            <w:tcBorders>
              <w:top w:val="nil"/>
            </w:tcBorders>
            <w:vAlign w:val="center"/>
          </w:tcPr>
          <w:p w14:paraId="2BA4F29E" w14:textId="00F75AA8" w:rsidR="00715FD1" w:rsidRPr="0038318D" w:rsidRDefault="00715FD1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9</w:t>
            </w:r>
            <w:r w:rsidRPr="0038318D">
              <w:t>5% CI</w:t>
            </w:r>
          </w:p>
        </w:tc>
        <w:tc>
          <w:tcPr>
            <w:tcW w:w="665" w:type="pct"/>
            <w:gridSpan w:val="2"/>
            <w:tcBorders>
              <w:top w:val="nil"/>
            </w:tcBorders>
            <w:vAlign w:val="center"/>
          </w:tcPr>
          <w:p w14:paraId="3A39D726" w14:textId="2C5D8DDD" w:rsidR="00715FD1" w:rsidRPr="0038318D" w:rsidRDefault="00715FD1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  <w:i/>
                <w:iCs/>
              </w:rPr>
              <w:t>M</w:t>
            </w:r>
            <w:r w:rsidRPr="0038318D">
              <w:t xml:space="preserve"> (</w:t>
            </w:r>
            <w:r w:rsidRPr="0038318D">
              <w:rPr>
                <w:i/>
                <w:iCs/>
              </w:rPr>
              <w:t>SD</w:t>
            </w:r>
            <w:r w:rsidRPr="0038318D">
              <w:t>)</w:t>
            </w:r>
          </w:p>
        </w:tc>
        <w:tc>
          <w:tcPr>
            <w:tcW w:w="666" w:type="pct"/>
            <w:tcBorders>
              <w:top w:val="nil"/>
            </w:tcBorders>
            <w:vAlign w:val="center"/>
          </w:tcPr>
          <w:p w14:paraId="71FC6BEA" w14:textId="1C181EEC" w:rsidR="00715FD1" w:rsidRPr="0038318D" w:rsidRDefault="00715FD1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9</w:t>
            </w:r>
            <w:r w:rsidRPr="0038318D">
              <w:t>5% CI</w:t>
            </w:r>
          </w:p>
        </w:tc>
        <w:tc>
          <w:tcPr>
            <w:tcW w:w="431" w:type="pct"/>
            <w:vMerge/>
            <w:vAlign w:val="center"/>
          </w:tcPr>
          <w:p w14:paraId="7BC4EC03" w14:textId="77777777" w:rsidR="00715FD1" w:rsidRPr="0038318D" w:rsidRDefault="00715FD1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383" w:type="pct"/>
            <w:vMerge/>
            <w:vAlign w:val="center"/>
          </w:tcPr>
          <w:p w14:paraId="4C9F209B" w14:textId="77777777" w:rsidR="00715FD1" w:rsidRPr="0038318D" w:rsidRDefault="00715FD1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283" w:type="pct"/>
            <w:vMerge/>
            <w:vAlign w:val="center"/>
          </w:tcPr>
          <w:p w14:paraId="0FB2BB58" w14:textId="77777777" w:rsidR="00715FD1" w:rsidRPr="0038318D" w:rsidRDefault="00715FD1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</w:tr>
      <w:tr w:rsidR="00106C97" w:rsidRPr="0038318D" w14:paraId="7427685C" w14:textId="77777777" w:rsidTr="00715FD1">
        <w:tc>
          <w:tcPr>
            <w:tcW w:w="1244" w:type="pct"/>
            <w:tcBorders>
              <w:top w:val="single" w:sz="4" w:space="0" w:color="auto"/>
            </w:tcBorders>
            <w:vAlign w:val="center"/>
          </w:tcPr>
          <w:p w14:paraId="5E034C78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</w:pPr>
            <w:r w:rsidRPr="0038318D">
              <w:t>Ruminative dispositions</w:t>
            </w:r>
          </w:p>
        </w:tc>
        <w:tc>
          <w:tcPr>
            <w:tcW w:w="664" w:type="pct"/>
            <w:tcBorders>
              <w:top w:val="single" w:sz="4" w:space="0" w:color="auto"/>
            </w:tcBorders>
            <w:vAlign w:val="center"/>
          </w:tcPr>
          <w:p w14:paraId="3F99728F" w14:textId="54D6177B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664" w:type="pct"/>
            <w:gridSpan w:val="2"/>
            <w:tcBorders>
              <w:top w:val="single" w:sz="4" w:space="0" w:color="auto"/>
            </w:tcBorders>
            <w:vAlign w:val="center"/>
          </w:tcPr>
          <w:p w14:paraId="6AC79F0D" w14:textId="7B6E62ED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665" w:type="pct"/>
            <w:gridSpan w:val="2"/>
            <w:tcBorders>
              <w:top w:val="single" w:sz="4" w:space="0" w:color="auto"/>
            </w:tcBorders>
            <w:vAlign w:val="center"/>
          </w:tcPr>
          <w:p w14:paraId="7CCC9F0E" w14:textId="5BDAFED0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14:paraId="05176C65" w14:textId="4F5A722D" w:rsidR="00106C97" w:rsidRPr="0038318D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50FEC463" w14:textId="4A24E950" w:rsidR="00106C97" w:rsidRPr="0038318D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58C0DDCF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14:paraId="7A0A31DA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</w:tr>
      <w:tr w:rsidR="00106C97" w:rsidRPr="0038318D" w14:paraId="1CB4FD4B" w14:textId="77777777" w:rsidTr="00715FD1">
        <w:tc>
          <w:tcPr>
            <w:tcW w:w="1244" w:type="pct"/>
            <w:vAlign w:val="center"/>
          </w:tcPr>
          <w:p w14:paraId="26DB8E7B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</w:pPr>
            <w:r w:rsidRPr="0038318D">
              <w:rPr>
                <w:rFonts w:hint="eastAsia"/>
              </w:rPr>
              <w:t>E</w:t>
            </w:r>
            <w:r w:rsidRPr="0038318D">
              <w:t>RD</w:t>
            </w:r>
          </w:p>
        </w:tc>
        <w:tc>
          <w:tcPr>
            <w:tcW w:w="664" w:type="pct"/>
            <w:vAlign w:val="center"/>
          </w:tcPr>
          <w:p w14:paraId="4FF5BE4E" w14:textId="113493CD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>
              <w:rPr>
                <w:rFonts w:hint="eastAsia"/>
              </w:rPr>
              <w:t>2</w:t>
            </w:r>
            <w:r>
              <w:t>.270 (</w:t>
            </w:r>
            <w:r>
              <w:rPr>
                <w:rFonts w:hint="eastAsia"/>
              </w:rPr>
              <w:t>0</w:t>
            </w:r>
            <w:r>
              <w:t>.816)</w:t>
            </w:r>
          </w:p>
        </w:tc>
        <w:tc>
          <w:tcPr>
            <w:tcW w:w="664" w:type="pct"/>
            <w:gridSpan w:val="2"/>
            <w:vAlign w:val="center"/>
          </w:tcPr>
          <w:p w14:paraId="7AE08DEF" w14:textId="5ABFF7E3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color w:val="000000"/>
              </w:rPr>
              <w:t>[</w:t>
            </w:r>
            <w:r w:rsidRPr="0038318D">
              <w:rPr>
                <w:rFonts w:hint="eastAsia"/>
                <w:color w:val="000000"/>
              </w:rPr>
              <w:t>2.486</w:t>
            </w:r>
            <w:r w:rsidRPr="0038318D">
              <w:rPr>
                <w:color w:val="000000"/>
              </w:rPr>
              <w:t xml:space="preserve">, </w:t>
            </w:r>
            <w:r w:rsidRPr="0038318D">
              <w:rPr>
                <w:rFonts w:hint="eastAsia"/>
                <w:color w:val="000000"/>
              </w:rPr>
              <w:t>2.054</w:t>
            </w:r>
            <w:r w:rsidRPr="0038318D">
              <w:rPr>
                <w:color w:val="000000"/>
              </w:rPr>
              <w:t>]</w:t>
            </w:r>
          </w:p>
        </w:tc>
        <w:tc>
          <w:tcPr>
            <w:tcW w:w="665" w:type="pct"/>
            <w:gridSpan w:val="2"/>
            <w:vAlign w:val="center"/>
          </w:tcPr>
          <w:p w14:paraId="219283F7" w14:textId="5955B0E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>
              <w:rPr>
                <w:rFonts w:hint="eastAsia"/>
              </w:rPr>
              <w:t>2</w:t>
            </w:r>
            <w:r>
              <w:t>.440 (</w:t>
            </w:r>
            <w:r>
              <w:rPr>
                <w:rFonts w:hint="eastAsia"/>
              </w:rPr>
              <w:t>0</w:t>
            </w:r>
            <w:r>
              <w:t>.847)</w:t>
            </w:r>
          </w:p>
        </w:tc>
        <w:tc>
          <w:tcPr>
            <w:tcW w:w="666" w:type="pct"/>
            <w:vAlign w:val="center"/>
          </w:tcPr>
          <w:p w14:paraId="7527C0E0" w14:textId="09FE6FCF" w:rsidR="00106C97" w:rsidRPr="0038318D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color w:val="000000"/>
              </w:rPr>
              <w:t>[</w:t>
            </w:r>
            <w:r w:rsidRPr="0038318D">
              <w:rPr>
                <w:rFonts w:hint="eastAsia"/>
                <w:color w:val="000000"/>
              </w:rPr>
              <w:t>2.669</w:t>
            </w:r>
            <w:r w:rsidRPr="0038318D">
              <w:rPr>
                <w:color w:val="000000"/>
              </w:rPr>
              <w:t>, 2.211]</w:t>
            </w:r>
          </w:p>
        </w:tc>
        <w:tc>
          <w:tcPr>
            <w:tcW w:w="431" w:type="pct"/>
            <w:vAlign w:val="center"/>
          </w:tcPr>
          <w:p w14:paraId="0CDD551A" w14:textId="73616348" w:rsidR="00106C97" w:rsidRPr="0038318D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>
              <w:t>–</w:t>
            </w:r>
            <w:r w:rsidRPr="0038318D">
              <w:t>1.074</w:t>
            </w:r>
          </w:p>
        </w:tc>
        <w:tc>
          <w:tcPr>
            <w:tcW w:w="383" w:type="pct"/>
            <w:vAlign w:val="center"/>
          </w:tcPr>
          <w:p w14:paraId="22168D08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1</w:t>
            </w:r>
            <w:r w:rsidRPr="0038318D">
              <w:t>09</w:t>
            </w:r>
          </w:p>
        </w:tc>
        <w:tc>
          <w:tcPr>
            <w:tcW w:w="283" w:type="pct"/>
            <w:vAlign w:val="center"/>
          </w:tcPr>
          <w:p w14:paraId="562D236D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.</w:t>
            </w:r>
            <w:r w:rsidRPr="0038318D">
              <w:t>285</w:t>
            </w:r>
          </w:p>
        </w:tc>
      </w:tr>
      <w:tr w:rsidR="00106C97" w:rsidRPr="0038318D" w14:paraId="20DCFA58" w14:textId="77777777" w:rsidTr="00715FD1">
        <w:tc>
          <w:tcPr>
            <w:tcW w:w="1244" w:type="pct"/>
            <w:vAlign w:val="center"/>
          </w:tcPr>
          <w:p w14:paraId="6665E0EA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</w:pPr>
            <w:r w:rsidRPr="0038318D">
              <w:rPr>
                <w:rFonts w:hint="eastAsia"/>
              </w:rPr>
              <w:t>M</w:t>
            </w:r>
            <w:r w:rsidRPr="0038318D">
              <w:t>RD</w:t>
            </w:r>
          </w:p>
        </w:tc>
        <w:tc>
          <w:tcPr>
            <w:tcW w:w="664" w:type="pct"/>
            <w:vAlign w:val="center"/>
          </w:tcPr>
          <w:p w14:paraId="6D725376" w14:textId="6B03AD52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>
              <w:rPr>
                <w:rFonts w:hint="eastAsia"/>
              </w:rPr>
              <w:t>2</w:t>
            </w:r>
            <w:r>
              <w:t>.143 (</w:t>
            </w:r>
            <w:r>
              <w:rPr>
                <w:rFonts w:hint="eastAsia"/>
              </w:rPr>
              <w:t>0</w:t>
            </w:r>
            <w:r>
              <w:t>.814)</w:t>
            </w:r>
          </w:p>
        </w:tc>
        <w:tc>
          <w:tcPr>
            <w:tcW w:w="664" w:type="pct"/>
            <w:gridSpan w:val="2"/>
            <w:vAlign w:val="center"/>
          </w:tcPr>
          <w:p w14:paraId="2FD2E4BE" w14:textId="201B84BD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color w:val="000000"/>
              </w:rPr>
              <w:t>[</w:t>
            </w:r>
            <w:r w:rsidRPr="0038318D">
              <w:rPr>
                <w:rFonts w:hint="eastAsia"/>
                <w:color w:val="000000"/>
              </w:rPr>
              <w:t>2.358</w:t>
            </w:r>
            <w:r w:rsidRPr="0038318D">
              <w:rPr>
                <w:color w:val="000000"/>
              </w:rPr>
              <w:t xml:space="preserve">, </w:t>
            </w:r>
            <w:r w:rsidRPr="0038318D">
              <w:rPr>
                <w:rFonts w:hint="eastAsia"/>
                <w:color w:val="000000"/>
              </w:rPr>
              <w:t>1.928</w:t>
            </w:r>
            <w:r w:rsidRPr="0038318D">
              <w:rPr>
                <w:color w:val="000000"/>
              </w:rPr>
              <w:t>]</w:t>
            </w:r>
          </w:p>
        </w:tc>
        <w:tc>
          <w:tcPr>
            <w:tcW w:w="665" w:type="pct"/>
            <w:gridSpan w:val="2"/>
            <w:vAlign w:val="center"/>
          </w:tcPr>
          <w:p w14:paraId="55F8C9A1" w14:textId="3D74A42F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>
              <w:rPr>
                <w:rFonts w:hint="eastAsia"/>
              </w:rPr>
              <w:t>2</w:t>
            </w:r>
            <w:r>
              <w:t>.400 (</w:t>
            </w:r>
            <w:r>
              <w:rPr>
                <w:rFonts w:hint="eastAsia"/>
              </w:rPr>
              <w:t>0</w:t>
            </w:r>
            <w:r>
              <w:t>.781)</w:t>
            </w:r>
          </w:p>
        </w:tc>
        <w:tc>
          <w:tcPr>
            <w:tcW w:w="666" w:type="pct"/>
            <w:vAlign w:val="center"/>
          </w:tcPr>
          <w:p w14:paraId="77B201B8" w14:textId="4AFBDFC6" w:rsidR="00106C97" w:rsidRPr="0038318D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</w:rPr>
            </w:pPr>
            <w:r w:rsidRPr="0038318D">
              <w:rPr>
                <w:color w:val="000000"/>
              </w:rPr>
              <w:t>[</w:t>
            </w:r>
            <w:r w:rsidRPr="0038318D">
              <w:rPr>
                <w:rFonts w:hint="eastAsia"/>
                <w:color w:val="000000"/>
              </w:rPr>
              <w:t>2.605</w:t>
            </w:r>
            <w:r w:rsidRPr="0038318D">
              <w:rPr>
                <w:color w:val="000000"/>
              </w:rPr>
              <w:t>,</w:t>
            </w:r>
            <w:r w:rsidRPr="0038318D">
              <w:rPr>
                <w:rFonts w:hint="eastAsia"/>
                <w:color w:val="000000"/>
              </w:rPr>
              <w:t xml:space="preserve"> 2.195</w:t>
            </w:r>
            <w:r w:rsidRPr="0038318D">
              <w:rPr>
                <w:color w:val="000000"/>
              </w:rPr>
              <w:t>]</w:t>
            </w:r>
          </w:p>
        </w:tc>
        <w:tc>
          <w:tcPr>
            <w:tcW w:w="431" w:type="pct"/>
            <w:vAlign w:val="center"/>
          </w:tcPr>
          <w:p w14:paraId="445C17C1" w14:textId="54A7BF69" w:rsidR="00106C97" w:rsidRPr="0038318D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>
              <w:t>–</w:t>
            </w:r>
            <w:r w:rsidRPr="0038318D">
              <w:t>1.668</w:t>
            </w:r>
          </w:p>
        </w:tc>
        <w:tc>
          <w:tcPr>
            <w:tcW w:w="383" w:type="pct"/>
            <w:vAlign w:val="center"/>
          </w:tcPr>
          <w:p w14:paraId="1C082108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1</w:t>
            </w:r>
            <w:r w:rsidRPr="0038318D">
              <w:t>09</w:t>
            </w:r>
          </w:p>
        </w:tc>
        <w:tc>
          <w:tcPr>
            <w:tcW w:w="283" w:type="pct"/>
            <w:vAlign w:val="center"/>
          </w:tcPr>
          <w:p w14:paraId="7EE7E22E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.</w:t>
            </w:r>
            <w:r w:rsidRPr="0038318D">
              <w:t>098</w:t>
            </w:r>
          </w:p>
        </w:tc>
      </w:tr>
      <w:tr w:rsidR="00106C97" w:rsidRPr="0038318D" w14:paraId="4128989A" w14:textId="77777777" w:rsidTr="00715FD1">
        <w:tc>
          <w:tcPr>
            <w:tcW w:w="1244" w:type="pct"/>
            <w:vAlign w:val="center"/>
          </w:tcPr>
          <w:p w14:paraId="587CD0B8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</w:pPr>
            <w:r w:rsidRPr="0038318D">
              <w:rPr>
                <w:rFonts w:hint="eastAsia"/>
              </w:rPr>
              <w:t>I</w:t>
            </w:r>
            <w:r w:rsidRPr="0038318D">
              <w:t>RD</w:t>
            </w:r>
          </w:p>
        </w:tc>
        <w:tc>
          <w:tcPr>
            <w:tcW w:w="664" w:type="pct"/>
            <w:vAlign w:val="center"/>
          </w:tcPr>
          <w:p w14:paraId="475FF903" w14:textId="7EB856C9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>
              <w:rPr>
                <w:rFonts w:hint="eastAsia"/>
              </w:rPr>
              <w:t>3</w:t>
            </w:r>
            <w:r>
              <w:t>.673 (</w:t>
            </w:r>
            <w:r>
              <w:rPr>
                <w:rFonts w:hint="eastAsia"/>
              </w:rPr>
              <w:t>0</w:t>
            </w:r>
            <w:r>
              <w:t>.659)</w:t>
            </w:r>
          </w:p>
        </w:tc>
        <w:tc>
          <w:tcPr>
            <w:tcW w:w="664" w:type="pct"/>
            <w:gridSpan w:val="2"/>
            <w:vAlign w:val="center"/>
          </w:tcPr>
          <w:p w14:paraId="74D2EEA3" w14:textId="16DC5F73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color w:val="000000"/>
              </w:rPr>
              <w:t>[</w:t>
            </w:r>
            <w:r w:rsidRPr="0038318D">
              <w:rPr>
                <w:rFonts w:hint="eastAsia"/>
                <w:color w:val="000000"/>
              </w:rPr>
              <w:t>3.847</w:t>
            </w:r>
            <w:r w:rsidRPr="0038318D">
              <w:rPr>
                <w:color w:val="000000"/>
              </w:rPr>
              <w:t xml:space="preserve">, </w:t>
            </w:r>
            <w:r w:rsidRPr="0038318D">
              <w:rPr>
                <w:rFonts w:hint="eastAsia"/>
                <w:color w:val="000000"/>
              </w:rPr>
              <w:t>3.499</w:t>
            </w:r>
            <w:r w:rsidRPr="0038318D">
              <w:rPr>
                <w:color w:val="000000"/>
              </w:rPr>
              <w:t>]</w:t>
            </w:r>
          </w:p>
        </w:tc>
        <w:tc>
          <w:tcPr>
            <w:tcW w:w="665" w:type="pct"/>
            <w:gridSpan w:val="2"/>
            <w:vAlign w:val="center"/>
          </w:tcPr>
          <w:p w14:paraId="47E0BD95" w14:textId="1D5AECA9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>
              <w:rPr>
                <w:rFonts w:hint="eastAsia"/>
              </w:rPr>
              <w:t>3</w:t>
            </w:r>
            <w:r>
              <w:t>.568 (</w:t>
            </w:r>
            <w:r>
              <w:rPr>
                <w:rFonts w:hint="eastAsia"/>
              </w:rPr>
              <w:t>0</w:t>
            </w:r>
            <w:r>
              <w:t>.547)</w:t>
            </w:r>
          </w:p>
        </w:tc>
        <w:tc>
          <w:tcPr>
            <w:tcW w:w="666" w:type="pct"/>
            <w:vAlign w:val="center"/>
          </w:tcPr>
          <w:p w14:paraId="21E47C48" w14:textId="3465DAFD" w:rsidR="00106C97" w:rsidRPr="0038318D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color w:val="000000"/>
              </w:rPr>
              <w:t>[</w:t>
            </w:r>
            <w:r w:rsidRPr="0038318D">
              <w:rPr>
                <w:rFonts w:hint="eastAsia"/>
                <w:color w:val="000000"/>
              </w:rPr>
              <w:t>3.711</w:t>
            </w:r>
            <w:r w:rsidRPr="0038318D">
              <w:rPr>
                <w:color w:val="000000"/>
              </w:rPr>
              <w:t>,</w:t>
            </w:r>
            <w:r w:rsidRPr="0038318D">
              <w:rPr>
                <w:rFonts w:hint="eastAsia"/>
                <w:color w:val="000000"/>
              </w:rPr>
              <w:t xml:space="preserve"> </w:t>
            </w:r>
            <w:r w:rsidRPr="0038318D">
              <w:rPr>
                <w:color w:val="000000"/>
              </w:rPr>
              <w:t>3.425]</w:t>
            </w:r>
          </w:p>
        </w:tc>
        <w:tc>
          <w:tcPr>
            <w:tcW w:w="431" w:type="pct"/>
            <w:vAlign w:val="center"/>
          </w:tcPr>
          <w:p w14:paraId="13D5E0A3" w14:textId="02F8E7E2" w:rsidR="00106C97" w:rsidRPr="0038318D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t>0</w:t>
            </w:r>
            <w:r w:rsidRPr="0038318D">
              <w:rPr>
                <w:rFonts w:hint="eastAsia"/>
              </w:rPr>
              <w:t>.</w:t>
            </w:r>
            <w:r w:rsidRPr="0038318D">
              <w:t>915</w:t>
            </w:r>
          </w:p>
        </w:tc>
        <w:tc>
          <w:tcPr>
            <w:tcW w:w="383" w:type="pct"/>
            <w:vAlign w:val="center"/>
          </w:tcPr>
          <w:p w14:paraId="0F178916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1</w:t>
            </w:r>
            <w:r w:rsidRPr="0038318D">
              <w:t>09</w:t>
            </w:r>
          </w:p>
        </w:tc>
        <w:tc>
          <w:tcPr>
            <w:tcW w:w="283" w:type="pct"/>
            <w:vAlign w:val="center"/>
          </w:tcPr>
          <w:p w14:paraId="14F2C97E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.</w:t>
            </w:r>
            <w:r w:rsidRPr="0038318D">
              <w:t>362</w:t>
            </w:r>
          </w:p>
        </w:tc>
      </w:tr>
      <w:tr w:rsidR="00106C97" w:rsidRPr="0038318D" w14:paraId="2685B859" w14:textId="77777777" w:rsidTr="00715FD1">
        <w:tc>
          <w:tcPr>
            <w:tcW w:w="1244" w:type="pct"/>
            <w:vAlign w:val="center"/>
          </w:tcPr>
          <w:p w14:paraId="4D731DC4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</w:pPr>
            <w:r w:rsidRPr="0038318D">
              <w:t>Coping strategies</w:t>
            </w:r>
          </w:p>
        </w:tc>
        <w:tc>
          <w:tcPr>
            <w:tcW w:w="664" w:type="pct"/>
            <w:vAlign w:val="center"/>
          </w:tcPr>
          <w:p w14:paraId="5449CF87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664" w:type="pct"/>
            <w:gridSpan w:val="2"/>
            <w:vAlign w:val="center"/>
          </w:tcPr>
          <w:p w14:paraId="0A533BC3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665" w:type="pct"/>
            <w:gridSpan w:val="2"/>
            <w:vAlign w:val="center"/>
          </w:tcPr>
          <w:p w14:paraId="2EAB5A64" w14:textId="5B19DD7F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666" w:type="pct"/>
            <w:vAlign w:val="center"/>
          </w:tcPr>
          <w:p w14:paraId="3F861085" w14:textId="77777777" w:rsidR="00106C97" w:rsidRPr="0038318D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431" w:type="pct"/>
            <w:vAlign w:val="center"/>
          </w:tcPr>
          <w:p w14:paraId="7EB77AD4" w14:textId="55808BF5" w:rsidR="00106C97" w:rsidRPr="0038318D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383" w:type="pct"/>
            <w:vAlign w:val="center"/>
          </w:tcPr>
          <w:p w14:paraId="5FF00250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283" w:type="pct"/>
            <w:vAlign w:val="center"/>
          </w:tcPr>
          <w:p w14:paraId="1595951A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</w:tr>
      <w:tr w:rsidR="00106C97" w:rsidRPr="0038318D" w14:paraId="60FF1261" w14:textId="77777777" w:rsidTr="00715FD1">
        <w:tc>
          <w:tcPr>
            <w:tcW w:w="1244" w:type="pct"/>
            <w:vAlign w:val="center"/>
          </w:tcPr>
          <w:p w14:paraId="72FE071F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</w:pPr>
            <w:r w:rsidRPr="0038318D">
              <w:rPr>
                <w:rFonts w:hint="eastAsia"/>
              </w:rPr>
              <w:t>P</w:t>
            </w:r>
            <w:r w:rsidRPr="0038318D">
              <w:t>OC</w:t>
            </w:r>
          </w:p>
        </w:tc>
        <w:tc>
          <w:tcPr>
            <w:tcW w:w="664" w:type="pct"/>
            <w:vAlign w:val="center"/>
          </w:tcPr>
          <w:p w14:paraId="16641378" w14:textId="1FCCCE74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>
              <w:rPr>
                <w:rFonts w:hint="eastAsia"/>
              </w:rPr>
              <w:t>4</w:t>
            </w:r>
            <w:r>
              <w:t>.601 (</w:t>
            </w:r>
            <w:r>
              <w:rPr>
                <w:rFonts w:hint="eastAsia"/>
              </w:rPr>
              <w:t>0</w:t>
            </w:r>
            <w:r>
              <w:t>.875)</w:t>
            </w:r>
          </w:p>
        </w:tc>
        <w:tc>
          <w:tcPr>
            <w:tcW w:w="664" w:type="pct"/>
            <w:gridSpan w:val="2"/>
            <w:vAlign w:val="center"/>
          </w:tcPr>
          <w:p w14:paraId="47FE84AC" w14:textId="41EB6BB0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color w:val="000000"/>
              </w:rPr>
              <w:t>[</w:t>
            </w:r>
            <w:r w:rsidRPr="0038318D">
              <w:rPr>
                <w:rFonts w:hint="eastAsia"/>
                <w:color w:val="000000"/>
              </w:rPr>
              <w:t>4.832</w:t>
            </w:r>
            <w:r w:rsidRPr="0038318D">
              <w:rPr>
                <w:color w:val="000000"/>
              </w:rPr>
              <w:t xml:space="preserve">, </w:t>
            </w:r>
            <w:r w:rsidRPr="0038318D">
              <w:rPr>
                <w:rFonts w:hint="eastAsia"/>
                <w:color w:val="000000"/>
              </w:rPr>
              <w:t>4.370</w:t>
            </w:r>
            <w:r w:rsidRPr="0038318D">
              <w:rPr>
                <w:color w:val="000000"/>
              </w:rPr>
              <w:t>]</w:t>
            </w:r>
          </w:p>
        </w:tc>
        <w:tc>
          <w:tcPr>
            <w:tcW w:w="665" w:type="pct"/>
            <w:gridSpan w:val="2"/>
            <w:vAlign w:val="center"/>
          </w:tcPr>
          <w:p w14:paraId="184BA8F4" w14:textId="5D0BDBFC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>
              <w:rPr>
                <w:rFonts w:hint="eastAsia"/>
              </w:rPr>
              <w:t>4</w:t>
            </w:r>
            <w:r>
              <w:t>.643 (</w:t>
            </w:r>
            <w:r>
              <w:rPr>
                <w:rFonts w:hint="eastAsia"/>
              </w:rPr>
              <w:t>0</w:t>
            </w:r>
            <w:r>
              <w:t>.783)</w:t>
            </w:r>
          </w:p>
        </w:tc>
        <w:tc>
          <w:tcPr>
            <w:tcW w:w="666" w:type="pct"/>
            <w:vAlign w:val="center"/>
          </w:tcPr>
          <w:p w14:paraId="1A6B2E7C" w14:textId="2B5B5646" w:rsidR="00106C97" w:rsidRPr="0038318D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color w:val="000000"/>
              </w:rPr>
              <w:t>[</w:t>
            </w:r>
            <w:r w:rsidRPr="0038318D">
              <w:rPr>
                <w:rFonts w:hint="eastAsia"/>
                <w:color w:val="000000"/>
              </w:rPr>
              <w:t>4.848</w:t>
            </w:r>
            <w:r w:rsidRPr="0038318D">
              <w:rPr>
                <w:color w:val="000000"/>
              </w:rPr>
              <w:t>,</w:t>
            </w:r>
            <w:r w:rsidRPr="0038318D">
              <w:rPr>
                <w:rFonts w:hint="eastAsia"/>
                <w:color w:val="000000"/>
              </w:rPr>
              <w:t xml:space="preserve"> </w:t>
            </w:r>
            <w:r w:rsidRPr="0038318D">
              <w:rPr>
                <w:color w:val="000000"/>
              </w:rPr>
              <w:t>4.438]</w:t>
            </w:r>
          </w:p>
        </w:tc>
        <w:tc>
          <w:tcPr>
            <w:tcW w:w="431" w:type="pct"/>
            <w:vAlign w:val="center"/>
          </w:tcPr>
          <w:p w14:paraId="299D619F" w14:textId="047EA0CF" w:rsidR="00106C97" w:rsidRPr="0038318D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>
              <w:t>–</w:t>
            </w:r>
            <w:r w:rsidRPr="0038318D">
              <w:t>0.264</w:t>
            </w:r>
          </w:p>
        </w:tc>
        <w:tc>
          <w:tcPr>
            <w:tcW w:w="383" w:type="pct"/>
            <w:vAlign w:val="center"/>
          </w:tcPr>
          <w:p w14:paraId="15B6E775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1</w:t>
            </w:r>
            <w:r w:rsidRPr="0038318D">
              <w:t>09</w:t>
            </w:r>
          </w:p>
        </w:tc>
        <w:tc>
          <w:tcPr>
            <w:tcW w:w="283" w:type="pct"/>
            <w:vAlign w:val="center"/>
          </w:tcPr>
          <w:p w14:paraId="24DA2D0D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.</w:t>
            </w:r>
            <w:r w:rsidRPr="0038318D">
              <w:t>792</w:t>
            </w:r>
          </w:p>
        </w:tc>
      </w:tr>
      <w:tr w:rsidR="00106C97" w:rsidRPr="0038318D" w14:paraId="420F2FCB" w14:textId="77777777" w:rsidTr="00715FD1">
        <w:tc>
          <w:tcPr>
            <w:tcW w:w="1244" w:type="pct"/>
            <w:vAlign w:val="center"/>
          </w:tcPr>
          <w:p w14:paraId="3470F818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</w:pPr>
            <w:r w:rsidRPr="0038318D">
              <w:rPr>
                <w:rFonts w:hint="eastAsia"/>
              </w:rPr>
              <w:t>E</w:t>
            </w:r>
            <w:r w:rsidRPr="0038318D">
              <w:t>OC</w:t>
            </w:r>
          </w:p>
        </w:tc>
        <w:tc>
          <w:tcPr>
            <w:tcW w:w="664" w:type="pct"/>
            <w:vAlign w:val="center"/>
          </w:tcPr>
          <w:p w14:paraId="6CEA76ED" w14:textId="4E77D701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>
              <w:rPr>
                <w:rFonts w:hint="eastAsia"/>
              </w:rPr>
              <w:t>4</w:t>
            </w:r>
            <w:r>
              <w:t>.661 (</w:t>
            </w:r>
            <w:r>
              <w:rPr>
                <w:rFonts w:hint="eastAsia"/>
              </w:rPr>
              <w:t>1</w:t>
            </w:r>
            <w:r>
              <w:t>.020)</w:t>
            </w:r>
          </w:p>
        </w:tc>
        <w:tc>
          <w:tcPr>
            <w:tcW w:w="664" w:type="pct"/>
            <w:gridSpan w:val="2"/>
            <w:vAlign w:val="center"/>
          </w:tcPr>
          <w:p w14:paraId="1D816D75" w14:textId="2E0496C1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color w:val="000000"/>
              </w:rPr>
              <w:t>[</w:t>
            </w:r>
            <w:r w:rsidRPr="0038318D">
              <w:rPr>
                <w:rFonts w:hint="eastAsia"/>
                <w:color w:val="000000"/>
              </w:rPr>
              <w:t>4.931</w:t>
            </w:r>
            <w:r w:rsidRPr="0038318D">
              <w:rPr>
                <w:color w:val="000000"/>
              </w:rPr>
              <w:t xml:space="preserve">, </w:t>
            </w:r>
            <w:r w:rsidRPr="0038318D">
              <w:rPr>
                <w:rFonts w:hint="eastAsia"/>
                <w:color w:val="000000"/>
              </w:rPr>
              <w:t>4.391</w:t>
            </w:r>
            <w:r w:rsidRPr="0038318D">
              <w:rPr>
                <w:color w:val="000000"/>
              </w:rPr>
              <w:t>]</w:t>
            </w:r>
          </w:p>
        </w:tc>
        <w:tc>
          <w:tcPr>
            <w:tcW w:w="665" w:type="pct"/>
            <w:gridSpan w:val="2"/>
            <w:vAlign w:val="center"/>
          </w:tcPr>
          <w:p w14:paraId="79E14380" w14:textId="360C69A5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>
              <w:rPr>
                <w:rFonts w:hint="eastAsia"/>
              </w:rPr>
              <w:t>4</w:t>
            </w:r>
            <w:r>
              <w:t>.819 (</w:t>
            </w:r>
            <w:r>
              <w:rPr>
                <w:rFonts w:hint="eastAsia"/>
              </w:rPr>
              <w:t>0</w:t>
            </w:r>
            <w:r>
              <w:t>.963)</w:t>
            </w:r>
          </w:p>
        </w:tc>
        <w:tc>
          <w:tcPr>
            <w:tcW w:w="666" w:type="pct"/>
            <w:vAlign w:val="center"/>
          </w:tcPr>
          <w:p w14:paraId="4FCEB85D" w14:textId="15473148" w:rsidR="00106C97" w:rsidRPr="0038318D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color w:val="000000"/>
              </w:rPr>
              <w:t>[</w:t>
            </w:r>
            <w:r w:rsidRPr="0038318D">
              <w:rPr>
                <w:rFonts w:hint="eastAsia"/>
                <w:color w:val="000000"/>
              </w:rPr>
              <w:t>5.071</w:t>
            </w:r>
            <w:r w:rsidRPr="0038318D">
              <w:rPr>
                <w:color w:val="000000"/>
              </w:rPr>
              <w:t>,</w:t>
            </w:r>
            <w:r w:rsidRPr="0038318D">
              <w:rPr>
                <w:rFonts w:hint="eastAsia"/>
                <w:color w:val="000000"/>
              </w:rPr>
              <w:t xml:space="preserve"> </w:t>
            </w:r>
            <w:r w:rsidRPr="0038318D">
              <w:rPr>
                <w:color w:val="000000"/>
              </w:rPr>
              <w:t>4.567]</w:t>
            </w:r>
          </w:p>
        </w:tc>
        <w:tc>
          <w:tcPr>
            <w:tcW w:w="431" w:type="pct"/>
            <w:vAlign w:val="center"/>
          </w:tcPr>
          <w:p w14:paraId="51E78ACC" w14:textId="59070BFD" w:rsidR="00106C97" w:rsidRPr="0038318D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>
              <w:t>–</w:t>
            </w:r>
            <w:r w:rsidRPr="0038318D">
              <w:t>0.844</w:t>
            </w:r>
          </w:p>
        </w:tc>
        <w:tc>
          <w:tcPr>
            <w:tcW w:w="383" w:type="pct"/>
            <w:vAlign w:val="center"/>
          </w:tcPr>
          <w:p w14:paraId="3AC49358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1</w:t>
            </w:r>
            <w:r w:rsidRPr="0038318D">
              <w:t>09</w:t>
            </w:r>
          </w:p>
        </w:tc>
        <w:tc>
          <w:tcPr>
            <w:tcW w:w="283" w:type="pct"/>
            <w:vAlign w:val="center"/>
          </w:tcPr>
          <w:p w14:paraId="22556BA4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.</w:t>
            </w:r>
            <w:r w:rsidRPr="0038318D">
              <w:t>401</w:t>
            </w:r>
          </w:p>
        </w:tc>
      </w:tr>
      <w:tr w:rsidR="00106C97" w:rsidRPr="0038318D" w14:paraId="54E26E8F" w14:textId="77777777" w:rsidTr="00715FD1">
        <w:tc>
          <w:tcPr>
            <w:tcW w:w="1244" w:type="pct"/>
            <w:vAlign w:val="center"/>
          </w:tcPr>
          <w:p w14:paraId="5BA967F2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</w:pPr>
            <w:r w:rsidRPr="0038318D">
              <w:rPr>
                <w:rFonts w:hint="eastAsia"/>
              </w:rPr>
              <w:t>A</w:t>
            </w:r>
            <w:r w:rsidRPr="0038318D">
              <w:t>OC</w:t>
            </w:r>
          </w:p>
        </w:tc>
        <w:tc>
          <w:tcPr>
            <w:tcW w:w="664" w:type="pct"/>
            <w:vAlign w:val="center"/>
          </w:tcPr>
          <w:p w14:paraId="0D0589A8" w14:textId="5DBE4325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>
              <w:rPr>
                <w:rFonts w:hint="eastAsia"/>
              </w:rPr>
              <w:t>2</w:t>
            </w:r>
            <w:r>
              <w:t>.333 (</w:t>
            </w:r>
            <w:r>
              <w:rPr>
                <w:rFonts w:hint="eastAsia"/>
              </w:rPr>
              <w:t>0</w:t>
            </w:r>
            <w:r>
              <w:t>.985)</w:t>
            </w:r>
          </w:p>
        </w:tc>
        <w:tc>
          <w:tcPr>
            <w:tcW w:w="664" w:type="pct"/>
            <w:gridSpan w:val="2"/>
            <w:vAlign w:val="center"/>
          </w:tcPr>
          <w:p w14:paraId="7EE77D41" w14:textId="5D2F3AF0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color w:val="000000"/>
              </w:rPr>
              <w:t>[</w:t>
            </w:r>
            <w:r w:rsidRPr="0038318D">
              <w:rPr>
                <w:rFonts w:hint="eastAsia"/>
                <w:color w:val="000000"/>
              </w:rPr>
              <w:t>2.593</w:t>
            </w:r>
            <w:r w:rsidRPr="0038318D">
              <w:rPr>
                <w:color w:val="000000"/>
              </w:rPr>
              <w:t xml:space="preserve">, </w:t>
            </w:r>
            <w:r w:rsidRPr="0038318D">
              <w:rPr>
                <w:rFonts w:hint="eastAsia"/>
                <w:color w:val="000000"/>
              </w:rPr>
              <w:t>2.073</w:t>
            </w:r>
            <w:r w:rsidRPr="0038318D">
              <w:rPr>
                <w:color w:val="000000"/>
              </w:rPr>
              <w:t>]</w:t>
            </w:r>
          </w:p>
        </w:tc>
        <w:tc>
          <w:tcPr>
            <w:tcW w:w="665" w:type="pct"/>
            <w:gridSpan w:val="2"/>
            <w:vAlign w:val="center"/>
          </w:tcPr>
          <w:p w14:paraId="287EA43C" w14:textId="786E6A49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>
              <w:rPr>
                <w:rFonts w:hint="eastAsia"/>
              </w:rPr>
              <w:t>2</w:t>
            </w:r>
            <w:r>
              <w:t>.354 (</w:t>
            </w:r>
            <w:r>
              <w:rPr>
                <w:rFonts w:hint="eastAsia"/>
              </w:rPr>
              <w:t>0</w:t>
            </w:r>
            <w:r>
              <w:t>.941)</w:t>
            </w:r>
          </w:p>
        </w:tc>
        <w:tc>
          <w:tcPr>
            <w:tcW w:w="666" w:type="pct"/>
            <w:vAlign w:val="center"/>
          </w:tcPr>
          <w:p w14:paraId="7BBCD5BA" w14:textId="2AE4C6D8" w:rsidR="00106C97" w:rsidRPr="0038318D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color w:val="000000"/>
              </w:rPr>
              <w:t>[</w:t>
            </w:r>
            <w:r w:rsidRPr="0038318D">
              <w:rPr>
                <w:rFonts w:hint="eastAsia"/>
                <w:color w:val="000000"/>
              </w:rPr>
              <w:t>2.600</w:t>
            </w:r>
            <w:r w:rsidRPr="0038318D">
              <w:rPr>
                <w:color w:val="000000"/>
              </w:rPr>
              <w:t>,</w:t>
            </w:r>
            <w:r w:rsidRPr="0038318D">
              <w:rPr>
                <w:rFonts w:hint="eastAsia"/>
                <w:color w:val="000000"/>
              </w:rPr>
              <w:t xml:space="preserve"> </w:t>
            </w:r>
            <w:r w:rsidRPr="0038318D">
              <w:rPr>
                <w:color w:val="000000"/>
              </w:rPr>
              <w:t>2.108]</w:t>
            </w:r>
          </w:p>
        </w:tc>
        <w:tc>
          <w:tcPr>
            <w:tcW w:w="431" w:type="pct"/>
            <w:vAlign w:val="center"/>
          </w:tcPr>
          <w:p w14:paraId="1D6F6019" w14:textId="7D041960" w:rsidR="00106C97" w:rsidRPr="0038318D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>
              <w:t>–</w:t>
            </w:r>
            <w:r w:rsidRPr="0038318D">
              <w:t>0.114</w:t>
            </w:r>
          </w:p>
        </w:tc>
        <w:tc>
          <w:tcPr>
            <w:tcW w:w="383" w:type="pct"/>
            <w:vAlign w:val="center"/>
          </w:tcPr>
          <w:p w14:paraId="54C671CD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1</w:t>
            </w:r>
            <w:r w:rsidRPr="0038318D">
              <w:t>09</w:t>
            </w:r>
          </w:p>
        </w:tc>
        <w:tc>
          <w:tcPr>
            <w:tcW w:w="283" w:type="pct"/>
            <w:vAlign w:val="center"/>
          </w:tcPr>
          <w:p w14:paraId="5C08B3B1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.</w:t>
            </w:r>
            <w:r w:rsidRPr="0038318D">
              <w:t>909</w:t>
            </w:r>
          </w:p>
        </w:tc>
      </w:tr>
      <w:tr w:rsidR="00106C97" w:rsidRPr="0038318D" w14:paraId="0EB8AEC5" w14:textId="77777777" w:rsidTr="00715FD1">
        <w:tc>
          <w:tcPr>
            <w:tcW w:w="1244" w:type="pct"/>
            <w:vAlign w:val="center"/>
          </w:tcPr>
          <w:p w14:paraId="0DB834F3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</w:pPr>
            <w:r w:rsidRPr="0038318D">
              <w:t>Perceived sports performance</w:t>
            </w:r>
          </w:p>
        </w:tc>
        <w:tc>
          <w:tcPr>
            <w:tcW w:w="664" w:type="pct"/>
            <w:vAlign w:val="center"/>
          </w:tcPr>
          <w:p w14:paraId="6ED40F50" w14:textId="3E583CE4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>
              <w:rPr>
                <w:rFonts w:hint="eastAsia"/>
              </w:rPr>
              <w:t>6</w:t>
            </w:r>
            <w:r>
              <w:t>.160 (</w:t>
            </w:r>
            <w:r>
              <w:rPr>
                <w:rFonts w:hint="eastAsia"/>
              </w:rPr>
              <w:t>1</w:t>
            </w:r>
            <w:r>
              <w:t>.813)</w:t>
            </w:r>
          </w:p>
        </w:tc>
        <w:tc>
          <w:tcPr>
            <w:tcW w:w="664" w:type="pct"/>
            <w:gridSpan w:val="2"/>
            <w:vAlign w:val="center"/>
          </w:tcPr>
          <w:p w14:paraId="20CECE5E" w14:textId="33A52D5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color w:val="000000"/>
              </w:rPr>
              <w:t>[</w:t>
            </w:r>
            <w:r w:rsidRPr="0038318D">
              <w:rPr>
                <w:rFonts w:hint="eastAsia"/>
                <w:color w:val="000000"/>
              </w:rPr>
              <w:t>6.639</w:t>
            </w:r>
            <w:r w:rsidRPr="0038318D">
              <w:rPr>
                <w:color w:val="000000"/>
              </w:rPr>
              <w:t xml:space="preserve">, </w:t>
            </w:r>
            <w:r w:rsidRPr="0038318D">
              <w:rPr>
                <w:rFonts w:hint="eastAsia"/>
                <w:color w:val="000000"/>
              </w:rPr>
              <w:t>5.681</w:t>
            </w:r>
            <w:r w:rsidRPr="0038318D">
              <w:rPr>
                <w:color w:val="000000"/>
              </w:rPr>
              <w:t>]</w:t>
            </w:r>
          </w:p>
        </w:tc>
        <w:tc>
          <w:tcPr>
            <w:tcW w:w="665" w:type="pct"/>
            <w:gridSpan w:val="2"/>
            <w:vAlign w:val="center"/>
          </w:tcPr>
          <w:p w14:paraId="585C6360" w14:textId="2A7948DA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>
              <w:rPr>
                <w:rFonts w:hint="eastAsia"/>
              </w:rPr>
              <w:t>6</w:t>
            </w:r>
            <w:r>
              <w:t>.140 (</w:t>
            </w:r>
            <w:r>
              <w:rPr>
                <w:rFonts w:hint="eastAsia"/>
              </w:rPr>
              <w:t>1</w:t>
            </w:r>
            <w:r>
              <w:t>.600)</w:t>
            </w:r>
          </w:p>
        </w:tc>
        <w:tc>
          <w:tcPr>
            <w:tcW w:w="666" w:type="pct"/>
            <w:vAlign w:val="center"/>
          </w:tcPr>
          <w:p w14:paraId="04150F87" w14:textId="79D3B1CD" w:rsidR="00106C97" w:rsidRPr="0038318D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color w:val="000000"/>
              </w:rPr>
              <w:t>[</w:t>
            </w:r>
            <w:r w:rsidRPr="0038318D">
              <w:rPr>
                <w:rFonts w:hint="eastAsia"/>
                <w:color w:val="000000"/>
              </w:rPr>
              <w:t>6.559</w:t>
            </w:r>
            <w:r w:rsidRPr="0038318D">
              <w:rPr>
                <w:color w:val="000000"/>
              </w:rPr>
              <w:t>,</w:t>
            </w:r>
            <w:r w:rsidRPr="0038318D">
              <w:rPr>
                <w:rFonts w:hint="eastAsia"/>
                <w:color w:val="000000"/>
              </w:rPr>
              <w:t xml:space="preserve"> </w:t>
            </w:r>
            <w:r w:rsidRPr="0038318D">
              <w:rPr>
                <w:color w:val="000000"/>
              </w:rPr>
              <w:t>5.721]</w:t>
            </w:r>
          </w:p>
        </w:tc>
        <w:tc>
          <w:tcPr>
            <w:tcW w:w="431" w:type="pct"/>
            <w:vAlign w:val="center"/>
          </w:tcPr>
          <w:p w14:paraId="6B5D48B1" w14:textId="1660366F" w:rsidR="00106C97" w:rsidRPr="0038318D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t>0</w:t>
            </w:r>
            <w:r w:rsidRPr="0038318D">
              <w:rPr>
                <w:rFonts w:hint="eastAsia"/>
              </w:rPr>
              <w:t>.</w:t>
            </w:r>
            <w:r w:rsidRPr="0038318D">
              <w:t>064</w:t>
            </w:r>
          </w:p>
        </w:tc>
        <w:tc>
          <w:tcPr>
            <w:tcW w:w="383" w:type="pct"/>
            <w:vAlign w:val="center"/>
          </w:tcPr>
          <w:p w14:paraId="74BAA0F0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1</w:t>
            </w:r>
            <w:r w:rsidRPr="0038318D">
              <w:t>09</w:t>
            </w:r>
          </w:p>
        </w:tc>
        <w:tc>
          <w:tcPr>
            <w:tcW w:w="283" w:type="pct"/>
            <w:vAlign w:val="center"/>
          </w:tcPr>
          <w:p w14:paraId="36BD1418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.</w:t>
            </w:r>
            <w:r w:rsidRPr="0038318D">
              <w:t>949</w:t>
            </w:r>
          </w:p>
        </w:tc>
      </w:tr>
    </w:tbl>
    <w:p w14:paraId="1086729D" w14:textId="298FDEA9" w:rsidR="00BB7714" w:rsidRPr="0038318D" w:rsidRDefault="00BB7714" w:rsidP="00D024A6">
      <w:pPr>
        <w:kinsoku w:val="0"/>
        <w:overflowPunct w:val="0"/>
        <w:autoSpaceDE w:val="0"/>
        <w:autoSpaceDN w:val="0"/>
        <w:adjustRightInd w:val="0"/>
        <w:snapToGrid w:val="0"/>
      </w:pPr>
      <w:r w:rsidRPr="0038318D">
        <w:t>Note. ERD is emotion-focused ruminative disposition, and MRD is meaning-searching ruminative disposition, IRD is instrumental ruminative disposition; POC is problem-oriented coping, EOC is emotion-oriented coping, and AOC is avoidance-oriented coping;</w:t>
      </w:r>
      <w:r w:rsidRPr="0038318D">
        <w:rPr>
          <w:rFonts w:hint="eastAsia"/>
        </w:rPr>
        <w:t xml:space="preserve"> </w:t>
      </w:r>
      <w:r w:rsidRPr="0038318D">
        <w:rPr>
          <w:rFonts w:eastAsia="新"/>
          <w:vertAlign w:val="superscript"/>
        </w:rPr>
        <w:t xml:space="preserve">* </w:t>
      </w:r>
      <w:r w:rsidRPr="0038318D">
        <w:rPr>
          <w:rFonts w:eastAsia="新"/>
          <w:i/>
        </w:rPr>
        <w:t>p</w:t>
      </w:r>
      <w:r w:rsidRPr="0038318D">
        <w:rPr>
          <w:rFonts w:eastAsia="新"/>
        </w:rPr>
        <w:t xml:space="preserve"> &lt; .05. </w:t>
      </w:r>
      <w:r w:rsidRPr="0038318D">
        <w:rPr>
          <w:rFonts w:eastAsia="新"/>
          <w:vertAlign w:val="superscript"/>
        </w:rPr>
        <w:t xml:space="preserve">** </w:t>
      </w:r>
      <w:r w:rsidRPr="0038318D">
        <w:rPr>
          <w:rFonts w:eastAsia="新"/>
          <w:i/>
        </w:rPr>
        <w:t>p</w:t>
      </w:r>
      <w:r w:rsidRPr="0038318D">
        <w:rPr>
          <w:rFonts w:eastAsia="新"/>
        </w:rPr>
        <w:t xml:space="preserve"> &lt; .01. </w:t>
      </w:r>
      <w:r w:rsidRPr="0038318D">
        <w:rPr>
          <w:rFonts w:eastAsia="新"/>
          <w:vertAlign w:val="superscript"/>
        </w:rPr>
        <w:t xml:space="preserve">*** </w:t>
      </w:r>
      <w:r w:rsidRPr="0038318D">
        <w:rPr>
          <w:rFonts w:eastAsia="新"/>
          <w:i/>
          <w:iCs/>
        </w:rPr>
        <w:t>p</w:t>
      </w:r>
      <w:r w:rsidRPr="0038318D">
        <w:rPr>
          <w:rFonts w:eastAsia="新"/>
        </w:rPr>
        <w:t xml:space="preserve"> &lt; .001</w:t>
      </w:r>
      <w:r w:rsidRPr="0038318D">
        <w:rPr>
          <w:rFonts w:hint="eastAsia"/>
        </w:rPr>
        <w:t>;</w:t>
      </w:r>
      <w:r w:rsidRPr="0038318D">
        <w:t xml:space="preserve"> </w:t>
      </w:r>
      <w:r w:rsidRPr="0038318D">
        <w:rPr>
          <w:rFonts w:eastAsia="新" w:hint="eastAsia"/>
        </w:rPr>
        <w:t>V</w:t>
      </w:r>
      <w:r w:rsidRPr="0038318D">
        <w:rPr>
          <w:rFonts w:eastAsia="新"/>
        </w:rPr>
        <w:t>alue expressed as means (standard deviation) for the variable.</w:t>
      </w:r>
    </w:p>
    <w:p w14:paraId="70749164" w14:textId="77777777" w:rsidR="00C81DAA" w:rsidRPr="0038318D" w:rsidRDefault="00C81DAA" w:rsidP="00D024A6">
      <w:pPr>
        <w:widowControl/>
      </w:pPr>
      <w:r w:rsidRPr="0038318D">
        <w:br w:type="page"/>
      </w:r>
    </w:p>
    <w:p w14:paraId="787FF990" w14:textId="04A6439A" w:rsidR="00715FD1" w:rsidRPr="0038318D" w:rsidRDefault="00BB7714" w:rsidP="00D024A6">
      <w:pPr>
        <w:kinsoku w:val="0"/>
        <w:overflowPunct w:val="0"/>
        <w:autoSpaceDE w:val="0"/>
        <w:autoSpaceDN w:val="0"/>
        <w:adjustRightInd w:val="0"/>
        <w:snapToGrid w:val="0"/>
      </w:pPr>
      <w:r w:rsidRPr="0038318D">
        <w:lastRenderedPageBreak/>
        <w:t xml:space="preserve">Table </w:t>
      </w:r>
      <w:r w:rsidR="004B028C">
        <w:t>3</w:t>
      </w:r>
      <w:r w:rsidRPr="0038318D">
        <w:t>. Developmental stages difference in ruminative dispositions, Coping strategies and perceived sports performance</w:t>
      </w:r>
    </w:p>
    <w:tbl>
      <w:tblPr>
        <w:tblStyle w:val="af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4"/>
        <w:gridCol w:w="1854"/>
        <w:gridCol w:w="1854"/>
        <w:gridCol w:w="1857"/>
        <w:gridCol w:w="1859"/>
        <w:gridCol w:w="1203"/>
        <w:gridCol w:w="1069"/>
        <w:gridCol w:w="790"/>
      </w:tblGrid>
      <w:tr w:rsidR="00715FD1" w:rsidRPr="0038318D" w14:paraId="695DE0B1" w14:textId="77777777" w:rsidTr="00715FD1">
        <w:tc>
          <w:tcPr>
            <w:tcW w:w="1244" w:type="pct"/>
            <w:vMerge w:val="restart"/>
            <w:tcBorders>
              <w:top w:val="single" w:sz="4" w:space="0" w:color="auto"/>
            </w:tcBorders>
            <w:vAlign w:val="center"/>
          </w:tcPr>
          <w:p w14:paraId="0AA5FC53" w14:textId="77777777" w:rsidR="00715FD1" w:rsidRPr="0038318D" w:rsidRDefault="00715FD1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t>Variables</w:t>
            </w:r>
          </w:p>
        </w:tc>
        <w:tc>
          <w:tcPr>
            <w:tcW w:w="265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33CB8" w14:textId="1EAF76EC" w:rsidR="00715FD1" w:rsidRPr="0038318D" w:rsidRDefault="00715FD1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i/>
                <w:iCs/>
              </w:rPr>
            </w:pPr>
            <w:r w:rsidRPr="0038318D">
              <w:t>Developmental stage</w:t>
            </w:r>
          </w:p>
        </w:tc>
        <w:tc>
          <w:tcPr>
            <w:tcW w:w="431" w:type="pct"/>
            <w:vMerge w:val="restart"/>
            <w:tcBorders>
              <w:top w:val="single" w:sz="4" w:space="0" w:color="auto"/>
            </w:tcBorders>
            <w:vAlign w:val="center"/>
          </w:tcPr>
          <w:p w14:paraId="5EAD0A00" w14:textId="73928134" w:rsidR="00715FD1" w:rsidRPr="0038318D" w:rsidRDefault="00715FD1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i/>
                <w:iCs/>
              </w:rPr>
            </w:pPr>
            <w:r w:rsidRPr="0038318D">
              <w:rPr>
                <w:i/>
                <w:iCs/>
              </w:rPr>
              <w:t>t</w:t>
            </w:r>
          </w:p>
        </w:tc>
        <w:tc>
          <w:tcPr>
            <w:tcW w:w="383" w:type="pct"/>
            <w:vMerge w:val="restart"/>
            <w:tcBorders>
              <w:top w:val="single" w:sz="4" w:space="0" w:color="auto"/>
            </w:tcBorders>
            <w:vAlign w:val="center"/>
          </w:tcPr>
          <w:p w14:paraId="2F6593D1" w14:textId="77777777" w:rsidR="00715FD1" w:rsidRPr="0038318D" w:rsidRDefault="00715FD1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i/>
                <w:iCs/>
              </w:rPr>
            </w:pPr>
            <w:proofErr w:type="spellStart"/>
            <w:r w:rsidRPr="0038318D">
              <w:rPr>
                <w:rFonts w:hint="eastAsia"/>
                <w:i/>
                <w:iCs/>
              </w:rPr>
              <w:t>d</w:t>
            </w:r>
            <w:r w:rsidRPr="0038318D">
              <w:rPr>
                <w:i/>
                <w:iCs/>
              </w:rPr>
              <w:t>f</w:t>
            </w:r>
            <w:proofErr w:type="spellEnd"/>
          </w:p>
        </w:tc>
        <w:tc>
          <w:tcPr>
            <w:tcW w:w="283" w:type="pct"/>
            <w:vMerge w:val="restart"/>
            <w:tcBorders>
              <w:top w:val="single" w:sz="4" w:space="0" w:color="auto"/>
            </w:tcBorders>
            <w:vAlign w:val="center"/>
          </w:tcPr>
          <w:p w14:paraId="66E48F64" w14:textId="77777777" w:rsidR="00715FD1" w:rsidRPr="0038318D" w:rsidRDefault="00715FD1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i/>
                <w:iCs/>
              </w:rPr>
            </w:pPr>
            <w:r w:rsidRPr="0038318D">
              <w:rPr>
                <w:rFonts w:hint="eastAsia"/>
                <w:i/>
                <w:iCs/>
              </w:rPr>
              <w:t>p</w:t>
            </w:r>
          </w:p>
        </w:tc>
      </w:tr>
      <w:tr w:rsidR="00715FD1" w:rsidRPr="0038318D" w14:paraId="0008AD33" w14:textId="77777777" w:rsidTr="00C24834">
        <w:tc>
          <w:tcPr>
            <w:tcW w:w="1244" w:type="pct"/>
            <w:vMerge/>
            <w:vAlign w:val="center"/>
          </w:tcPr>
          <w:p w14:paraId="5181DFAF" w14:textId="77777777" w:rsidR="00715FD1" w:rsidRPr="0038318D" w:rsidRDefault="00715FD1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132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E6F204D" w14:textId="4A8555B1" w:rsidR="00715FD1" w:rsidRPr="0038318D" w:rsidRDefault="00715FD1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t>Adolescent (n = 56)</w:t>
            </w:r>
          </w:p>
        </w:tc>
        <w:tc>
          <w:tcPr>
            <w:tcW w:w="1331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837211D" w14:textId="1E6865C4" w:rsidR="00715FD1" w:rsidRPr="0038318D" w:rsidRDefault="00715FD1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t>Adolescent (n = 5</w:t>
            </w:r>
            <w:r w:rsidR="00DA16A3" w:rsidRPr="0038318D">
              <w:t>5</w:t>
            </w:r>
            <w:r w:rsidRPr="0038318D">
              <w:t>)</w:t>
            </w:r>
          </w:p>
        </w:tc>
        <w:tc>
          <w:tcPr>
            <w:tcW w:w="431" w:type="pct"/>
            <w:vMerge/>
            <w:vAlign w:val="center"/>
          </w:tcPr>
          <w:p w14:paraId="45FE01D1" w14:textId="77777777" w:rsidR="00715FD1" w:rsidRPr="0038318D" w:rsidRDefault="00715FD1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383" w:type="pct"/>
            <w:vMerge/>
            <w:vAlign w:val="center"/>
          </w:tcPr>
          <w:p w14:paraId="3C98962D" w14:textId="77777777" w:rsidR="00715FD1" w:rsidRPr="0038318D" w:rsidRDefault="00715FD1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283" w:type="pct"/>
            <w:vMerge/>
            <w:vAlign w:val="center"/>
          </w:tcPr>
          <w:p w14:paraId="44C621BA" w14:textId="77777777" w:rsidR="00715FD1" w:rsidRPr="0038318D" w:rsidRDefault="00715FD1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</w:tr>
      <w:tr w:rsidR="00715FD1" w:rsidRPr="0038318D" w14:paraId="737C5E7C" w14:textId="77777777" w:rsidTr="00C24834">
        <w:tc>
          <w:tcPr>
            <w:tcW w:w="1244" w:type="pct"/>
            <w:vMerge/>
            <w:vAlign w:val="center"/>
          </w:tcPr>
          <w:p w14:paraId="67E91BB9" w14:textId="77777777" w:rsidR="00715FD1" w:rsidRPr="0038318D" w:rsidRDefault="00715FD1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664" w:type="pct"/>
            <w:tcBorders>
              <w:top w:val="nil"/>
            </w:tcBorders>
            <w:vAlign w:val="center"/>
          </w:tcPr>
          <w:p w14:paraId="74D969C3" w14:textId="77777777" w:rsidR="00715FD1" w:rsidRPr="0038318D" w:rsidRDefault="00715FD1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  <w:i/>
                <w:iCs/>
              </w:rPr>
              <w:t>M</w:t>
            </w:r>
            <w:r w:rsidRPr="0038318D">
              <w:t xml:space="preserve"> (</w:t>
            </w:r>
            <w:r w:rsidRPr="0038318D">
              <w:rPr>
                <w:i/>
                <w:iCs/>
              </w:rPr>
              <w:t>SD</w:t>
            </w:r>
            <w:r w:rsidRPr="0038318D">
              <w:t>)</w:t>
            </w:r>
          </w:p>
        </w:tc>
        <w:tc>
          <w:tcPr>
            <w:tcW w:w="664" w:type="pct"/>
            <w:tcBorders>
              <w:top w:val="nil"/>
            </w:tcBorders>
            <w:vAlign w:val="center"/>
          </w:tcPr>
          <w:p w14:paraId="53BB5859" w14:textId="77777777" w:rsidR="00715FD1" w:rsidRPr="0038318D" w:rsidRDefault="00715FD1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9</w:t>
            </w:r>
            <w:r w:rsidRPr="0038318D">
              <w:t>5% CI</w:t>
            </w:r>
          </w:p>
        </w:tc>
        <w:tc>
          <w:tcPr>
            <w:tcW w:w="665" w:type="pct"/>
            <w:tcBorders>
              <w:top w:val="nil"/>
            </w:tcBorders>
            <w:vAlign w:val="center"/>
          </w:tcPr>
          <w:p w14:paraId="55392792" w14:textId="77777777" w:rsidR="00715FD1" w:rsidRPr="0038318D" w:rsidRDefault="00715FD1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  <w:i/>
                <w:iCs/>
              </w:rPr>
              <w:t>M</w:t>
            </w:r>
            <w:r w:rsidRPr="0038318D">
              <w:t xml:space="preserve"> (</w:t>
            </w:r>
            <w:r w:rsidRPr="0038318D">
              <w:rPr>
                <w:i/>
                <w:iCs/>
              </w:rPr>
              <w:t>SD</w:t>
            </w:r>
            <w:r w:rsidRPr="0038318D">
              <w:t>)</w:t>
            </w:r>
          </w:p>
        </w:tc>
        <w:tc>
          <w:tcPr>
            <w:tcW w:w="666" w:type="pct"/>
            <w:tcBorders>
              <w:top w:val="nil"/>
            </w:tcBorders>
            <w:vAlign w:val="center"/>
          </w:tcPr>
          <w:p w14:paraId="0CAFF2B2" w14:textId="77777777" w:rsidR="00715FD1" w:rsidRPr="0038318D" w:rsidRDefault="00715FD1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9</w:t>
            </w:r>
            <w:r w:rsidRPr="0038318D">
              <w:t>5% CI</w:t>
            </w:r>
          </w:p>
        </w:tc>
        <w:tc>
          <w:tcPr>
            <w:tcW w:w="431" w:type="pct"/>
            <w:vMerge/>
            <w:vAlign w:val="center"/>
          </w:tcPr>
          <w:p w14:paraId="54FE444B" w14:textId="77777777" w:rsidR="00715FD1" w:rsidRPr="0038318D" w:rsidRDefault="00715FD1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383" w:type="pct"/>
            <w:vMerge/>
            <w:vAlign w:val="center"/>
          </w:tcPr>
          <w:p w14:paraId="398EE2D7" w14:textId="77777777" w:rsidR="00715FD1" w:rsidRPr="0038318D" w:rsidRDefault="00715FD1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283" w:type="pct"/>
            <w:vMerge/>
            <w:vAlign w:val="center"/>
          </w:tcPr>
          <w:p w14:paraId="39A113AB" w14:textId="77777777" w:rsidR="00715FD1" w:rsidRPr="0038318D" w:rsidRDefault="00715FD1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</w:tr>
      <w:tr w:rsidR="00106C97" w:rsidRPr="0038318D" w14:paraId="40380E07" w14:textId="77777777" w:rsidTr="00C24834">
        <w:tc>
          <w:tcPr>
            <w:tcW w:w="1244" w:type="pct"/>
            <w:tcBorders>
              <w:top w:val="single" w:sz="4" w:space="0" w:color="auto"/>
            </w:tcBorders>
            <w:vAlign w:val="center"/>
          </w:tcPr>
          <w:p w14:paraId="0541B350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</w:pPr>
            <w:r w:rsidRPr="0038318D">
              <w:t>Ruminative dispositions</w:t>
            </w:r>
          </w:p>
        </w:tc>
        <w:tc>
          <w:tcPr>
            <w:tcW w:w="664" w:type="pct"/>
            <w:tcBorders>
              <w:top w:val="single" w:sz="4" w:space="0" w:color="auto"/>
            </w:tcBorders>
            <w:vAlign w:val="center"/>
          </w:tcPr>
          <w:p w14:paraId="4488A5B5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664" w:type="pct"/>
            <w:tcBorders>
              <w:top w:val="single" w:sz="4" w:space="0" w:color="auto"/>
            </w:tcBorders>
            <w:vAlign w:val="center"/>
          </w:tcPr>
          <w:p w14:paraId="4949D995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14:paraId="312D1840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14:paraId="2A08110A" w14:textId="77777777" w:rsidR="00106C97" w:rsidRPr="00106C97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1282728B" w14:textId="77777777" w:rsidR="00106C97" w:rsidRPr="0038318D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31710408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14:paraId="57B46FF6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</w:tr>
      <w:tr w:rsidR="00106C97" w:rsidRPr="0038318D" w14:paraId="669D3389" w14:textId="77777777" w:rsidTr="00C24834">
        <w:tc>
          <w:tcPr>
            <w:tcW w:w="1244" w:type="pct"/>
            <w:vAlign w:val="center"/>
          </w:tcPr>
          <w:p w14:paraId="417EFE55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</w:pPr>
            <w:r w:rsidRPr="0038318D">
              <w:rPr>
                <w:rFonts w:hint="eastAsia"/>
              </w:rPr>
              <w:t>E</w:t>
            </w:r>
            <w:r w:rsidRPr="0038318D">
              <w:t>RD</w:t>
            </w:r>
          </w:p>
        </w:tc>
        <w:tc>
          <w:tcPr>
            <w:tcW w:w="664" w:type="pct"/>
            <w:vAlign w:val="center"/>
          </w:tcPr>
          <w:p w14:paraId="3FEFC9E9" w14:textId="53ABE7AC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23270C">
              <w:rPr>
                <w:rFonts w:hint="eastAsia"/>
              </w:rPr>
              <w:t>2</w:t>
            </w:r>
            <w:r w:rsidRPr="0023270C">
              <w:t>.495 (</w:t>
            </w:r>
            <w:r w:rsidRPr="0023270C">
              <w:rPr>
                <w:rFonts w:hint="eastAsia"/>
              </w:rPr>
              <w:t>0</w:t>
            </w:r>
            <w:r w:rsidRPr="0023270C">
              <w:t>.881)</w:t>
            </w:r>
          </w:p>
        </w:tc>
        <w:tc>
          <w:tcPr>
            <w:tcW w:w="664" w:type="pct"/>
            <w:vAlign w:val="center"/>
          </w:tcPr>
          <w:p w14:paraId="6D21D0F9" w14:textId="76E35D36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color w:val="000000"/>
              </w:rPr>
              <w:t>[</w:t>
            </w:r>
            <w:r w:rsidRPr="0038318D">
              <w:rPr>
                <w:rFonts w:hint="eastAsia"/>
                <w:color w:val="000000"/>
              </w:rPr>
              <w:t>2.726</w:t>
            </w:r>
            <w:r w:rsidRPr="0038318D">
              <w:rPr>
                <w:color w:val="000000"/>
              </w:rPr>
              <w:t>,</w:t>
            </w:r>
            <w:r w:rsidRPr="0038318D">
              <w:rPr>
                <w:rFonts w:hint="eastAsia"/>
                <w:color w:val="000000"/>
              </w:rPr>
              <w:t xml:space="preserve"> </w:t>
            </w:r>
            <w:r w:rsidRPr="0038318D">
              <w:rPr>
                <w:color w:val="000000"/>
              </w:rPr>
              <w:t>2.264]</w:t>
            </w:r>
          </w:p>
        </w:tc>
        <w:tc>
          <w:tcPr>
            <w:tcW w:w="665" w:type="pct"/>
            <w:vAlign w:val="center"/>
          </w:tcPr>
          <w:p w14:paraId="455ADEC9" w14:textId="4668A884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>
              <w:rPr>
                <w:rFonts w:hint="eastAsia"/>
              </w:rPr>
              <w:t>2</w:t>
            </w:r>
            <w:r>
              <w:t>.214 (</w:t>
            </w:r>
            <w:r>
              <w:rPr>
                <w:rFonts w:hint="eastAsia"/>
              </w:rPr>
              <w:t>0</w:t>
            </w:r>
            <w:r>
              <w:t>.763)</w:t>
            </w:r>
          </w:p>
        </w:tc>
        <w:tc>
          <w:tcPr>
            <w:tcW w:w="666" w:type="pct"/>
            <w:vAlign w:val="center"/>
          </w:tcPr>
          <w:p w14:paraId="4A21A873" w14:textId="308D3486" w:rsidR="00106C97" w:rsidRPr="00106C97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106C97">
              <w:rPr>
                <w:color w:val="000000"/>
              </w:rPr>
              <w:t>[</w:t>
            </w:r>
            <w:r w:rsidRPr="00106C97">
              <w:rPr>
                <w:rFonts w:hint="eastAsia"/>
                <w:color w:val="000000"/>
              </w:rPr>
              <w:t>2.416</w:t>
            </w:r>
            <w:r w:rsidRPr="00106C97">
              <w:rPr>
                <w:color w:val="000000"/>
              </w:rPr>
              <w:t>,</w:t>
            </w:r>
            <w:r w:rsidRPr="00106C97">
              <w:rPr>
                <w:rFonts w:hint="eastAsia"/>
                <w:color w:val="000000"/>
              </w:rPr>
              <w:t xml:space="preserve"> </w:t>
            </w:r>
            <w:r w:rsidRPr="00106C97">
              <w:rPr>
                <w:color w:val="000000"/>
              </w:rPr>
              <w:t>2.012]</w:t>
            </w:r>
          </w:p>
        </w:tc>
        <w:tc>
          <w:tcPr>
            <w:tcW w:w="431" w:type="pct"/>
            <w:vAlign w:val="center"/>
          </w:tcPr>
          <w:p w14:paraId="08481F0B" w14:textId="2FE4A760" w:rsidR="00106C97" w:rsidRPr="0038318D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1</w:t>
            </w:r>
            <w:r w:rsidRPr="0038318D">
              <w:t>.792</w:t>
            </w:r>
          </w:p>
        </w:tc>
        <w:tc>
          <w:tcPr>
            <w:tcW w:w="383" w:type="pct"/>
            <w:vAlign w:val="center"/>
          </w:tcPr>
          <w:p w14:paraId="51DBA59D" w14:textId="71F5DBDF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1</w:t>
            </w:r>
            <w:r w:rsidRPr="0038318D">
              <w:t>09</w:t>
            </w:r>
          </w:p>
        </w:tc>
        <w:tc>
          <w:tcPr>
            <w:tcW w:w="283" w:type="pct"/>
            <w:vAlign w:val="center"/>
          </w:tcPr>
          <w:p w14:paraId="726D4FD9" w14:textId="0000FD9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.</w:t>
            </w:r>
            <w:r w:rsidRPr="0038318D">
              <w:t>076</w:t>
            </w:r>
          </w:p>
        </w:tc>
      </w:tr>
      <w:tr w:rsidR="00106C97" w:rsidRPr="0038318D" w14:paraId="4670528C" w14:textId="77777777" w:rsidTr="00C24834">
        <w:tc>
          <w:tcPr>
            <w:tcW w:w="1244" w:type="pct"/>
            <w:vAlign w:val="center"/>
          </w:tcPr>
          <w:p w14:paraId="37CF0AC7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</w:pPr>
            <w:r w:rsidRPr="0038318D">
              <w:rPr>
                <w:rFonts w:hint="eastAsia"/>
              </w:rPr>
              <w:t>M</w:t>
            </w:r>
            <w:r w:rsidRPr="0038318D">
              <w:t>RD</w:t>
            </w:r>
          </w:p>
        </w:tc>
        <w:tc>
          <w:tcPr>
            <w:tcW w:w="664" w:type="pct"/>
            <w:vAlign w:val="center"/>
          </w:tcPr>
          <w:p w14:paraId="1CDD3F60" w14:textId="26F4D161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23270C">
              <w:rPr>
                <w:rFonts w:hint="eastAsia"/>
              </w:rPr>
              <w:t>2</w:t>
            </w:r>
            <w:r w:rsidRPr="0023270C">
              <w:t>.347 (</w:t>
            </w:r>
            <w:r w:rsidRPr="0023270C">
              <w:rPr>
                <w:rFonts w:hint="eastAsia"/>
              </w:rPr>
              <w:t>0</w:t>
            </w:r>
            <w:r w:rsidRPr="0023270C">
              <w:t>.846)</w:t>
            </w:r>
          </w:p>
        </w:tc>
        <w:tc>
          <w:tcPr>
            <w:tcW w:w="664" w:type="pct"/>
            <w:vAlign w:val="center"/>
          </w:tcPr>
          <w:p w14:paraId="6ED4F980" w14:textId="6FAAD262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color w:val="000000"/>
              </w:rPr>
              <w:t>[</w:t>
            </w:r>
            <w:r w:rsidRPr="0038318D">
              <w:rPr>
                <w:rFonts w:hint="eastAsia"/>
                <w:color w:val="000000"/>
              </w:rPr>
              <w:t>2.569</w:t>
            </w:r>
            <w:r w:rsidRPr="0038318D">
              <w:rPr>
                <w:color w:val="000000"/>
              </w:rPr>
              <w:t>,</w:t>
            </w:r>
            <w:r w:rsidRPr="0038318D">
              <w:rPr>
                <w:rFonts w:hint="eastAsia"/>
                <w:color w:val="000000"/>
              </w:rPr>
              <w:t xml:space="preserve"> </w:t>
            </w:r>
            <w:r w:rsidRPr="0038318D">
              <w:rPr>
                <w:color w:val="000000"/>
              </w:rPr>
              <w:t>2.125]</w:t>
            </w:r>
          </w:p>
        </w:tc>
        <w:tc>
          <w:tcPr>
            <w:tcW w:w="665" w:type="pct"/>
            <w:vAlign w:val="center"/>
          </w:tcPr>
          <w:p w14:paraId="7B74831B" w14:textId="03D5482F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>
              <w:rPr>
                <w:rFonts w:hint="eastAsia"/>
              </w:rPr>
              <w:t>2</w:t>
            </w:r>
            <w:r>
              <w:t>.192 (</w:t>
            </w:r>
            <w:r>
              <w:rPr>
                <w:rFonts w:hint="eastAsia"/>
              </w:rPr>
              <w:t>0</w:t>
            </w:r>
            <w:r>
              <w:t>.759)</w:t>
            </w:r>
          </w:p>
        </w:tc>
        <w:tc>
          <w:tcPr>
            <w:tcW w:w="666" w:type="pct"/>
            <w:vAlign w:val="center"/>
          </w:tcPr>
          <w:p w14:paraId="3FD69A52" w14:textId="0D28A30A" w:rsidR="00106C97" w:rsidRPr="00106C97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</w:rPr>
            </w:pPr>
            <w:r w:rsidRPr="00106C97">
              <w:rPr>
                <w:color w:val="000000"/>
              </w:rPr>
              <w:t>[</w:t>
            </w:r>
            <w:r w:rsidRPr="00106C97">
              <w:rPr>
                <w:rFonts w:hint="eastAsia"/>
                <w:color w:val="000000"/>
              </w:rPr>
              <w:t>2.393</w:t>
            </w:r>
            <w:r w:rsidRPr="00106C97">
              <w:rPr>
                <w:color w:val="000000"/>
              </w:rPr>
              <w:t>,</w:t>
            </w:r>
            <w:r w:rsidRPr="00106C97">
              <w:rPr>
                <w:rFonts w:hint="eastAsia"/>
                <w:color w:val="000000"/>
              </w:rPr>
              <w:t xml:space="preserve"> </w:t>
            </w:r>
            <w:r w:rsidRPr="00106C97">
              <w:rPr>
                <w:color w:val="000000"/>
              </w:rPr>
              <w:t>1.991]</w:t>
            </w:r>
          </w:p>
        </w:tc>
        <w:tc>
          <w:tcPr>
            <w:tcW w:w="431" w:type="pct"/>
            <w:vAlign w:val="center"/>
          </w:tcPr>
          <w:p w14:paraId="26EB0AD7" w14:textId="410D3BD5" w:rsidR="00106C97" w:rsidRPr="0038318D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1</w:t>
            </w:r>
            <w:r w:rsidRPr="0038318D">
              <w:t>.014</w:t>
            </w:r>
          </w:p>
        </w:tc>
        <w:tc>
          <w:tcPr>
            <w:tcW w:w="383" w:type="pct"/>
            <w:vAlign w:val="center"/>
          </w:tcPr>
          <w:p w14:paraId="220BA5C9" w14:textId="33BD3A24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1</w:t>
            </w:r>
            <w:r w:rsidRPr="0038318D">
              <w:t>09</w:t>
            </w:r>
          </w:p>
        </w:tc>
        <w:tc>
          <w:tcPr>
            <w:tcW w:w="283" w:type="pct"/>
            <w:vAlign w:val="center"/>
          </w:tcPr>
          <w:p w14:paraId="33E3D508" w14:textId="7D6C3DA8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.</w:t>
            </w:r>
            <w:r w:rsidRPr="0038318D">
              <w:t>313</w:t>
            </w:r>
          </w:p>
        </w:tc>
      </w:tr>
      <w:tr w:rsidR="00106C97" w:rsidRPr="0038318D" w14:paraId="0C43B292" w14:textId="77777777" w:rsidTr="002C4731">
        <w:tc>
          <w:tcPr>
            <w:tcW w:w="1244" w:type="pct"/>
            <w:vAlign w:val="center"/>
          </w:tcPr>
          <w:p w14:paraId="5E1B9901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</w:pPr>
            <w:r w:rsidRPr="0038318D">
              <w:rPr>
                <w:rFonts w:hint="eastAsia"/>
              </w:rPr>
              <w:t>I</w:t>
            </w:r>
            <w:r w:rsidRPr="0038318D">
              <w:t>RD</w:t>
            </w:r>
          </w:p>
        </w:tc>
        <w:tc>
          <w:tcPr>
            <w:tcW w:w="664" w:type="pct"/>
          </w:tcPr>
          <w:p w14:paraId="63C99487" w14:textId="46B8B244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23270C">
              <w:rPr>
                <w:rFonts w:hint="eastAsia"/>
              </w:rPr>
              <w:t>3</w:t>
            </w:r>
            <w:r w:rsidRPr="0023270C">
              <w:t>.657 (</w:t>
            </w:r>
            <w:r w:rsidRPr="0023270C">
              <w:rPr>
                <w:rFonts w:hint="eastAsia"/>
              </w:rPr>
              <w:t>0</w:t>
            </w:r>
            <w:r w:rsidRPr="0023270C">
              <w:t>.626)</w:t>
            </w:r>
          </w:p>
        </w:tc>
        <w:tc>
          <w:tcPr>
            <w:tcW w:w="664" w:type="pct"/>
            <w:vAlign w:val="center"/>
          </w:tcPr>
          <w:p w14:paraId="4753DEBA" w14:textId="1B561B8C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color w:val="000000"/>
              </w:rPr>
              <w:t>[</w:t>
            </w:r>
            <w:r w:rsidRPr="0038318D">
              <w:rPr>
                <w:rFonts w:hint="eastAsia"/>
                <w:color w:val="000000"/>
              </w:rPr>
              <w:t>3.821</w:t>
            </w:r>
            <w:r w:rsidRPr="0038318D">
              <w:rPr>
                <w:color w:val="000000"/>
              </w:rPr>
              <w:t>,</w:t>
            </w:r>
            <w:r w:rsidRPr="0038318D">
              <w:rPr>
                <w:rFonts w:hint="eastAsia"/>
                <w:color w:val="000000"/>
              </w:rPr>
              <w:t xml:space="preserve"> </w:t>
            </w:r>
            <w:r w:rsidRPr="0038318D">
              <w:rPr>
                <w:color w:val="000000"/>
              </w:rPr>
              <w:t>3.493]</w:t>
            </w:r>
          </w:p>
        </w:tc>
        <w:tc>
          <w:tcPr>
            <w:tcW w:w="665" w:type="pct"/>
          </w:tcPr>
          <w:p w14:paraId="77945DAF" w14:textId="7F0A2ED2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>
              <w:rPr>
                <w:rFonts w:hint="eastAsia"/>
              </w:rPr>
              <w:t>3</w:t>
            </w:r>
            <w:r>
              <w:t>.582 (</w:t>
            </w:r>
            <w:r>
              <w:rPr>
                <w:rFonts w:hint="eastAsia"/>
              </w:rPr>
              <w:t>0</w:t>
            </w:r>
            <w:r>
              <w:t>.582)</w:t>
            </w:r>
          </w:p>
        </w:tc>
        <w:tc>
          <w:tcPr>
            <w:tcW w:w="666" w:type="pct"/>
            <w:vAlign w:val="center"/>
          </w:tcPr>
          <w:p w14:paraId="11DAF3CB" w14:textId="2847F251" w:rsidR="00106C97" w:rsidRPr="00106C97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106C97">
              <w:rPr>
                <w:color w:val="000000"/>
              </w:rPr>
              <w:t>[</w:t>
            </w:r>
            <w:r w:rsidRPr="00106C97">
              <w:rPr>
                <w:rFonts w:hint="eastAsia"/>
                <w:color w:val="000000"/>
              </w:rPr>
              <w:t>3.736</w:t>
            </w:r>
            <w:r w:rsidRPr="00106C97">
              <w:rPr>
                <w:color w:val="000000"/>
              </w:rPr>
              <w:t>,</w:t>
            </w:r>
            <w:r w:rsidRPr="00106C97">
              <w:rPr>
                <w:rFonts w:hint="eastAsia"/>
                <w:color w:val="000000"/>
              </w:rPr>
              <w:t xml:space="preserve"> </w:t>
            </w:r>
            <w:r w:rsidRPr="00106C97">
              <w:rPr>
                <w:color w:val="000000"/>
              </w:rPr>
              <w:t>3.428]</w:t>
            </w:r>
          </w:p>
        </w:tc>
        <w:tc>
          <w:tcPr>
            <w:tcW w:w="431" w:type="pct"/>
            <w:vAlign w:val="center"/>
          </w:tcPr>
          <w:p w14:paraId="17C777E8" w14:textId="3C865A48" w:rsidR="00106C97" w:rsidRPr="0038318D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t>0.656</w:t>
            </w:r>
          </w:p>
        </w:tc>
        <w:tc>
          <w:tcPr>
            <w:tcW w:w="383" w:type="pct"/>
            <w:vAlign w:val="center"/>
          </w:tcPr>
          <w:p w14:paraId="5A4FCBDB" w14:textId="09424690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1</w:t>
            </w:r>
            <w:r w:rsidRPr="0038318D">
              <w:t>09</w:t>
            </w:r>
          </w:p>
        </w:tc>
        <w:tc>
          <w:tcPr>
            <w:tcW w:w="283" w:type="pct"/>
            <w:vAlign w:val="center"/>
          </w:tcPr>
          <w:p w14:paraId="424C82D3" w14:textId="4E99C3F3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.</w:t>
            </w:r>
            <w:r w:rsidRPr="0038318D">
              <w:t>513</w:t>
            </w:r>
          </w:p>
        </w:tc>
      </w:tr>
      <w:tr w:rsidR="00106C97" w:rsidRPr="0038318D" w14:paraId="09D034D2" w14:textId="77777777" w:rsidTr="002C4731">
        <w:tc>
          <w:tcPr>
            <w:tcW w:w="1244" w:type="pct"/>
            <w:vAlign w:val="center"/>
          </w:tcPr>
          <w:p w14:paraId="1C263D52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</w:pPr>
            <w:r w:rsidRPr="0038318D">
              <w:t>Coping strategies</w:t>
            </w:r>
          </w:p>
        </w:tc>
        <w:tc>
          <w:tcPr>
            <w:tcW w:w="664" w:type="pct"/>
          </w:tcPr>
          <w:p w14:paraId="020B21B3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664" w:type="pct"/>
            <w:vAlign w:val="center"/>
          </w:tcPr>
          <w:p w14:paraId="00187845" w14:textId="4D180365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665" w:type="pct"/>
          </w:tcPr>
          <w:p w14:paraId="45CA90F0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666" w:type="pct"/>
            <w:vAlign w:val="center"/>
          </w:tcPr>
          <w:p w14:paraId="07271590" w14:textId="77777777" w:rsidR="00106C97" w:rsidRPr="00106C97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431" w:type="pct"/>
          </w:tcPr>
          <w:p w14:paraId="0172D7B5" w14:textId="77777777" w:rsidR="00106C97" w:rsidRPr="0038318D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383" w:type="pct"/>
          </w:tcPr>
          <w:p w14:paraId="2DC9FC8B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283" w:type="pct"/>
          </w:tcPr>
          <w:p w14:paraId="38EA2668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</w:p>
        </w:tc>
      </w:tr>
      <w:tr w:rsidR="00106C97" w:rsidRPr="0038318D" w14:paraId="2687DDEC" w14:textId="77777777" w:rsidTr="002C4731">
        <w:tc>
          <w:tcPr>
            <w:tcW w:w="1244" w:type="pct"/>
            <w:vAlign w:val="center"/>
          </w:tcPr>
          <w:p w14:paraId="13870D98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</w:pPr>
            <w:r w:rsidRPr="0038318D">
              <w:rPr>
                <w:rFonts w:hint="eastAsia"/>
              </w:rPr>
              <w:t>P</w:t>
            </w:r>
            <w:r w:rsidRPr="0038318D">
              <w:t>OC</w:t>
            </w:r>
          </w:p>
        </w:tc>
        <w:tc>
          <w:tcPr>
            <w:tcW w:w="664" w:type="pct"/>
          </w:tcPr>
          <w:p w14:paraId="3F2147A0" w14:textId="109D70D3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23270C">
              <w:rPr>
                <w:rFonts w:hint="eastAsia"/>
              </w:rPr>
              <w:t>4</w:t>
            </w:r>
            <w:r w:rsidRPr="0023270C">
              <w:t>.658 (</w:t>
            </w:r>
            <w:r w:rsidRPr="0023270C">
              <w:rPr>
                <w:rFonts w:hint="eastAsia"/>
              </w:rPr>
              <w:t>0</w:t>
            </w:r>
            <w:r w:rsidRPr="0023270C">
              <w:t>.924)</w:t>
            </w:r>
          </w:p>
        </w:tc>
        <w:tc>
          <w:tcPr>
            <w:tcW w:w="664" w:type="pct"/>
            <w:vAlign w:val="center"/>
          </w:tcPr>
          <w:p w14:paraId="7AC5A2EF" w14:textId="54F22744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color w:val="000000"/>
              </w:rPr>
              <w:t>[</w:t>
            </w:r>
            <w:r w:rsidRPr="0038318D">
              <w:rPr>
                <w:rFonts w:hint="eastAsia"/>
                <w:color w:val="000000"/>
              </w:rPr>
              <w:t>4.900</w:t>
            </w:r>
            <w:r w:rsidRPr="0038318D">
              <w:rPr>
                <w:color w:val="000000"/>
              </w:rPr>
              <w:t>, 4.416]</w:t>
            </w:r>
          </w:p>
        </w:tc>
        <w:tc>
          <w:tcPr>
            <w:tcW w:w="665" w:type="pct"/>
          </w:tcPr>
          <w:p w14:paraId="0B08948D" w14:textId="71DAB029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>
              <w:rPr>
                <w:rFonts w:hint="eastAsia"/>
              </w:rPr>
              <w:t>4</w:t>
            </w:r>
            <w:r>
              <w:t>.585 (</w:t>
            </w:r>
            <w:r>
              <w:rPr>
                <w:rFonts w:hint="eastAsia"/>
              </w:rPr>
              <w:t>0</w:t>
            </w:r>
            <w:r>
              <w:t>.720)</w:t>
            </w:r>
          </w:p>
        </w:tc>
        <w:tc>
          <w:tcPr>
            <w:tcW w:w="666" w:type="pct"/>
            <w:vAlign w:val="center"/>
          </w:tcPr>
          <w:p w14:paraId="6337A416" w14:textId="70807954" w:rsidR="00106C97" w:rsidRPr="00106C97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106C97">
              <w:rPr>
                <w:color w:val="000000"/>
              </w:rPr>
              <w:t>[</w:t>
            </w:r>
            <w:r w:rsidRPr="00106C97">
              <w:rPr>
                <w:rFonts w:hint="eastAsia"/>
                <w:color w:val="000000"/>
              </w:rPr>
              <w:t>4.775</w:t>
            </w:r>
            <w:r w:rsidRPr="00106C97">
              <w:rPr>
                <w:color w:val="000000"/>
              </w:rPr>
              <w:t>,</w:t>
            </w:r>
            <w:r w:rsidRPr="00106C97">
              <w:rPr>
                <w:rFonts w:hint="eastAsia"/>
                <w:color w:val="000000"/>
              </w:rPr>
              <w:t xml:space="preserve"> </w:t>
            </w:r>
            <w:r w:rsidRPr="00106C97">
              <w:rPr>
                <w:color w:val="000000"/>
              </w:rPr>
              <w:t>4.395]</w:t>
            </w:r>
          </w:p>
        </w:tc>
        <w:tc>
          <w:tcPr>
            <w:tcW w:w="431" w:type="pct"/>
            <w:vAlign w:val="center"/>
          </w:tcPr>
          <w:p w14:paraId="689EC90A" w14:textId="7BFF1F9C" w:rsidR="00106C97" w:rsidRPr="0038318D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t>0</w:t>
            </w:r>
            <w:r w:rsidRPr="0038318D">
              <w:rPr>
                <w:rFonts w:hint="eastAsia"/>
              </w:rPr>
              <w:t>.</w:t>
            </w:r>
            <w:r w:rsidRPr="0038318D">
              <w:t>463</w:t>
            </w:r>
          </w:p>
        </w:tc>
        <w:tc>
          <w:tcPr>
            <w:tcW w:w="383" w:type="pct"/>
            <w:vAlign w:val="center"/>
          </w:tcPr>
          <w:p w14:paraId="2E9377CD" w14:textId="056C97D1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1</w:t>
            </w:r>
            <w:r w:rsidRPr="0038318D">
              <w:t>09</w:t>
            </w:r>
          </w:p>
        </w:tc>
        <w:tc>
          <w:tcPr>
            <w:tcW w:w="283" w:type="pct"/>
            <w:vAlign w:val="center"/>
          </w:tcPr>
          <w:p w14:paraId="6A67ADEA" w14:textId="3208CF05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.</w:t>
            </w:r>
            <w:r w:rsidRPr="0038318D">
              <w:t>644</w:t>
            </w:r>
          </w:p>
        </w:tc>
      </w:tr>
      <w:tr w:rsidR="00106C97" w:rsidRPr="0038318D" w14:paraId="7E27637A" w14:textId="77777777" w:rsidTr="002C4731">
        <w:tc>
          <w:tcPr>
            <w:tcW w:w="1244" w:type="pct"/>
            <w:tcBorders>
              <w:bottom w:val="nil"/>
            </w:tcBorders>
            <w:vAlign w:val="center"/>
          </w:tcPr>
          <w:p w14:paraId="45598080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</w:pPr>
            <w:r w:rsidRPr="0038318D">
              <w:rPr>
                <w:rFonts w:hint="eastAsia"/>
              </w:rPr>
              <w:t>E</w:t>
            </w:r>
            <w:r w:rsidRPr="0038318D">
              <w:t>OC</w:t>
            </w:r>
          </w:p>
        </w:tc>
        <w:tc>
          <w:tcPr>
            <w:tcW w:w="664" w:type="pct"/>
            <w:tcBorders>
              <w:bottom w:val="nil"/>
            </w:tcBorders>
          </w:tcPr>
          <w:p w14:paraId="15A37935" w14:textId="6542C20E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23270C">
              <w:rPr>
                <w:rFonts w:hint="eastAsia"/>
              </w:rPr>
              <w:t>4</w:t>
            </w:r>
            <w:r w:rsidRPr="0023270C">
              <w:t>.696 (</w:t>
            </w:r>
            <w:r w:rsidRPr="0023270C">
              <w:rPr>
                <w:rFonts w:hint="eastAsia"/>
              </w:rPr>
              <w:t>1</w:t>
            </w:r>
            <w:r w:rsidRPr="0023270C">
              <w:t>.115)</w:t>
            </w:r>
          </w:p>
        </w:tc>
        <w:tc>
          <w:tcPr>
            <w:tcW w:w="664" w:type="pct"/>
            <w:tcBorders>
              <w:bottom w:val="nil"/>
            </w:tcBorders>
            <w:vAlign w:val="center"/>
          </w:tcPr>
          <w:p w14:paraId="3B6D9D67" w14:textId="723F759C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color w:val="000000"/>
              </w:rPr>
              <w:t>[</w:t>
            </w:r>
            <w:r w:rsidRPr="0038318D">
              <w:rPr>
                <w:rFonts w:hint="eastAsia"/>
                <w:color w:val="000000"/>
              </w:rPr>
              <w:t>4.988</w:t>
            </w:r>
            <w:r w:rsidRPr="0038318D">
              <w:rPr>
                <w:color w:val="000000"/>
              </w:rPr>
              <w:t>,</w:t>
            </w:r>
            <w:r w:rsidRPr="0038318D">
              <w:rPr>
                <w:rFonts w:hint="eastAsia"/>
                <w:color w:val="000000"/>
              </w:rPr>
              <w:t xml:space="preserve"> </w:t>
            </w:r>
            <w:r w:rsidRPr="0038318D">
              <w:t>4.404]</w:t>
            </w:r>
          </w:p>
        </w:tc>
        <w:tc>
          <w:tcPr>
            <w:tcW w:w="665" w:type="pct"/>
            <w:tcBorders>
              <w:bottom w:val="nil"/>
            </w:tcBorders>
          </w:tcPr>
          <w:p w14:paraId="773C4644" w14:textId="317C4B2A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>
              <w:rPr>
                <w:rFonts w:hint="eastAsia"/>
              </w:rPr>
              <w:t>4</w:t>
            </w:r>
            <w:r>
              <w:t>.786 (</w:t>
            </w:r>
            <w:r>
              <w:rPr>
                <w:rFonts w:hint="eastAsia"/>
              </w:rPr>
              <w:t>0</w:t>
            </w:r>
            <w:r>
              <w:t>.853)</w:t>
            </w:r>
          </w:p>
        </w:tc>
        <w:tc>
          <w:tcPr>
            <w:tcW w:w="666" w:type="pct"/>
            <w:tcBorders>
              <w:bottom w:val="nil"/>
            </w:tcBorders>
            <w:vAlign w:val="center"/>
          </w:tcPr>
          <w:p w14:paraId="5E609457" w14:textId="5BB54209" w:rsidR="00106C97" w:rsidRPr="00106C97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106C97">
              <w:rPr>
                <w:color w:val="000000"/>
              </w:rPr>
              <w:t>[</w:t>
            </w:r>
            <w:r w:rsidRPr="00106C97">
              <w:rPr>
                <w:rFonts w:hint="eastAsia"/>
                <w:color w:val="000000"/>
              </w:rPr>
              <w:t>5.011</w:t>
            </w:r>
            <w:r w:rsidRPr="00106C97">
              <w:rPr>
                <w:color w:val="000000"/>
              </w:rPr>
              <w:t>,</w:t>
            </w:r>
            <w:r w:rsidRPr="00106C97">
              <w:rPr>
                <w:rFonts w:hint="eastAsia"/>
                <w:color w:val="000000"/>
              </w:rPr>
              <w:t xml:space="preserve"> </w:t>
            </w:r>
            <w:r w:rsidRPr="00106C97">
              <w:t>4.561]</w:t>
            </w:r>
          </w:p>
        </w:tc>
        <w:tc>
          <w:tcPr>
            <w:tcW w:w="431" w:type="pct"/>
            <w:tcBorders>
              <w:bottom w:val="nil"/>
            </w:tcBorders>
            <w:vAlign w:val="center"/>
          </w:tcPr>
          <w:p w14:paraId="3A27AE57" w14:textId="09004AE5" w:rsidR="00106C97" w:rsidRPr="0038318D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>
              <w:t>–</w:t>
            </w:r>
            <w:r w:rsidRPr="0038318D">
              <w:t>0.475</w:t>
            </w:r>
          </w:p>
        </w:tc>
        <w:tc>
          <w:tcPr>
            <w:tcW w:w="383" w:type="pct"/>
            <w:tcBorders>
              <w:bottom w:val="nil"/>
            </w:tcBorders>
            <w:vAlign w:val="center"/>
          </w:tcPr>
          <w:p w14:paraId="1F580631" w14:textId="2C81D21D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1</w:t>
            </w:r>
            <w:r w:rsidRPr="0038318D">
              <w:t>02.893</w:t>
            </w:r>
          </w:p>
        </w:tc>
        <w:tc>
          <w:tcPr>
            <w:tcW w:w="283" w:type="pct"/>
            <w:tcBorders>
              <w:bottom w:val="nil"/>
            </w:tcBorders>
            <w:vAlign w:val="center"/>
          </w:tcPr>
          <w:p w14:paraId="0EF23D53" w14:textId="0B666693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.</w:t>
            </w:r>
            <w:r w:rsidRPr="0038318D">
              <w:t>636</w:t>
            </w:r>
          </w:p>
        </w:tc>
      </w:tr>
      <w:tr w:rsidR="00106C97" w:rsidRPr="0038318D" w14:paraId="3D67A136" w14:textId="77777777" w:rsidTr="002C4731">
        <w:tc>
          <w:tcPr>
            <w:tcW w:w="1244" w:type="pct"/>
            <w:tcBorders>
              <w:top w:val="nil"/>
              <w:bottom w:val="nil"/>
            </w:tcBorders>
            <w:vAlign w:val="center"/>
          </w:tcPr>
          <w:p w14:paraId="482046B7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</w:pPr>
            <w:r w:rsidRPr="0038318D">
              <w:rPr>
                <w:rFonts w:hint="eastAsia"/>
              </w:rPr>
              <w:t>A</w:t>
            </w:r>
            <w:r w:rsidRPr="0038318D">
              <w:t>OC</w:t>
            </w:r>
          </w:p>
        </w:tc>
        <w:tc>
          <w:tcPr>
            <w:tcW w:w="664" w:type="pct"/>
            <w:tcBorders>
              <w:top w:val="nil"/>
              <w:bottom w:val="nil"/>
            </w:tcBorders>
          </w:tcPr>
          <w:p w14:paraId="1945BD04" w14:textId="33DD7E5B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23270C">
              <w:rPr>
                <w:rFonts w:hint="eastAsia"/>
              </w:rPr>
              <w:t>2</w:t>
            </w:r>
            <w:r w:rsidRPr="0023270C">
              <w:t>.470 (</w:t>
            </w:r>
            <w:r w:rsidRPr="0023270C">
              <w:rPr>
                <w:rFonts w:hint="eastAsia"/>
              </w:rPr>
              <w:t>0</w:t>
            </w:r>
            <w:r w:rsidRPr="0023270C">
              <w:t>.994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2370F076" w14:textId="2307756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color w:val="000000"/>
              </w:rPr>
              <w:t>[</w:t>
            </w:r>
            <w:r w:rsidRPr="0038318D">
              <w:rPr>
                <w:rFonts w:hint="eastAsia"/>
                <w:color w:val="000000"/>
              </w:rPr>
              <w:t>2.730</w:t>
            </w:r>
            <w:r w:rsidRPr="0038318D">
              <w:rPr>
                <w:color w:val="000000"/>
              </w:rPr>
              <w:t>,</w:t>
            </w:r>
            <w:r w:rsidRPr="0038318D">
              <w:rPr>
                <w:rFonts w:hint="eastAsia"/>
                <w:color w:val="000000"/>
              </w:rPr>
              <w:t xml:space="preserve"> </w:t>
            </w:r>
            <w:r w:rsidRPr="0038318D">
              <w:rPr>
                <w:color w:val="000000"/>
              </w:rPr>
              <w:t>2.210]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14:paraId="3EC5A693" w14:textId="200C4C59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>
              <w:rPr>
                <w:rFonts w:hint="eastAsia"/>
              </w:rPr>
              <w:t>2</w:t>
            </w:r>
            <w:r>
              <w:t>.251 (</w:t>
            </w:r>
            <w:r>
              <w:rPr>
                <w:rFonts w:hint="eastAsia"/>
              </w:rPr>
              <w:t>0</w:t>
            </w:r>
            <w:r>
              <w:t>.912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3F9428B9" w14:textId="46C8792F" w:rsidR="00106C97" w:rsidRPr="00106C97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106C97">
              <w:rPr>
                <w:color w:val="000000"/>
              </w:rPr>
              <w:t>[</w:t>
            </w:r>
            <w:r w:rsidRPr="00106C97">
              <w:rPr>
                <w:rFonts w:hint="eastAsia"/>
                <w:color w:val="000000"/>
              </w:rPr>
              <w:t>2.492</w:t>
            </w:r>
            <w:r w:rsidRPr="00106C97">
              <w:rPr>
                <w:color w:val="000000"/>
              </w:rPr>
              <w:t>,</w:t>
            </w:r>
            <w:r w:rsidRPr="00106C97">
              <w:rPr>
                <w:rFonts w:hint="eastAsia"/>
                <w:color w:val="000000"/>
              </w:rPr>
              <w:t xml:space="preserve"> </w:t>
            </w:r>
            <w:r w:rsidRPr="00106C97">
              <w:rPr>
                <w:color w:val="000000"/>
              </w:rPr>
              <w:t>2.010]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31EB1A73" w14:textId="7279C62E" w:rsidR="00106C97" w:rsidRPr="0038318D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1</w:t>
            </w:r>
            <w:r w:rsidRPr="0038318D">
              <w:t>.408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23626E11" w14:textId="44B4B611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1</w:t>
            </w:r>
            <w:r w:rsidRPr="0038318D">
              <w:t>09</w:t>
            </w:r>
          </w:p>
        </w:tc>
        <w:tc>
          <w:tcPr>
            <w:tcW w:w="283" w:type="pct"/>
            <w:tcBorders>
              <w:top w:val="nil"/>
              <w:bottom w:val="nil"/>
            </w:tcBorders>
            <w:vAlign w:val="center"/>
          </w:tcPr>
          <w:p w14:paraId="1225562C" w14:textId="63B97E9E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.</w:t>
            </w:r>
            <w:r w:rsidRPr="0038318D">
              <w:t>162</w:t>
            </w:r>
          </w:p>
        </w:tc>
      </w:tr>
      <w:tr w:rsidR="00106C97" w:rsidRPr="0038318D" w14:paraId="5108B5FF" w14:textId="77777777" w:rsidTr="002C4731">
        <w:tc>
          <w:tcPr>
            <w:tcW w:w="1244" w:type="pct"/>
            <w:tcBorders>
              <w:top w:val="nil"/>
            </w:tcBorders>
            <w:vAlign w:val="center"/>
          </w:tcPr>
          <w:p w14:paraId="4BA07C8B" w14:textId="77777777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</w:pPr>
            <w:r w:rsidRPr="0038318D">
              <w:t>Perceived sports performance</w:t>
            </w:r>
          </w:p>
        </w:tc>
        <w:tc>
          <w:tcPr>
            <w:tcW w:w="664" w:type="pct"/>
            <w:tcBorders>
              <w:top w:val="nil"/>
            </w:tcBorders>
          </w:tcPr>
          <w:p w14:paraId="66D6B7DC" w14:textId="205E432C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23270C">
              <w:rPr>
                <w:rFonts w:hint="eastAsia"/>
              </w:rPr>
              <w:t>6</w:t>
            </w:r>
            <w:r w:rsidRPr="0023270C">
              <w:t>.390 (</w:t>
            </w:r>
            <w:r w:rsidRPr="0023270C">
              <w:rPr>
                <w:rFonts w:hint="eastAsia"/>
              </w:rPr>
              <w:t>1</w:t>
            </w:r>
            <w:r w:rsidRPr="0023270C">
              <w:t>.569)</w:t>
            </w:r>
          </w:p>
        </w:tc>
        <w:tc>
          <w:tcPr>
            <w:tcW w:w="664" w:type="pct"/>
            <w:tcBorders>
              <w:top w:val="nil"/>
            </w:tcBorders>
            <w:vAlign w:val="center"/>
          </w:tcPr>
          <w:p w14:paraId="56586B2E" w14:textId="4760B4E9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color w:val="000000"/>
              </w:rPr>
              <w:t>[</w:t>
            </w:r>
            <w:r w:rsidRPr="0038318D">
              <w:rPr>
                <w:rFonts w:hint="eastAsia"/>
                <w:color w:val="000000"/>
              </w:rPr>
              <w:t>6.801</w:t>
            </w:r>
            <w:r w:rsidRPr="0038318D">
              <w:rPr>
                <w:color w:val="000000"/>
              </w:rPr>
              <w:t>,</w:t>
            </w:r>
            <w:r w:rsidRPr="0038318D">
              <w:rPr>
                <w:rFonts w:hint="eastAsia"/>
                <w:color w:val="000000"/>
              </w:rPr>
              <w:t xml:space="preserve"> </w:t>
            </w:r>
            <w:r w:rsidRPr="0038318D">
              <w:rPr>
                <w:color w:val="000000"/>
              </w:rPr>
              <w:t>5.979]</w:t>
            </w:r>
          </w:p>
        </w:tc>
        <w:tc>
          <w:tcPr>
            <w:tcW w:w="665" w:type="pct"/>
            <w:tcBorders>
              <w:top w:val="nil"/>
            </w:tcBorders>
          </w:tcPr>
          <w:p w14:paraId="1914B202" w14:textId="423149D8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>
              <w:rPr>
                <w:rFonts w:hint="eastAsia"/>
              </w:rPr>
              <w:t>5</w:t>
            </w:r>
            <w:r>
              <w:t>.910 (</w:t>
            </w:r>
            <w:r>
              <w:rPr>
                <w:rFonts w:hint="eastAsia"/>
              </w:rPr>
              <w:t>1</w:t>
            </w:r>
            <w:r>
              <w:t>.808)</w:t>
            </w:r>
          </w:p>
        </w:tc>
        <w:tc>
          <w:tcPr>
            <w:tcW w:w="666" w:type="pct"/>
            <w:tcBorders>
              <w:top w:val="nil"/>
            </w:tcBorders>
            <w:vAlign w:val="center"/>
          </w:tcPr>
          <w:p w14:paraId="49FDB897" w14:textId="0084D2DF" w:rsidR="00106C97" w:rsidRPr="00106C97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106C97">
              <w:rPr>
                <w:color w:val="000000"/>
              </w:rPr>
              <w:t>[</w:t>
            </w:r>
            <w:r w:rsidRPr="00106C97">
              <w:rPr>
                <w:rFonts w:hint="eastAsia"/>
                <w:color w:val="000000"/>
              </w:rPr>
              <w:t>6.388</w:t>
            </w:r>
            <w:r w:rsidRPr="00106C97">
              <w:rPr>
                <w:color w:val="000000"/>
              </w:rPr>
              <w:t>,</w:t>
            </w:r>
            <w:r w:rsidRPr="00106C97">
              <w:rPr>
                <w:rFonts w:hint="eastAsia"/>
                <w:color w:val="000000"/>
              </w:rPr>
              <w:t xml:space="preserve"> </w:t>
            </w:r>
            <w:r w:rsidRPr="00106C97">
              <w:rPr>
                <w:color w:val="000000"/>
              </w:rPr>
              <w:t>5.432]</w:t>
            </w:r>
          </w:p>
        </w:tc>
        <w:tc>
          <w:tcPr>
            <w:tcW w:w="431" w:type="pct"/>
            <w:tcBorders>
              <w:top w:val="nil"/>
            </w:tcBorders>
            <w:vAlign w:val="center"/>
          </w:tcPr>
          <w:p w14:paraId="259F45BC" w14:textId="5E3B686F" w:rsidR="00106C97" w:rsidRPr="0038318D" w:rsidRDefault="00106C97" w:rsidP="00D024A6">
            <w:pPr>
              <w:tabs>
                <w:tab w:val="decimal" w:pos="277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1</w:t>
            </w:r>
            <w:r w:rsidRPr="0038318D">
              <w:t>.506</w:t>
            </w:r>
          </w:p>
        </w:tc>
        <w:tc>
          <w:tcPr>
            <w:tcW w:w="383" w:type="pct"/>
            <w:tcBorders>
              <w:top w:val="nil"/>
            </w:tcBorders>
            <w:vAlign w:val="center"/>
          </w:tcPr>
          <w:p w14:paraId="6A42FEB5" w14:textId="28225FE3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1</w:t>
            </w:r>
            <w:r w:rsidRPr="0038318D">
              <w:t>09</w:t>
            </w:r>
          </w:p>
        </w:tc>
        <w:tc>
          <w:tcPr>
            <w:tcW w:w="283" w:type="pct"/>
            <w:tcBorders>
              <w:top w:val="nil"/>
            </w:tcBorders>
            <w:vAlign w:val="center"/>
          </w:tcPr>
          <w:p w14:paraId="2732558C" w14:textId="49C56114" w:rsidR="00106C97" w:rsidRPr="0038318D" w:rsidRDefault="00106C97" w:rsidP="00D024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</w:pPr>
            <w:r w:rsidRPr="0038318D">
              <w:rPr>
                <w:rFonts w:hint="eastAsia"/>
              </w:rPr>
              <w:t>.</w:t>
            </w:r>
            <w:r w:rsidRPr="0038318D">
              <w:t>135</w:t>
            </w:r>
          </w:p>
        </w:tc>
      </w:tr>
    </w:tbl>
    <w:p w14:paraId="427FA1A6" w14:textId="2AB12400" w:rsidR="000E207A" w:rsidRDefault="00BB7714" w:rsidP="00D024A6">
      <w:pPr>
        <w:kinsoku w:val="0"/>
        <w:overflowPunct w:val="0"/>
        <w:autoSpaceDE w:val="0"/>
        <w:autoSpaceDN w:val="0"/>
        <w:adjustRightInd w:val="0"/>
        <w:snapToGrid w:val="0"/>
      </w:pPr>
      <w:r w:rsidRPr="0038318D">
        <w:t>Note. IRD is instrumental ruminative disposition, ERD is emotion-focused ruminative disposition, and MRD is meaning-searching ruminative disposition; POC is problem-oriented coping, EOC is emotion-oriented coping, and AOC is avoidance-oriented coping</w:t>
      </w:r>
      <w:r w:rsidRPr="0038318D">
        <w:rPr>
          <w:rFonts w:hint="eastAsia"/>
        </w:rPr>
        <w:t>;</w:t>
      </w:r>
      <w:r w:rsidRPr="0038318D">
        <w:t xml:space="preserve"> </w:t>
      </w:r>
      <w:r w:rsidRPr="0038318D">
        <w:rPr>
          <w:rFonts w:eastAsia="新"/>
          <w:vertAlign w:val="superscript"/>
        </w:rPr>
        <w:t xml:space="preserve">* </w:t>
      </w:r>
      <w:r w:rsidRPr="0038318D">
        <w:rPr>
          <w:rFonts w:eastAsia="新"/>
          <w:i/>
        </w:rPr>
        <w:t>p</w:t>
      </w:r>
      <w:r w:rsidRPr="0038318D">
        <w:rPr>
          <w:rFonts w:eastAsia="新"/>
        </w:rPr>
        <w:t xml:space="preserve"> &lt; .05. </w:t>
      </w:r>
      <w:r w:rsidRPr="0038318D">
        <w:rPr>
          <w:rFonts w:eastAsia="新"/>
          <w:vertAlign w:val="superscript"/>
        </w:rPr>
        <w:t xml:space="preserve">** </w:t>
      </w:r>
      <w:r w:rsidRPr="0038318D">
        <w:rPr>
          <w:rFonts w:eastAsia="新"/>
          <w:i/>
        </w:rPr>
        <w:t>p</w:t>
      </w:r>
      <w:r w:rsidRPr="0038318D">
        <w:rPr>
          <w:rFonts w:eastAsia="新"/>
        </w:rPr>
        <w:t xml:space="preserve"> &lt; .01. </w:t>
      </w:r>
      <w:r w:rsidRPr="0038318D">
        <w:rPr>
          <w:rFonts w:eastAsia="新"/>
          <w:vertAlign w:val="superscript"/>
        </w:rPr>
        <w:t xml:space="preserve">*** </w:t>
      </w:r>
      <w:r w:rsidRPr="0038318D">
        <w:rPr>
          <w:rFonts w:eastAsia="新"/>
          <w:i/>
          <w:iCs/>
        </w:rPr>
        <w:t>p</w:t>
      </w:r>
      <w:r w:rsidRPr="0038318D">
        <w:rPr>
          <w:rFonts w:eastAsia="新"/>
        </w:rPr>
        <w:t xml:space="preserve"> &lt; .001</w:t>
      </w:r>
      <w:r w:rsidRPr="0038318D">
        <w:rPr>
          <w:rFonts w:hint="eastAsia"/>
        </w:rPr>
        <w:t>;</w:t>
      </w:r>
      <w:r w:rsidRPr="0038318D">
        <w:t xml:space="preserve"> </w:t>
      </w:r>
      <w:r w:rsidRPr="0038318D">
        <w:rPr>
          <w:rFonts w:eastAsia="新" w:hint="eastAsia"/>
        </w:rPr>
        <w:t>V</w:t>
      </w:r>
      <w:r w:rsidRPr="0038318D">
        <w:rPr>
          <w:rFonts w:eastAsia="新"/>
        </w:rPr>
        <w:t>alue expressed as means (standard deviation) for the variable</w:t>
      </w:r>
      <w:r w:rsidRPr="0038318D">
        <w:rPr>
          <w:rFonts w:hint="eastAsia"/>
        </w:rPr>
        <w:t>;</w:t>
      </w:r>
      <w:r w:rsidRPr="0038318D">
        <w:t xml:space="preserve"> </w:t>
      </w:r>
      <w:r w:rsidRPr="0038318D">
        <w:rPr>
          <w:rFonts w:eastAsia="新"/>
        </w:rPr>
        <w:t xml:space="preserve">The cutoff-point between </w:t>
      </w:r>
      <w:r w:rsidRPr="0038318D">
        <w:t>adolescent and adult is above 19.</w:t>
      </w:r>
    </w:p>
    <w:p w14:paraId="68BEE6B8" w14:textId="77777777" w:rsidR="000E207A" w:rsidRDefault="000E207A" w:rsidP="00D024A6">
      <w:pPr>
        <w:widowControl/>
      </w:pPr>
      <w:r>
        <w:br w:type="page"/>
      </w:r>
    </w:p>
    <w:p w14:paraId="60B16EF7" w14:textId="77777777" w:rsidR="00636214" w:rsidRDefault="00636214" w:rsidP="00D024A6">
      <w:pPr>
        <w:kinsoku w:val="0"/>
        <w:overflowPunct w:val="0"/>
        <w:autoSpaceDE w:val="0"/>
        <w:autoSpaceDN w:val="0"/>
        <w:adjustRightInd w:val="0"/>
        <w:snapToGrid w:val="0"/>
        <w:rPr>
          <w:rFonts w:eastAsia="新"/>
        </w:rPr>
      </w:pPr>
      <w:r w:rsidRPr="00636214">
        <w:rPr>
          <w:rFonts w:eastAsia="新"/>
          <w:noProof/>
        </w:rPr>
        <w:lastRenderedPageBreak/>
        <w:drawing>
          <wp:inline distT="0" distB="0" distL="0" distR="0" wp14:anchorId="4CE5E14E" wp14:editId="08163C77">
            <wp:extent cx="2671948" cy="480129"/>
            <wp:effectExtent l="0" t="0" r="0" b="0"/>
            <wp:docPr id="1076141239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6141239" name=""/>
                    <pic:cNvPicPr/>
                  </pic:nvPicPr>
                  <pic:blipFill rotWithShape="1">
                    <a:blip r:embed="rId8"/>
                    <a:srcRect l="-2646" t="-1724" r="76898" b="52974"/>
                    <a:stretch/>
                  </pic:blipFill>
                  <pic:spPr bwMode="auto">
                    <a:xfrm>
                      <a:off x="0" y="0"/>
                      <a:ext cx="2740933" cy="492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B948A0" w14:textId="6E6DF13C" w:rsidR="00636214" w:rsidRPr="007C2562" w:rsidRDefault="00636214" w:rsidP="00D024A6">
      <w:pPr>
        <w:kinsoku w:val="0"/>
        <w:overflowPunct w:val="0"/>
        <w:autoSpaceDE w:val="0"/>
        <w:autoSpaceDN w:val="0"/>
        <w:adjustRightInd w:val="0"/>
        <w:snapToGrid w:val="0"/>
        <w:rPr>
          <w:rFonts w:eastAsia="新"/>
        </w:rPr>
      </w:pPr>
      <w:r w:rsidRPr="007C2562">
        <w:rPr>
          <w:rFonts w:eastAsia="新"/>
          <w:highlight w:val="yellow"/>
        </w:rPr>
        <w:t xml:space="preserve">Figure </w:t>
      </w:r>
      <w:r w:rsidR="00030ADB" w:rsidRPr="007C2562">
        <w:rPr>
          <w:rFonts w:eastAsia="新"/>
          <w:highlight w:val="yellow"/>
        </w:rPr>
        <w:t>1</w:t>
      </w:r>
      <w:r w:rsidRPr="007C2562">
        <w:rPr>
          <w:rFonts w:eastAsia="新"/>
          <w:highlight w:val="yellow"/>
        </w:rPr>
        <w:t>.</w:t>
      </w:r>
      <w:r w:rsidRPr="007C2562">
        <w:rPr>
          <w:rFonts w:eastAsia="新"/>
        </w:rPr>
        <w:t xml:space="preserve"> The correction formula of multiple correlation</w:t>
      </w:r>
    </w:p>
    <w:p w14:paraId="024C8936" w14:textId="77777777" w:rsidR="00636214" w:rsidRDefault="00636214" w:rsidP="00D024A6">
      <w:pPr>
        <w:kinsoku w:val="0"/>
        <w:overflowPunct w:val="0"/>
        <w:autoSpaceDE w:val="0"/>
        <w:autoSpaceDN w:val="0"/>
        <w:adjustRightInd w:val="0"/>
        <w:snapToGrid w:val="0"/>
        <w:rPr>
          <w:rFonts w:eastAsia="新"/>
        </w:rPr>
      </w:pPr>
      <w:r>
        <w:rPr>
          <w:rFonts w:eastAsia="新"/>
        </w:rPr>
        <w:t>Note. “</w:t>
      </w:r>
      <w:r>
        <w:rPr>
          <w:rFonts w:eastAsia="新" w:hint="eastAsia"/>
        </w:rPr>
        <w:t>a</w:t>
      </w:r>
      <w:r>
        <w:rPr>
          <w:rFonts w:eastAsia="新"/>
        </w:rPr>
        <w:t>dj” represents the value has been adjusted. “k” is the numbers of c</w:t>
      </w:r>
      <w:r w:rsidRPr="00636214">
        <w:rPr>
          <w:rFonts w:eastAsia="新"/>
        </w:rPr>
        <w:t xml:space="preserve">orrelation </w:t>
      </w:r>
      <w:r>
        <w:rPr>
          <w:rFonts w:eastAsia="新"/>
        </w:rPr>
        <w:t>c</w:t>
      </w:r>
      <w:r w:rsidRPr="00636214">
        <w:rPr>
          <w:rFonts w:eastAsia="新"/>
        </w:rPr>
        <w:t>oefficients</w:t>
      </w:r>
      <w:r>
        <w:rPr>
          <w:rFonts w:eastAsia="新"/>
        </w:rPr>
        <w:t xml:space="preserve">. </w:t>
      </w:r>
    </w:p>
    <w:p w14:paraId="3120694D" w14:textId="20D2EE93" w:rsidR="00636214" w:rsidRDefault="00636214" w:rsidP="00D024A6">
      <w:pPr>
        <w:kinsoku w:val="0"/>
        <w:overflowPunct w:val="0"/>
        <w:autoSpaceDE w:val="0"/>
        <w:autoSpaceDN w:val="0"/>
        <w:adjustRightInd w:val="0"/>
        <w:snapToGrid w:val="0"/>
        <w:rPr>
          <w:rFonts w:eastAsia="新"/>
        </w:rPr>
      </w:pPr>
      <w:r w:rsidRPr="00636214">
        <w:rPr>
          <w:rFonts w:eastAsia="新"/>
        </w:rPr>
        <w:t xml:space="preserve">In our primary correlation analysis, each mediator was correlated with three independent variables (i.e., ERD, MRD, and IRD) and one dependent variable (i.e., perceived sports performance), </w:t>
      </w:r>
      <w:r w:rsidR="006256A3" w:rsidRPr="006256A3">
        <w:rPr>
          <w:rFonts w:eastAsia="新"/>
        </w:rPr>
        <w:t>resulting in k = 4.</w:t>
      </w:r>
    </w:p>
    <w:p w14:paraId="2157673E" w14:textId="66FEA0B0" w:rsidR="00636214" w:rsidRPr="00636214" w:rsidRDefault="00636214" w:rsidP="00D024A6">
      <w:pPr>
        <w:kinsoku w:val="0"/>
        <w:overflowPunct w:val="0"/>
        <w:autoSpaceDE w:val="0"/>
        <w:autoSpaceDN w:val="0"/>
        <w:adjustRightInd w:val="0"/>
        <w:snapToGrid w:val="0"/>
        <w:rPr>
          <w:rFonts w:eastAsia="新"/>
        </w:rPr>
      </w:pPr>
      <w:r w:rsidRPr="00636214">
        <w:rPr>
          <w:rFonts w:eastAsia="新"/>
        </w:rPr>
        <w:t xml:space="preserve">In our exploratory correlation analysis, which examined the relationships among ERD, MRD, and IRD, </w:t>
      </w:r>
      <w:r w:rsidR="006256A3" w:rsidRPr="006256A3">
        <w:rPr>
          <w:rFonts w:eastAsia="新"/>
        </w:rPr>
        <w:t xml:space="preserve">resulting in k = </w:t>
      </w:r>
      <w:r w:rsidR="006256A3">
        <w:rPr>
          <w:rFonts w:eastAsia="新"/>
        </w:rPr>
        <w:t>3</w:t>
      </w:r>
      <w:r>
        <w:rPr>
          <w:rFonts w:eastAsia="新"/>
        </w:rPr>
        <w:t>.</w:t>
      </w:r>
    </w:p>
    <w:sectPr w:rsidR="00636214" w:rsidRPr="00636214" w:rsidSect="006B196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9E59A" w14:textId="77777777" w:rsidR="0088356C" w:rsidRDefault="0088356C">
      <w:r>
        <w:separator/>
      </w:r>
    </w:p>
  </w:endnote>
  <w:endnote w:type="continuationSeparator" w:id="0">
    <w:p w14:paraId="72A9CA38" w14:textId="77777777" w:rsidR="0088356C" w:rsidRDefault="0088356C">
      <w:r>
        <w:continuationSeparator/>
      </w:r>
    </w:p>
  </w:endnote>
  <w:endnote w:type="continuationNotice" w:id="1">
    <w:p w14:paraId="31A48F0F" w14:textId="77777777" w:rsidR="0088356C" w:rsidRDefault="0088356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FKai-SB">
    <w:altName w:val="標楷體"/>
    <w:panose1 w:val="03000509000000000000"/>
    <w:charset w:val="88"/>
    <w:family w:val="script"/>
    <w:pitch w:val="fixed"/>
    <w:sig w:usb0="00000001" w:usb1="08080000" w:usb2="00000010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">
    <w:altName w:val="新細明體"/>
    <w:panose1 w:val="020B0604020202020204"/>
    <w:charset w:val="88"/>
    <w:family w:val="roman"/>
    <w:pitch w:val="default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a"/>
      </w:rPr>
      <w:id w:val="-595633419"/>
      <w:docPartObj>
        <w:docPartGallery w:val="Page Numbers (Bottom of Page)"/>
        <w:docPartUnique/>
      </w:docPartObj>
    </w:sdtPr>
    <w:sdtContent>
      <w:p w14:paraId="64CB5BC5" w14:textId="77777777" w:rsidR="00291285" w:rsidRDefault="00000000" w:rsidP="00146119">
        <w:pPr>
          <w:pStyle w:val="af8"/>
          <w:framePr w:wrap="none" w:vAnchor="text" w:hAnchor="margin" w:xAlign="right" w:y="1"/>
          <w:rPr>
            <w:rStyle w:val="afa"/>
          </w:rPr>
        </w:pPr>
        <w:r>
          <w:rPr>
            <w:rStyle w:val="afa"/>
          </w:rPr>
          <w:fldChar w:fldCharType="begin"/>
        </w:r>
        <w:r>
          <w:rPr>
            <w:rStyle w:val="afa"/>
          </w:rPr>
          <w:instrText xml:space="preserve"> PAGE </w:instrText>
        </w:r>
        <w:r>
          <w:rPr>
            <w:rStyle w:val="afa"/>
          </w:rPr>
          <w:fldChar w:fldCharType="end"/>
        </w:r>
      </w:p>
    </w:sdtContent>
  </w:sdt>
  <w:p w14:paraId="688C8721" w14:textId="77777777" w:rsidR="00291285" w:rsidRDefault="00291285" w:rsidP="00B61CA7">
    <w:pPr>
      <w:pStyle w:val="af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F68473" w14:textId="77777777" w:rsidR="00291285" w:rsidRDefault="00291285" w:rsidP="00B61CA7">
    <w:pPr>
      <w:pStyle w:val="af8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5D13EE" w14:textId="77777777" w:rsidR="00291285" w:rsidRDefault="00291285">
    <w:pPr>
      <w:pStyle w:val="af8"/>
      <w:jc w:val="right"/>
    </w:pPr>
  </w:p>
  <w:p w14:paraId="55D27005" w14:textId="77777777" w:rsidR="00291285" w:rsidRDefault="00291285">
    <w:pPr>
      <w:pStyle w:val="af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B81AD" w14:textId="77777777" w:rsidR="0088356C" w:rsidRDefault="0088356C">
      <w:r>
        <w:separator/>
      </w:r>
    </w:p>
  </w:footnote>
  <w:footnote w:type="continuationSeparator" w:id="0">
    <w:p w14:paraId="6F67319A" w14:textId="77777777" w:rsidR="0088356C" w:rsidRDefault="0088356C">
      <w:r>
        <w:continuationSeparator/>
      </w:r>
    </w:p>
  </w:footnote>
  <w:footnote w:type="continuationNotice" w:id="1">
    <w:p w14:paraId="08949DC4" w14:textId="77777777" w:rsidR="0088356C" w:rsidRDefault="0088356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a"/>
      </w:rPr>
      <w:id w:val="205463540"/>
      <w:docPartObj>
        <w:docPartGallery w:val="Page Numbers (Top of Page)"/>
        <w:docPartUnique/>
      </w:docPartObj>
    </w:sdtPr>
    <w:sdtContent>
      <w:p w14:paraId="5678C9FE" w14:textId="113FFBA7" w:rsidR="00291285" w:rsidRDefault="00000000" w:rsidP="00D92817">
        <w:pPr>
          <w:pStyle w:val="af6"/>
          <w:framePr w:wrap="none" w:vAnchor="text" w:hAnchor="margin" w:xAlign="right" w:y="1"/>
          <w:rPr>
            <w:rStyle w:val="afa"/>
          </w:rPr>
        </w:pPr>
        <w:r>
          <w:rPr>
            <w:rStyle w:val="afa"/>
          </w:rPr>
          <w:fldChar w:fldCharType="begin"/>
        </w:r>
        <w:r>
          <w:rPr>
            <w:rStyle w:val="afa"/>
          </w:rPr>
          <w:instrText xml:space="preserve"> PAGE </w:instrText>
        </w:r>
        <w:r>
          <w:rPr>
            <w:rStyle w:val="afa"/>
          </w:rPr>
          <w:fldChar w:fldCharType="separate"/>
        </w:r>
        <w:r w:rsidR="009A68C7">
          <w:rPr>
            <w:rStyle w:val="afa"/>
            <w:noProof/>
          </w:rPr>
          <w:t>28</w:t>
        </w:r>
        <w:r>
          <w:rPr>
            <w:rStyle w:val="afa"/>
          </w:rPr>
          <w:fldChar w:fldCharType="end"/>
        </w:r>
      </w:p>
    </w:sdtContent>
  </w:sdt>
  <w:p w14:paraId="72E9F81A" w14:textId="77777777" w:rsidR="00291285" w:rsidRDefault="00291285" w:rsidP="0011725C">
    <w:pPr>
      <w:pStyle w:val="af6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4"/>
        <w:szCs w:val="24"/>
      </w:rPr>
      <w:id w:val="122032576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A23CC84" w14:textId="3ED5214E" w:rsidR="008E2108" w:rsidRPr="004477D7" w:rsidRDefault="008E2108" w:rsidP="008E2108">
        <w:pPr>
          <w:pStyle w:val="af6"/>
          <w:jc w:val="right"/>
          <w:rPr>
            <w:sz w:val="24"/>
            <w:szCs w:val="24"/>
          </w:rPr>
        </w:pPr>
        <w:r w:rsidRPr="004477D7">
          <w:rPr>
            <w:sz w:val="24"/>
            <w:szCs w:val="24"/>
          </w:rPr>
          <w:t xml:space="preserve">   MULTI-DIMENSIONAL </w:t>
        </w:r>
        <w:r w:rsidR="001105D5" w:rsidRPr="001105D5">
          <w:rPr>
            <w:sz w:val="24"/>
            <w:szCs w:val="24"/>
          </w:rPr>
          <w:t>RUMINATION</w:t>
        </w:r>
        <w:r w:rsidRPr="004477D7">
          <w:rPr>
            <w:sz w:val="24"/>
            <w:szCs w:val="24"/>
          </w:rPr>
          <w:t xml:space="preserve"> </w:t>
        </w:r>
        <w:r>
          <w:rPr>
            <w:sz w:val="24"/>
            <w:szCs w:val="24"/>
          </w:rPr>
          <w:t>AND</w:t>
        </w:r>
        <w:r w:rsidRPr="004477D7">
          <w:rPr>
            <w:sz w:val="24"/>
            <w:szCs w:val="24"/>
          </w:rPr>
          <w:t xml:space="preserve"> SPORTS PERFORMANCE  </w:t>
        </w:r>
        <w:r w:rsidRPr="004477D7">
          <w:rPr>
            <w:sz w:val="24"/>
            <w:szCs w:val="24"/>
          </w:rPr>
          <w:fldChar w:fldCharType="begin"/>
        </w:r>
        <w:r w:rsidRPr="004477D7">
          <w:rPr>
            <w:sz w:val="24"/>
            <w:szCs w:val="24"/>
          </w:rPr>
          <w:instrText xml:space="preserve"> PAGE   \* MERGEFORMAT </w:instrText>
        </w:r>
        <w:r w:rsidRPr="004477D7">
          <w:rPr>
            <w:sz w:val="24"/>
            <w:szCs w:val="24"/>
          </w:rPr>
          <w:fldChar w:fldCharType="separate"/>
        </w:r>
        <w:r>
          <w:rPr>
            <w:sz w:val="24"/>
            <w:szCs w:val="24"/>
          </w:rPr>
          <w:t>1</w:t>
        </w:r>
        <w:r w:rsidRPr="004477D7">
          <w:rPr>
            <w:noProof/>
            <w:sz w:val="24"/>
            <w:szCs w:val="24"/>
          </w:rPr>
          <w:fldChar w:fldCharType="end"/>
        </w:r>
      </w:p>
    </w:sdtContent>
  </w:sdt>
  <w:p w14:paraId="21F549FA" w14:textId="77777777" w:rsidR="008E2108" w:rsidRPr="008E2108" w:rsidRDefault="008E2108">
    <w:pPr>
      <w:pStyle w:val="af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D46216" w14:textId="50DA6C3E" w:rsidR="00B93D98" w:rsidRPr="00B93D98" w:rsidRDefault="00B93D98" w:rsidP="00B93D98">
    <w:pPr>
      <w:pStyle w:val="af6"/>
      <w:jc w:val="right"/>
      <w:rPr>
        <w:sz w:val="24"/>
        <w:szCs w:val="24"/>
      </w:rPr>
    </w:pPr>
    <w:r w:rsidRPr="00B93D98">
      <w:rPr>
        <w:sz w:val="24"/>
        <w:szCs w:val="24"/>
      </w:rPr>
      <w:t xml:space="preserve">MULTI-DIMENSIONAL </w:t>
    </w:r>
    <w:r w:rsidR="001105D5" w:rsidRPr="001105D5">
      <w:rPr>
        <w:sz w:val="24"/>
        <w:szCs w:val="24"/>
      </w:rPr>
      <w:t>RUMINATION</w:t>
    </w:r>
    <w:r w:rsidRPr="00B93D98">
      <w:rPr>
        <w:sz w:val="24"/>
        <w:szCs w:val="24"/>
      </w:rPr>
      <w:t xml:space="preserve"> AND SPORTS PERFORMANCE  </w:t>
    </w:r>
    <w:r w:rsidRPr="00B93D98">
      <w:rPr>
        <w:sz w:val="24"/>
        <w:szCs w:val="24"/>
      </w:rPr>
      <w:fldChar w:fldCharType="begin"/>
    </w:r>
    <w:r w:rsidRPr="00B93D98">
      <w:rPr>
        <w:sz w:val="24"/>
        <w:szCs w:val="24"/>
      </w:rPr>
      <w:instrText xml:space="preserve"> PAGE   \* MERGEFORMAT </w:instrText>
    </w:r>
    <w:r w:rsidRPr="00B93D98">
      <w:rPr>
        <w:sz w:val="24"/>
        <w:szCs w:val="24"/>
      </w:rPr>
      <w:fldChar w:fldCharType="separate"/>
    </w:r>
    <w:r w:rsidRPr="00B93D98">
      <w:rPr>
        <w:sz w:val="24"/>
        <w:szCs w:val="24"/>
      </w:rPr>
      <w:t>1</w:t>
    </w:r>
    <w:r w:rsidRPr="00B93D98">
      <w:rPr>
        <w:noProof/>
        <w:sz w:val="24"/>
        <w:szCs w:val="24"/>
      </w:rPr>
      <w:fldChar w:fldCharType="end"/>
    </w:r>
  </w:p>
  <w:p w14:paraId="31D24788" w14:textId="77777777" w:rsidR="00B93D98" w:rsidRPr="00B93D98" w:rsidRDefault="00B93D98">
    <w:pPr>
      <w:pStyle w:val="af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F5E0A"/>
    <w:multiLevelType w:val="multilevel"/>
    <w:tmpl w:val="C988F1A8"/>
    <w:lvl w:ilvl="0">
      <w:start w:val="3"/>
      <w:numFmt w:val="decimal"/>
      <w:lvlText w:val="%1-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6F01C92"/>
    <w:multiLevelType w:val="hybridMultilevel"/>
    <w:tmpl w:val="53E86122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8314334"/>
    <w:multiLevelType w:val="multilevel"/>
    <w:tmpl w:val="39CA6346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2"/>
      <w:numFmt w:val="decimal"/>
      <w:isLgl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9E64ACF"/>
    <w:multiLevelType w:val="multilevel"/>
    <w:tmpl w:val="6870E8EA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4DA6B46"/>
    <w:multiLevelType w:val="hybridMultilevel"/>
    <w:tmpl w:val="4984D674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9F37F0C"/>
    <w:multiLevelType w:val="hybridMultilevel"/>
    <w:tmpl w:val="9D22C05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E953735"/>
    <w:multiLevelType w:val="multilevel"/>
    <w:tmpl w:val="3BD0F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2C32BF6"/>
    <w:multiLevelType w:val="hybridMultilevel"/>
    <w:tmpl w:val="D8F6F16E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54135FF"/>
    <w:multiLevelType w:val="hybridMultilevel"/>
    <w:tmpl w:val="D8F6F16E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B420409"/>
    <w:multiLevelType w:val="hybridMultilevel"/>
    <w:tmpl w:val="E0B294F4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B492617"/>
    <w:multiLevelType w:val="hybridMultilevel"/>
    <w:tmpl w:val="E57EC57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3CA65FB7"/>
    <w:multiLevelType w:val="hybridMultilevel"/>
    <w:tmpl w:val="D8F6F16E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42265ADB"/>
    <w:multiLevelType w:val="hybridMultilevel"/>
    <w:tmpl w:val="ECEE1492"/>
    <w:lvl w:ilvl="0" w:tplc="5418B59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425331E2"/>
    <w:multiLevelType w:val="hybridMultilevel"/>
    <w:tmpl w:val="E156410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4CF81CB3"/>
    <w:multiLevelType w:val="hybridMultilevel"/>
    <w:tmpl w:val="89808CD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4E5D7DE7"/>
    <w:multiLevelType w:val="hybridMultilevel"/>
    <w:tmpl w:val="24A4EA28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5E6D4A30"/>
    <w:multiLevelType w:val="multilevel"/>
    <w:tmpl w:val="D1F65C72"/>
    <w:lvl w:ilvl="0">
      <w:start w:val="3"/>
      <w:numFmt w:val="decimal"/>
      <w:lvlText w:val="%1-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E6F1F11"/>
    <w:multiLevelType w:val="multilevel"/>
    <w:tmpl w:val="FB1038FC"/>
    <w:lvl w:ilvl="0">
      <w:start w:val="2"/>
      <w:numFmt w:val="decimal"/>
      <w:lvlText w:val="%1-"/>
      <w:lvlJc w:val="left"/>
      <w:pPr>
        <w:ind w:left="580" w:hanging="580"/>
      </w:pPr>
      <w:rPr>
        <w:rFonts w:hint="default"/>
      </w:rPr>
    </w:lvl>
    <w:lvl w:ilvl="1">
      <w:start w:val="2"/>
      <w:numFmt w:val="decimal"/>
      <w:lvlText w:val="%1-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1042C4A"/>
    <w:multiLevelType w:val="hybridMultilevel"/>
    <w:tmpl w:val="B29CA33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66F177B4"/>
    <w:multiLevelType w:val="hybridMultilevel"/>
    <w:tmpl w:val="1D6E6B64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6CFB2F06"/>
    <w:multiLevelType w:val="hybridMultilevel"/>
    <w:tmpl w:val="53E86122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71052674"/>
    <w:multiLevelType w:val="hybridMultilevel"/>
    <w:tmpl w:val="D1D69E9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7FB527D2"/>
    <w:multiLevelType w:val="hybridMultilevel"/>
    <w:tmpl w:val="7AB4C05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126463442">
    <w:abstractNumId w:val="6"/>
  </w:num>
  <w:num w:numId="2" w16cid:durableId="727461657">
    <w:abstractNumId w:val="2"/>
  </w:num>
  <w:num w:numId="3" w16cid:durableId="2029333733">
    <w:abstractNumId w:val="3"/>
  </w:num>
  <w:num w:numId="4" w16cid:durableId="1027563566">
    <w:abstractNumId w:val="0"/>
  </w:num>
  <w:num w:numId="5" w16cid:durableId="109472020">
    <w:abstractNumId w:val="16"/>
  </w:num>
  <w:num w:numId="6" w16cid:durableId="1339960552">
    <w:abstractNumId w:val="17"/>
  </w:num>
  <w:num w:numId="7" w16cid:durableId="1857766578">
    <w:abstractNumId w:val="9"/>
  </w:num>
  <w:num w:numId="8" w16cid:durableId="1095782436">
    <w:abstractNumId w:val="10"/>
  </w:num>
  <w:num w:numId="9" w16cid:durableId="1110078946">
    <w:abstractNumId w:val="5"/>
  </w:num>
  <w:num w:numId="10" w16cid:durableId="1005863969">
    <w:abstractNumId w:val="7"/>
  </w:num>
  <w:num w:numId="11" w16cid:durableId="1655721573">
    <w:abstractNumId w:val="13"/>
  </w:num>
  <w:num w:numId="12" w16cid:durableId="1081949719">
    <w:abstractNumId w:val="8"/>
  </w:num>
  <w:num w:numId="13" w16cid:durableId="1589851758">
    <w:abstractNumId w:val="18"/>
  </w:num>
  <w:num w:numId="14" w16cid:durableId="1190491967">
    <w:abstractNumId w:val="21"/>
  </w:num>
  <w:num w:numId="15" w16cid:durableId="1278098549">
    <w:abstractNumId w:val="11"/>
  </w:num>
  <w:num w:numId="16" w16cid:durableId="1012487359">
    <w:abstractNumId w:val="1"/>
  </w:num>
  <w:num w:numId="17" w16cid:durableId="835075807">
    <w:abstractNumId w:val="4"/>
  </w:num>
  <w:num w:numId="18" w16cid:durableId="1695644955">
    <w:abstractNumId w:val="22"/>
  </w:num>
  <w:num w:numId="19" w16cid:durableId="1074862223">
    <w:abstractNumId w:val="20"/>
  </w:num>
  <w:num w:numId="20" w16cid:durableId="1822497027">
    <w:abstractNumId w:val="15"/>
  </w:num>
  <w:num w:numId="21" w16cid:durableId="984814602">
    <w:abstractNumId w:val="19"/>
  </w:num>
  <w:num w:numId="22" w16cid:durableId="715009945">
    <w:abstractNumId w:val="14"/>
  </w:num>
  <w:num w:numId="23" w16cid:durableId="11262688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B6824"/>
    <w:rsid w:val="00001008"/>
    <w:rsid w:val="00001078"/>
    <w:rsid w:val="000040C9"/>
    <w:rsid w:val="0000514A"/>
    <w:rsid w:val="00005AFE"/>
    <w:rsid w:val="00005BB5"/>
    <w:rsid w:val="00005DFE"/>
    <w:rsid w:val="000063A5"/>
    <w:rsid w:val="00006DEC"/>
    <w:rsid w:val="000074A7"/>
    <w:rsid w:val="00010554"/>
    <w:rsid w:val="00011AF4"/>
    <w:rsid w:val="000155D1"/>
    <w:rsid w:val="000172C7"/>
    <w:rsid w:val="00022D8F"/>
    <w:rsid w:val="00024ED8"/>
    <w:rsid w:val="00027AA3"/>
    <w:rsid w:val="00027C0F"/>
    <w:rsid w:val="00030ADB"/>
    <w:rsid w:val="00030CAA"/>
    <w:rsid w:val="000325CF"/>
    <w:rsid w:val="000346D0"/>
    <w:rsid w:val="000366C9"/>
    <w:rsid w:val="000369A4"/>
    <w:rsid w:val="00037C44"/>
    <w:rsid w:val="00037DAD"/>
    <w:rsid w:val="000411E6"/>
    <w:rsid w:val="00043401"/>
    <w:rsid w:val="00046908"/>
    <w:rsid w:val="00047E97"/>
    <w:rsid w:val="00051321"/>
    <w:rsid w:val="0005194C"/>
    <w:rsid w:val="00054868"/>
    <w:rsid w:val="00055F0D"/>
    <w:rsid w:val="00056B51"/>
    <w:rsid w:val="00056DF5"/>
    <w:rsid w:val="0006216B"/>
    <w:rsid w:val="000713DC"/>
    <w:rsid w:val="000745F7"/>
    <w:rsid w:val="00075EF7"/>
    <w:rsid w:val="00080BB2"/>
    <w:rsid w:val="00087736"/>
    <w:rsid w:val="00091964"/>
    <w:rsid w:val="00093055"/>
    <w:rsid w:val="00094D10"/>
    <w:rsid w:val="000950FC"/>
    <w:rsid w:val="00095D18"/>
    <w:rsid w:val="00096A52"/>
    <w:rsid w:val="000A1463"/>
    <w:rsid w:val="000A2926"/>
    <w:rsid w:val="000A2CCD"/>
    <w:rsid w:val="000A5318"/>
    <w:rsid w:val="000A6255"/>
    <w:rsid w:val="000A6361"/>
    <w:rsid w:val="000B5CFC"/>
    <w:rsid w:val="000B6CD9"/>
    <w:rsid w:val="000B6FD1"/>
    <w:rsid w:val="000B788E"/>
    <w:rsid w:val="000B79C9"/>
    <w:rsid w:val="000C1D49"/>
    <w:rsid w:val="000C4E8F"/>
    <w:rsid w:val="000C537F"/>
    <w:rsid w:val="000C5683"/>
    <w:rsid w:val="000C5832"/>
    <w:rsid w:val="000C59D7"/>
    <w:rsid w:val="000C6B24"/>
    <w:rsid w:val="000D0650"/>
    <w:rsid w:val="000D1A41"/>
    <w:rsid w:val="000D34ED"/>
    <w:rsid w:val="000D3F97"/>
    <w:rsid w:val="000D40D5"/>
    <w:rsid w:val="000D7923"/>
    <w:rsid w:val="000D7FF0"/>
    <w:rsid w:val="000E05C4"/>
    <w:rsid w:val="000E14F9"/>
    <w:rsid w:val="000E1FB7"/>
    <w:rsid w:val="000E207A"/>
    <w:rsid w:val="000E2575"/>
    <w:rsid w:val="000E6250"/>
    <w:rsid w:val="000E62A8"/>
    <w:rsid w:val="000F127F"/>
    <w:rsid w:val="000F1486"/>
    <w:rsid w:val="000F154F"/>
    <w:rsid w:val="000F2984"/>
    <w:rsid w:val="000F2EE1"/>
    <w:rsid w:val="000F2EED"/>
    <w:rsid w:val="000F40C9"/>
    <w:rsid w:val="000F52F1"/>
    <w:rsid w:val="000F703D"/>
    <w:rsid w:val="00102D87"/>
    <w:rsid w:val="00106C97"/>
    <w:rsid w:val="0010719A"/>
    <w:rsid w:val="00107666"/>
    <w:rsid w:val="001105D5"/>
    <w:rsid w:val="00111914"/>
    <w:rsid w:val="00112013"/>
    <w:rsid w:val="00112431"/>
    <w:rsid w:val="001127A0"/>
    <w:rsid w:val="00113602"/>
    <w:rsid w:val="00113681"/>
    <w:rsid w:val="00114EBD"/>
    <w:rsid w:val="0011641C"/>
    <w:rsid w:val="00116779"/>
    <w:rsid w:val="00122573"/>
    <w:rsid w:val="00124ED4"/>
    <w:rsid w:val="0012623D"/>
    <w:rsid w:val="0012698B"/>
    <w:rsid w:val="00133149"/>
    <w:rsid w:val="001336CD"/>
    <w:rsid w:val="00134C87"/>
    <w:rsid w:val="00136802"/>
    <w:rsid w:val="00136CC2"/>
    <w:rsid w:val="00137A89"/>
    <w:rsid w:val="00137D45"/>
    <w:rsid w:val="00141A37"/>
    <w:rsid w:val="00142A93"/>
    <w:rsid w:val="001460DE"/>
    <w:rsid w:val="001509A0"/>
    <w:rsid w:val="001542C4"/>
    <w:rsid w:val="001552A3"/>
    <w:rsid w:val="00155D63"/>
    <w:rsid w:val="00156F1D"/>
    <w:rsid w:val="00160DDD"/>
    <w:rsid w:val="0016198F"/>
    <w:rsid w:val="0016447C"/>
    <w:rsid w:val="00164D7D"/>
    <w:rsid w:val="00165AA8"/>
    <w:rsid w:val="001662EE"/>
    <w:rsid w:val="00166385"/>
    <w:rsid w:val="0016766D"/>
    <w:rsid w:val="00167C03"/>
    <w:rsid w:val="0017078C"/>
    <w:rsid w:val="001725AA"/>
    <w:rsid w:val="00174308"/>
    <w:rsid w:val="00177481"/>
    <w:rsid w:val="00177F1D"/>
    <w:rsid w:val="00177FAE"/>
    <w:rsid w:val="00181828"/>
    <w:rsid w:val="00181C04"/>
    <w:rsid w:val="00182959"/>
    <w:rsid w:val="00184512"/>
    <w:rsid w:val="0018723E"/>
    <w:rsid w:val="001904D3"/>
    <w:rsid w:val="00190F21"/>
    <w:rsid w:val="00190F9A"/>
    <w:rsid w:val="00194860"/>
    <w:rsid w:val="00194C1D"/>
    <w:rsid w:val="001A07D6"/>
    <w:rsid w:val="001A219E"/>
    <w:rsid w:val="001A2A26"/>
    <w:rsid w:val="001A5864"/>
    <w:rsid w:val="001A5C12"/>
    <w:rsid w:val="001A7655"/>
    <w:rsid w:val="001B0B1D"/>
    <w:rsid w:val="001B1F90"/>
    <w:rsid w:val="001B28B8"/>
    <w:rsid w:val="001B378A"/>
    <w:rsid w:val="001B57D6"/>
    <w:rsid w:val="001B62B0"/>
    <w:rsid w:val="001C1F83"/>
    <w:rsid w:val="001C3CF5"/>
    <w:rsid w:val="001C652E"/>
    <w:rsid w:val="001C695A"/>
    <w:rsid w:val="001C6E8C"/>
    <w:rsid w:val="001C7257"/>
    <w:rsid w:val="001C7DE3"/>
    <w:rsid w:val="001D0710"/>
    <w:rsid w:val="001D074B"/>
    <w:rsid w:val="001D1BDC"/>
    <w:rsid w:val="001D2CAC"/>
    <w:rsid w:val="001D587E"/>
    <w:rsid w:val="001E3B78"/>
    <w:rsid w:val="001E3C51"/>
    <w:rsid w:val="001E3EC1"/>
    <w:rsid w:val="001E5F8A"/>
    <w:rsid w:val="001E61AA"/>
    <w:rsid w:val="001F104E"/>
    <w:rsid w:val="001F3E95"/>
    <w:rsid w:val="002012D6"/>
    <w:rsid w:val="0020226A"/>
    <w:rsid w:val="00207AF5"/>
    <w:rsid w:val="00207F6B"/>
    <w:rsid w:val="002116D9"/>
    <w:rsid w:val="002153AF"/>
    <w:rsid w:val="00215A7D"/>
    <w:rsid w:val="002167B8"/>
    <w:rsid w:val="002241A5"/>
    <w:rsid w:val="00227BA1"/>
    <w:rsid w:val="002303A8"/>
    <w:rsid w:val="00230B4F"/>
    <w:rsid w:val="0023270C"/>
    <w:rsid w:val="002335CF"/>
    <w:rsid w:val="00237EC1"/>
    <w:rsid w:val="002439FE"/>
    <w:rsid w:val="00244984"/>
    <w:rsid w:val="00245920"/>
    <w:rsid w:val="00251276"/>
    <w:rsid w:val="0025160C"/>
    <w:rsid w:val="0025261F"/>
    <w:rsid w:val="00252F16"/>
    <w:rsid w:val="002530D3"/>
    <w:rsid w:val="00254A80"/>
    <w:rsid w:val="00255030"/>
    <w:rsid w:val="00260350"/>
    <w:rsid w:val="0026090D"/>
    <w:rsid w:val="002618E2"/>
    <w:rsid w:val="00264193"/>
    <w:rsid w:val="00264277"/>
    <w:rsid w:val="0027031C"/>
    <w:rsid w:val="00270F01"/>
    <w:rsid w:val="00274C61"/>
    <w:rsid w:val="00277B9B"/>
    <w:rsid w:val="00280721"/>
    <w:rsid w:val="0028237A"/>
    <w:rsid w:val="00282AA9"/>
    <w:rsid w:val="00282EC1"/>
    <w:rsid w:val="0028577F"/>
    <w:rsid w:val="00285A8D"/>
    <w:rsid w:val="00286D93"/>
    <w:rsid w:val="00286FFB"/>
    <w:rsid w:val="00291285"/>
    <w:rsid w:val="00293690"/>
    <w:rsid w:val="00295103"/>
    <w:rsid w:val="00295955"/>
    <w:rsid w:val="00297C18"/>
    <w:rsid w:val="002A541D"/>
    <w:rsid w:val="002B33C1"/>
    <w:rsid w:val="002B62F6"/>
    <w:rsid w:val="002B66B1"/>
    <w:rsid w:val="002B73F7"/>
    <w:rsid w:val="002C2292"/>
    <w:rsid w:val="002C28B4"/>
    <w:rsid w:val="002C304F"/>
    <w:rsid w:val="002C4FAC"/>
    <w:rsid w:val="002C70E9"/>
    <w:rsid w:val="002D0C12"/>
    <w:rsid w:val="002D0E72"/>
    <w:rsid w:val="002D1F5F"/>
    <w:rsid w:val="002D2E4A"/>
    <w:rsid w:val="002D3271"/>
    <w:rsid w:val="002D7DA0"/>
    <w:rsid w:val="002E1181"/>
    <w:rsid w:val="002E4A6E"/>
    <w:rsid w:val="002E5222"/>
    <w:rsid w:val="002E6A62"/>
    <w:rsid w:val="002E7B0D"/>
    <w:rsid w:val="002F1B79"/>
    <w:rsid w:val="002F3DF8"/>
    <w:rsid w:val="002F5BD3"/>
    <w:rsid w:val="002F68CF"/>
    <w:rsid w:val="003050DF"/>
    <w:rsid w:val="0031023C"/>
    <w:rsid w:val="00312E59"/>
    <w:rsid w:val="00313213"/>
    <w:rsid w:val="00326561"/>
    <w:rsid w:val="00330C41"/>
    <w:rsid w:val="0033267F"/>
    <w:rsid w:val="0033272D"/>
    <w:rsid w:val="00335136"/>
    <w:rsid w:val="00335B06"/>
    <w:rsid w:val="00336B39"/>
    <w:rsid w:val="00341C9D"/>
    <w:rsid w:val="0034432D"/>
    <w:rsid w:val="003446EE"/>
    <w:rsid w:val="003460B0"/>
    <w:rsid w:val="00346339"/>
    <w:rsid w:val="00347DEA"/>
    <w:rsid w:val="00351691"/>
    <w:rsid w:val="00351934"/>
    <w:rsid w:val="00355D3F"/>
    <w:rsid w:val="00355FE4"/>
    <w:rsid w:val="0035666D"/>
    <w:rsid w:val="00356960"/>
    <w:rsid w:val="00362F70"/>
    <w:rsid w:val="0036799C"/>
    <w:rsid w:val="0037145C"/>
    <w:rsid w:val="00372955"/>
    <w:rsid w:val="003732F9"/>
    <w:rsid w:val="0037373A"/>
    <w:rsid w:val="00373800"/>
    <w:rsid w:val="00380414"/>
    <w:rsid w:val="003830A7"/>
    <w:rsid w:val="0038318D"/>
    <w:rsid w:val="003860D7"/>
    <w:rsid w:val="00387282"/>
    <w:rsid w:val="003872E6"/>
    <w:rsid w:val="00387813"/>
    <w:rsid w:val="003920F8"/>
    <w:rsid w:val="0039383E"/>
    <w:rsid w:val="00394095"/>
    <w:rsid w:val="0039632E"/>
    <w:rsid w:val="003977E5"/>
    <w:rsid w:val="003A0C6C"/>
    <w:rsid w:val="003A6723"/>
    <w:rsid w:val="003A680F"/>
    <w:rsid w:val="003A6BE8"/>
    <w:rsid w:val="003B03E7"/>
    <w:rsid w:val="003B0A26"/>
    <w:rsid w:val="003B0AEB"/>
    <w:rsid w:val="003B0C00"/>
    <w:rsid w:val="003B2814"/>
    <w:rsid w:val="003B35C1"/>
    <w:rsid w:val="003B5484"/>
    <w:rsid w:val="003B6CC0"/>
    <w:rsid w:val="003B7002"/>
    <w:rsid w:val="003C42EF"/>
    <w:rsid w:val="003C4B65"/>
    <w:rsid w:val="003C50D7"/>
    <w:rsid w:val="003D092C"/>
    <w:rsid w:val="003D1904"/>
    <w:rsid w:val="003D3540"/>
    <w:rsid w:val="003E083F"/>
    <w:rsid w:val="003E0D03"/>
    <w:rsid w:val="003E1737"/>
    <w:rsid w:val="003E2E93"/>
    <w:rsid w:val="003E3405"/>
    <w:rsid w:val="003E4625"/>
    <w:rsid w:val="003F0A40"/>
    <w:rsid w:val="003F189B"/>
    <w:rsid w:val="003F1CE5"/>
    <w:rsid w:val="003F1FEE"/>
    <w:rsid w:val="003F29FD"/>
    <w:rsid w:val="003F3408"/>
    <w:rsid w:val="003F3E65"/>
    <w:rsid w:val="003F7606"/>
    <w:rsid w:val="003F7B07"/>
    <w:rsid w:val="00401387"/>
    <w:rsid w:val="00401F3C"/>
    <w:rsid w:val="00402D61"/>
    <w:rsid w:val="00405321"/>
    <w:rsid w:val="00407069"/>
    <w:rsid w:val="0040746C"/>
    <w:rsid w:val="00407FAB"/>
    <w:rsid w:val="00412A42"/>
    <w:rsid w:val="00413D2E"/>
    <w:rsid w:val="00414394"/>
    <w:rsid w:val="004213A2"/>
    <w:rsid w:val="00421676"/>
    <w:rsid w:val="00430B05"/>
    <w:rsid w:val="00432FAB"/>
    <w:rsid w:val="0043356C"/>
    <w:rsid w:val="00433BD6"/>
    <w:rsid w:val="00435B5E"/>
    <w:rsid w:val="00437A4D"/>
    <w:rsid w:val="004411D0"/>
    <w:rsid w:val="00441563"/>
    <w:rsid w:val="00443FF8"/>
    <w:rsid w:val="0044620A"/>
    <w:rsid w:val="0044657C"/>
    <w:rsid w:val="004468A7"/>
    <w:rsid w:val="0044727D"/>
    <w:rsid w:val="004477D7"/>
    <w:rsid w:val="00450534"/>
    <w:rsid w:val="00450571"/>
    <w:rsid w:val="004522A6"/>
    <w:rsid w:val="00454219"/>
    <w:rsid w:val="004547D1"/>
    <w:rsid w:val="0045510F"/>
    <w:rsid w:val="004601D9"/>
    <w:rsid w:val="00461982"/>
    <w:rsid w:val="00462171"/>
    <w:rsid w:val="004649C9"/>
    <w:rsid w:val="00466C5E"/>
    <w:rsid w:val="00467A5E"/>
    <w:rsid w:val="00470C1A"/>
    <w:rsid w:val="004719DC"/>
    <w:rsid w:val="00471B3F"/>
    <w:rsid w:val="004734A5"/>
    <w:rsid w:val="00473C41"/>
    <w:rsid w:val="00473D95"/>
    <w:rsid w:val="00474516"/>
    <w:rsid w:val="0047458A"/>
    <w:rsid w:val="0047487D"/>
    <w:rsid w:val="00474E1E"/>
    <w:rsid w:val="0047647F"/>
    <w:rsid w:val="00476E6B"/>
    <w:rsid w:val="00476EEF"/>
    <w:rsid w:val="00477499"/>
    <w:rsid w:val="00477735"/>
    <w:rsid w:val="00484C13"/>
    <w:rsid w:val="00490B68"/>
    <w:rsid w:val="0049359B"/>
    <w:rsid w:val="00494799"/>
    <w:rsid w:val="00495273"/>
    <w:rsid w:val="00496217"/>
    <w:rsid w:val="0049676A"/>
    <w:rsid w:val="004977DD"/>
    <w:rsid w:val="0049790C"/>
    <w:rsid w:val="004A13DE"/>
    <w:rsid w:val="004A7D6A"/>
    <w:rsid w:val="004B028C"/>
    <w:rsid w:val="004B1102"/>
    <w:rsid w:val="004B1C8F"/>
    <w:rsid w:val="004B56B4"/>
    <w:rsid w:val="004B6D06"/>
    <w:rsid w:val="004B7CD7"/>
    <w:rsid w:val="004C7033"/>
    <w:rsid w:val="004D04D4"/>
    <w:rsid w:val="004D082F"/>
    <w:rsid w:val="004D2378"/>
    <w:rsid w:val="004D2A7D"/>
    <w:rsid w:val="004D45A4"/>
    <w:rsid w:val="004D625A"/>
    <w:rsid w:val="004D68E8"/>
    <w:rsid w:val="004D75DA"/>
    <w:rsid w:val="004E2BCC"/>
    <w:rsid w:val="004E2F7B"/>
    <w:rsid w:val="004E3BFC"/>
    <w:rsid w:val="004E3DBF"/>
    <w:rsid w:val="004E7433"/>
    <w:rsid w:val="004E7D39"/>
    <w:rsid w:val="004F0141"/>
    <w:rsid w:val="004F01EF"/>
    <w:rsid w:val="004F22A5"/>
    <w:rsid w:val="004F633A"/>
    <w:rsid w:val="004F6803"/>
    <w:rsid w:val="00500570"/>
    <w:rsid w:val="00501CB4"/>
    <w:rsid w:val="00505C2B"/>
    <w:rsid w:val="005061C0"/>
    <w:rsid w:val="005062A3"/>
    <w:rsid w:val="005108E3"/>
    <w:rsid w:val="005116D2"/>
    <w:rsid w:val="005130CA"/>
    <w:rsid w:val="005131AB"/>
    <w:rsid w:val="0051399F"/>
    <w:rsid w:val="0051509A"/>
    <w:rsid w:val="00517313"/>
    <w:rsid w:val="00521651"/>
    <w:rsid w:val="00522839"/>
    <w:rsid w:val="00523167"/>
    <w:rsid w:val="00527070"/>
    <w:rsid w:val="00530763"/>
    <w:rsid w:val="00531A04"/>
    <w:rsid w:val="00533C86"/>
    <w:rsid w:val="005355FD"/>
    <w:rsid w:val="005371DE"/>
    <w:rsid w:val="00550720"/>
    <w:rsid w:val="00550E01"/>
    <w:rsid w:val="00552F7D"/>
    <w:rsid w:val="005538BA"/>
    <w:rsid w:val="00553AD2"/>
    <w:rsid w:val="005540C0"/>
    <w:rsid w:val="005565A7"/>
    <w:rsid w:val="00556622"/>
    <w:rsid w:val="00557406"/>
    <w:rsid w:val="0055747B"/>
    <w:rsid w:val="00561875"/>
    <w:rsid w:val="00561E9F"/>
    <w:rsid w:val="00562992"/>
    <w:rsid w:val="00562E17"/>
    <w:rsid w:val="0057029C"/>
    <w:rsid w:val="00572F2A"/>
    <w:rsid w:val="00573FA5"/>
    <w:rsid w:val="0058029A"/>
    <w:rsid w:val="00580B6D"/>
    <w:rsid w:val="00581A2E"/>
    <w:rsid w:val="005821E8"/>
    <w:rsid w:val="00584B7E"/>
    <w:rsid w:val="00584BDD"/>
    <w:rsid w:val="0058502E"/>
    <w:rsid w:val="0059111D"/>
    <w:rsid w:val="00592F6B"/>
    <w:rsid w:val="0059346F"/>
    <w:rsid w:val="005941CF"/>
    <w:rsid w:val="00595944"/>
    <w:rsid w:val="005A0D2B"/>
    <w:rsid w:val="005A273F"/>
    <w:rsid w:val="005A448B"/>
    <w:rsid w:val="005A645F"/>
    <w:rsid w:val="005A7CAB"/>
    <w:rsid w:val="005B04CB"/>
    <w:rsid w:val="005B0ADA"/>
    <w:rsid w:val="005B12D3"/>
    <w:rsid w:val="005B187E"/>
    <w:rsid w:val="005B3321"/>
    <w:rsid w:val="005C025C"/>
    <w:rsid w:val="005C3316"/>
    <w:rsid w:val="005C340D"/>
    <w:rsid w:val="005C3ADD"/>
    <w:rsid w:val="005C4095"/>
    <w:rsid w:val="005C4A2B"/>
    <w:rsid w:val="005C6DCB"/>
    <w:rsid w:val="005D02DD"/>
    <w:rsid w:val="005D078F"/>
    <w:rsid w:val="005D0AA5"/>
    <w:rsid w:val="005D17F2"/>
    <w:rsid w:val="005D1C4D"/>
    <w:rsid w:val="005D1F89"/>
    <w:rsid w:val="005D4847"/>
    <w:rsid w:val="005D5190"/>
    <w:rsid w:val="005D51C2"/>
    <w:rsid w:val="005D62D5"/>
    <w:rsid w:val="005D7A3F"/>
    <w:rsid w:val="005D7DAB"/>
    <w:rsid w:val="005E1D1F"/>
    <w:rsid w:val="005E24C8"/>
    <w:rsid w:val="005E2FBC"/>
    <w:rsid w:val="005E50BB"/>
    <w:rsid w:val="005F08A6"/>
    <w:rsid w:val="005F1D72"/>
    <w:rsid w:val="005F222D"/>
    <w:rsid w:val="005F2460"/>
    <w:rsid w:val="005F31BD"/>
    <w:rsid w:val="005F52CC"/>
    <w:rsid w:val="005F5416"/>
    <w:rsid w:val="005F5E71"/>
    <w:rsid w:val="005F5F6A"/>
    <w:rsid w:val="005F6A3E"/>
    <w:rsid w:val="005F6B52"/>
    <w:rsid w:val="0060256E"/>
    <w:rsid w:val="00604542"/>
    <w:rsid w:val="006046B7"/>
    <w:rsid w:val="00604B0A"/>
    <w:rsid w:val="00605583"/>
    <w:rsid w:val="006062F8"/>
    <w:rsid w:val="00610126"/>
    <w:rsid w:val="006114AA"/>
    <w:rsid w:val="00615869"/>
    <w:rsid w:val="00616032"/>
    <w:rsid w:val="006164B3"/>
    <w:rsid w:val="006167ED"/>
    <w:rsid w:val="00617285"/>
    <w:rsid w:val="00617C7F"/>
    <w:rsid w:val="00617F0E"/>
    <w:rsid w:val="00620094"/>
    <w:rsid w:val="006200E2"/>
    <w:rsid w:val="00621981"/>
    <w:rsid w:val="00622CC9"/>
    <w:rsid w:val="006235AD"/>
    <w:rsid w:val="006256A3"/>
    <w:rsid w:val="00625EF9"/>
    <w:rsid w:val="0062606E"/>
    <w:rsid w:val="00626214"/>
    <w:rsid w:val="00626BC2"/>
    <w:rsid w:val="00634D3A"/>
    <w:rsid w:val="00634E0C"/>
    <w:rsid w:val="00636214"/>
    <w:rsid w:val="00636782"/>
    <w:rsid w:val="00636941"/>
    <w:rsid w:val="00636B9C"/>
    <w:rsid w:val="00636C58"/>
    <w:rsid w:val="006378EB"/>
    <w:rsid w:val="00640466"/>
    <w:rsid w:val="006414A1"/>
    <w:rsid w:val="0064380F"/>
    <w:rsid w:val="00645338"/>
    <w:rsid w:val="006455E7"/>
    <w:rsid w:val="0065077E"/>
    <w:rsid w:val="00651390"/>
    <w:rsid w:val="006522A1"/>
    <w:rsid w:val="006538B5"/>
    <w:rsid w:val="00660F4B"/>
    <w:rsid w:val="00662323"/>
    <w:rsid w:val="006623D7"/>
    <w:rsid w:val="00662AF2"/>
    <w:rsid w:val="00662EEF"/>
    <w:rsid w:val="0066353C"/>
    <w:rsid w:val="006641D4"/>
    <w:rsid w:val="00665D2B"/>
    <w:rsid w:val="00672B10"/>
    <w:rsid w:val="00673ED4"/>
    <w:rsid w:val="006752EA"/>
    <w:rsid w:val="006829E5"/>
    <w:rsid w:val="00682B61"/>
    <w:rsid w:val="00683011"/>
    <w:rsid w:val="00684FFE"/>
    <w:rsid w:val="00686AD2"/>
    <w:rsid w:val="0069447F"/>
    <w:rsid w:val="00696404"/>
    <w:rsid w:val="006A0122"/>
    <w:rsid w:val="006A109E"/>
    <w:rsid w:val="006A364E"/>
    <w:rsid w:val="006A3796"/>
    <w:rsid w:val="006A480F"/>
    <w:rsid w:val="006A6A3D"/>
    <w:rsid w:val="006B01CF"/>
    <w:rsid w:val="006B0EBF"/>
    <w:rsid w:val="006B2133"/>
    <w:rsid w:val="006C0293"/>
    <w:rsid w:val="006C1C10"/>
    <w:rsid w:val="006C3F21"/>
    <w:rsid w:val="006C43CD"/>
    <w:rsid w:val="006C67EC"/>
    <w:rsid w:val="006C7B06"/>
    <w:rsid w:val="006D1FF1"/>
    <w:rsid w:val="006D4313"/>
    <w:rsid w:val="006D4E6C"/>
    <w:rsid w:val="006D5773"/>
    <w:rsid w:val="006D613A"/>
    <w:rsid w:val="006E0A14"/>
    <w:rsid w:val="006E0E17"/>
    <w:rsid w:val="006E541F"/>
    <w:rsid w:val="006E599F"/>
    <w:rsid w:val="006E6628"/>
    <w:rsid w:val="006F002D"/>
    <w:rsid w:val="006F3ADF"/>
    <w:rsid w:val="006F6F79"/>
    <w:rsid w:val="00701839"/>
    <w:rsid w:val="00701B55"/>
    <w:rsid w:val="0070324E"/>
    <w:rsid w:val="007078CB"/>
    <w:rsid w:val="007100CC"/>
    <w:rsid w:val="007107FE"/>
    <w:rsid w:val="00710999"/>
    <w:rsid w:val="00710FC3"/>
    <w:rsid w:val="00713299"/>
    <w:rsid w:val="007147F9"/>
    <w:rsid w:val="00715FD1"/>
    <w:rsid w:val="00716EB7"/>
    <w:rsid w:val="00717426"/>
    <w:rsid w:val="007178CE"/>
    <w:rsid w:val="00721004"/>
    <w:rsid w:val="00721CA9"/>
    <w:rsid w:val="00722719"/>
    <w:rsid w:val="007230C3"/>
    <w:rsid w:val="00724290"/>
    <w:rsid w:val="00726275"/>
    <w:rsid w:val="00730172"/>
    <w:rsid w:val="0073538E"/>
    <w:rsid w:val="00736A58"/>
    <w:rsid w:val="00737177"/>
    <w:rsid w:val="007372F8"/>
    <w:rsid w:val="00737D3F"/>
    <w:rsid w:val="00744136"/>
    <w:rsid w:val="0074557F"/>
    <w:rsid w:val="0074681E"/>
    <w:rsid w:val="00747707"/>
    <w:rsid w:val="00752DB0"/>
    <w:rsid w:val="007540EA"/>
    <w:rsid w:val="007545C9"/>
    <w:rsid w:val="00755DC9"/>
    <w:rsid w:val="00756C0B"/>
    <w:rsid w:val="007571ED"/>
    <w:rsid w:val="0076131E"/>
    <w:rsid w:val="00764CD0"/>
    <w:rsid w:val="00764D9F"/>
    <w:rsid w:val="0076500D"/>
    <w:rsid w:val="007721A2"/>
    <w:rsid w:val="00774B1F"/>
    <w:rsid w:val="00780F08"/>
    <w:rsid w:val="0078107C"/>
    <w:rsid w:val="00781DF9"/>
    <w:rsid w:val="00787067"/>
    <w:rsid w:val="0079478D"/>
    <w:rsid w:val="0079609F"/>
    <w:rsid w:val="00796BDD"/>
    <w:rsid w:val="00797CD0"/>
    <w:rsid w:val="007A0BEA"/>
    <w:rsid w:val="007A0DA5"/>
    <w:rsid w:val="007A2202"/>
    <w:rsid w:val="007A25FC"/>
    <w:rsid w:val="007A3ADB"/>
    <w:rsid w:val="007A5C1F"/>
    <w:rsid w:val="007B00D5"/>
    <w:rsid w:val="007B13C3"/>
    <w:rsid w:val="007B3DA5"/>
    <w:rsid w:val="007B5605"/>
    <w:rsid w:val="007B6443"/>
    <w:rsid w:val="007B6E1E"/>
    <w:rsid w:val="007C2562"/>
    <w:rsid w:val="007C2827"/>
    <w:rsid w:val="007C4310"/>
    <w:rsid w:val="007C5FC0"/>
    <w:rsid w:val="007D00B0"/>
    <w:rsid w:val="007D111D"/>
    <w:rsid w:val="007D14D9"/>
    <w:rsid w:val="007D153C"/>
    <w:rsid w:val="007D16AF"/>
    <w:rsid w:val="007D35F5"/>
    <w:rsid w:val="007D3DF0"/>
    <w:rsid w:val="007D467E"/>
    <w:rsid w:val="007D6545"/>
    <w:rsid w:val="007E0C12"/>
    <w:rsid w:val="007E25EF"/>
    <w:rsid w:val="007E466E"/>
    <w:rsid w:val="007E510F"/>
    <w:rsid w:val="007E53C8"/>
    <w:rsid w:val="007F5B07"/>
    <w:rsid w:val="007F5E1F"/>
    <w:rsid w:val="007F7D2A"/>
    <w:rsid w:val="007F7DB0"/>
    <w:rsid w:val="0080041B"/>
    <w:rsid w:val="00800E68"/>
    <w:rsid w:val="00801578"/>
    <w:rsid w:val="00803080"/>
    <w:rsid w:val="00806506"/>
    <w:rsid w:val="008069D6"/>
    <w:rsid w:val="008123FF"/>
    <w:rsid w:val="00812935"/>
    <w:rsid w:val="00814F73"/>
    <w:rsid w:val="00815792"/>
    <w:rsid w:val="00815FEF"/>
    <w:rsid w:val="00820DE8"/>
    <w:rsid w:val="00826F0B"/>
    <w:rsid w:val="0083071F"/>
    <w:rsid w:val="008367EB"/>
    <w:rsid w:val="00840874"/>
    <w:rsid w:val="008429BB"/>
    <w:rsid w:val="008506FA"/>
    <w:rsid w:val="00851EB4"/>
    <w:rsid w:val="00854536"/>
    <w:rsid w:val="0085776F"/>
    <w:rsid w:val="0085786D"/>
    <w:rsid w:val="00860266"/>
    <w:rsid w:val="00860C39"/>
    <w:rsid w:val="00860DA5"/>
    <w:rsid w:val="008636D3"/>
    <w:rsid w:val="00865278"/>
    <w:rsid w:val="0086618D"/>
    <w:rsid w:val="00867F4B"/>
    <w:rsid w:val="008709AD"/>
    <w:rsid w:val="008748B9"/>
    <w:rsid w:val="00875413"/>
    <w:rsid w:val="00875BF1"/>
    <w:rsid w:val="0087630B"/>
    <w:rsid w:val="008833F5"/>
    <w:rsid w:val="0088356C"/>
    <w:rsid w:val="00883DAE"/>
    <w:rsid w:val="0088478A"/>
    <w:rsid w:val="0088633B"/>
    <w:rsid w:val="008877D7"/>
    <w:rsid w:val="00890222"/>
    <w:rsid w:val="00892031"/>
    <w:rsid w:val="00894AC6"/>
    <w:rsid w:val="00896936"/>
    <w:rsid w:val="008A0363"/>
    <w:rsid w:val="008A2FA3"/>
    <w:rsid w:val="008A4F72"/>
    <w:rsid w:val="008A51B5"/>
    <w:rsid w:val="008A7065"/>
    <w:rsid w:val="008A7712"/>
    <w:rsid w:val="008A771B"/>
    <w:rsid w:val="008B0A88"/>
    <w:rsid w:val="008B15BA"/>
    <w:rsid w:val="008B38AD"/>
    <w:rsid w:val="008B3AB6"/>
    <w:rsid w:val="008C040F"/>
    <w:rsid w:val="008C17C1"/>
    <w:rsid w:val="008C1FF0"/>
    <w:rsid w:val="008C264F"/>
    <w:rsid w:val="008C3A96"/>
    <w:rsid w:val="008C3FC9"/>
    <w:rsid w:val="008C569F"/>
    <w:rsid w:val="008C5A56"/>
    <w:rsid w:val="008C635F"/>
    <w:rsid w:val="008C69CF"/>
    <w:rsid w:val="008C7B4E"/>
    <w:rsid w:val="008D16B2"/>
    <w:rsid w:val="008D2CEC"/>
    <w:rsid w:val="008D3ABD"/>
    <w:rsid w:val="008D3CBF"/>
    <w:rsid w:val="008D3E8A"/>
    <w:rsid w:val="008D57E6"/>
    <w:rsid w:val="008E084B"/>
    <w:rsid w:val="008E2108"/>
    <w:rsid w:val="008E6308"/>
    <w:rsid w:val="008E68D0"/>
    <w:rsid w:val="008E6B3B"/>
    <w:rsid w:val="008F0A67"/>
    <w:rsid w:val="008F12EF"/>
    <w:rsid w:val="008F331B"/>
    <w:rsid w:val="008F46E4"/>
    <w:rsid w:val="00901E02"/>
    <w:rsid w:val="00902D34"/>
    <w:rsid w:val="0090651D"/>
    <w:rsid w:val="009104A5"/>
    <w:rsid w:val="00910FD0"/>
    <w:rsid w:val="00912EDB"/>
    <w:rsid w:val="00913600"/>
    <w:rsid w:val="00914FC0"/>
    <w:rsid w:val="00921FAA"/>
    <w:rsid w:val="00926391"/>
    <w:rsid w:val="009303C1"/>
    <w:rsid w:val="009303FB"/>
    <w:rsid w:val="00933410"/>
    <w:rsid w:val="00933BCE"/>
    <w:rsid w:val="00937441"/>
    <w:rsid w:val="00937DFF"/>
    <w:rsid w:val="009443BC"/>
    <w:rsid w:val="00944832"/>
    <w:rsid w:val="0094589E"/>
    <w:rsid w:val="00946E3E"/>
    <w:rsid w:val="009472D2"/>
    <w:rsid w:val="00950028"/>
    <w:rsid w:val="009508F4"/>
    <w:rsid w:val="00951F23"/>
    <w:rsid w:val="00953D29"/>
    <w:rsid w:val="00953D8E"/>
    <w:rsid w:val="00955133"/>
    <w:rsid w:val="009552AE"/>
    <w:rsid w:val="00956422"/>
    <w:rsid w:val="00957D31"/>
    <w:rsid w:val="00961299"/>
    <w:rsid w:val="009651B8"/>
    <w:rsid w:val="00966D28"/>
    <w:rsid w:val="00967226"/>
    <w:rsid w:val="00976EF0"/>
    <w:rsid w:val="00977004"/>
    <w:rsid w:val="00977088"/>
    <w:rsid w:val="00977D3E"/>
    <w:rsid w:val="00980B2B"/>
    <w:rsid w:val="00980D6B"/>
    <w:rsid w:val="009847C3"/>
    <w:rsid w:val="0098551D"/>
    <w:rsid w:val="00985C63"/>
    <w:rsid w:val="00987B00"/>
    <w:rsid w:val="009926BF"/>
    <w:rsid w:val="009976C2"/>
    <w:rsid w:val="009A28D7"/>
    <w:rsid w:val="009A3F51"/>
    <w:rsid w:val="009A4B24"/>
    <w:rsid w:val="009A68C7"/>
    <w:rsid w:val="009B0607"/>
    <w:rsid w:val="009B106C"/>
    <w:rsid w:val="009B10E0"/>
    <w:rsid w:val="009B111F"/>
    <w:rsid w:val="009B3BDF"/>
    <w:rsid w:val="009B3F2C"/>
    <w:rsid w:val="009B5431"/>
    <w:rsid w:val="009B5E08"/>
    <w:rsid w:val="009B6694"/>
    <w:rsid w:val="009B6F51"/>
    <w:rsid w:val="009C15EF"/>
    <w:rsid w:val="009C1CD4"/>
    <w:rsid w:val="009C2368"/>
    <w:rsid w:val="009C529C"/>
    <w:rsid w:val="009C531F"/>
    <w:rsid w:val="009C5B84"/>
    <w:rsid w:val="009D4998"/>
    <w:rsid w:val="009D4CCF"/>
    <w:rsid w:val="009D7E37"/>
    <w:rsid w:val="009E0C99"/>
    <w:rsid w:val="009E2360"/>
    <w:rsid w:val="009E5653"/>
    <w:rsid w:val="009F39AA"/>
    <w:rsid w:val="009F43D0"/>
    <w:rsid w:val="009F4C60"/>
    <w:rsid w:val="009F540B"/>
    <w:rsid w:val="00A01C4B"/>
    <w:rsid w:val="00A01CDC"/>
    <w:rsid w:val="00A02999"/>
    <w:rsid w:val="00A0321A"/>
    <w:rsid w:val="00A065B7"/>
    <w:rsid w:val="00A10B8F"/>
    <w:rsid w:val="00A11295"/>
    <w:rsid w:val="00A1248F"/>
    <w:rsid w:val="00A13C86"/>
    <w:rsid w:val="00A15682"/>
    <w:rsid w:val="00A16DD7"/>
    <w:rsid w:val="00A1719B"/>
    <w:rsid w:val="00A2107A"/>
    <w:rsid w:val="00A23DBC"/>
    <w:rsid w:val="00A246A9"/>
    <w:rsid w:val="00A24B6B"/>
    <w:rsid w:val="00A24DCC"/>
    <w:rsid w:val="00A25C0F"/>
    <w:rsid w:val="00A2706C"/>
    <w:rsid w:val="00A27144"/>
    <w:rsid w:val="00A351BE"/>
    <w:rsid w:val="00A35E6B"/>
    <w:rsid w:val="00A3719B"/>
    <w:rsid w:val="00A40506"/>
    <w:rsid w:val="00A40FAA"/>
    <w:rsid w:val="00A41C38"/>
    <w:rsid w:val="00A423F4"/>
    <w:rsid w:val="00A4494E"/>
    <w:rsid w:val="00A45EEB"/>
    <w:rsid w:val="00A50363"/>
    <w:rsid w:val="00A51397"/>
    <w:rsid w:val="00A5520A"/>
    <w:rsid w:val="00A56064"/>
    <w:rsid w:val="00A610AB"/>
    <w:rsid w:val="00A63748"/>
    <w:rsid w:val="00A66891"/>
    <w:rsid w:val="00A74D61"/>
    <w:rsid w:val="00A75791"/>
    <w:rsid w:val="00A770C8"/>
    <w:rsid w:val="00A82D01"/>
    <w:rsid w:val="00A84562"/>
    <w:rsid w:val="00A85781"/>
    <w:rsid w:val="00A9421B"/>
    <w:rsid w:val="00A965F9"/>
    <w:rsid w:val="00A97AAA"/>
    <w:rsid w:val="00AA1AD7"/>
    <w:rsid w:val="00AA24BA"/>
    <w:rsid w:val="00AA5246"/>
    <w:rsid w:val="00AB216E"/>
    <w:rsid w:val="00AB6197"/>
    <w:rsid w:val="00AB6D27"/>
    <w:rsid w:val="00AC14C6"/>
    <w:rsid w:val="00AC1F46"/>
    <w:rsid w:val="00AC26AC"/>
    <w:rsid w:val="00AC3370"/>
    <w:rsid w:val="00AC3950"/>
    <w:rsid w:val="00AC6298"/>
    <w:rsid w:val="00AC79E0"/>
    <w:rsid w:val="00AD1901"/>
    <w:rsid w:val="00AD2D7B"/>
    <w:rsid w:val="00AD3FFB"/>
    <w:rsid w:val="00AD4DA6"/>
    <w:rsid w:val="00AD4EF5"/>
    <w:rsid w:val="00AD4F3B"/>
    <w:rsid w:val="00AD6AFC"/>
    <w:rsid w:val="00AD7821"/>
    <w:rsid w:val="00AE0C34"/>
    <w:rsid w:val="00AE0D45"/>
    <w:rsid w:val="00AE3BCF"/>
    <w:rsid w:val="00AE3E40"/>
    <w:rsid w:val="00AE4431"/>
    <w:rsid w:val="00AE4FF3"/>
    <w:rsid w:val="00AE5B13"/>
    <w:rsid w:val="00AE6C28"/>
    <w:rsid w:val="00AE6E73"/>
    <w:rsid w:val="00AF00AC"/>
    <w:rsid w:val="00AF4E94"/>
    <w:rsid w:val="00AF7615"/>
    <w:rsid w:val="00B0128D"/>
    <w:rsid w:val="00B0153F"/>
    <w:rsid w:val="00B04B4E"/>
    <w:rsid w:val="00B04EF8"/>
    <w:rsid w:val="00B0537D"/>
    <w:rsid w:val="00B060CB"/>
    <w:rsid w:val="00B0749B"/>
    <w:rsid w:val="00B07C6B"/>
    <w:rsid w:val="00B10173"/>
    <w:rsid w:val="00B11F8C"/>
    <w:rsid w:val="00B12476"/>
    <w:rsid w:val="00B13318"/>
    <w:rsid w:val="00B135C2"/>
    <w:rsid w:val="00B17E21"/>
    <w:rsid w:val="00B25647"/>
    <w:rsid w:val="00B2580D"/>
    <w:rsid w:val="00B2582C"/>
    <w:rsid w:val="00B27719"/>
    <w:rsid w:val="00B31A1E"/>
    <w:rsid w:val="00B31B21"/>
    <w:rsid w:val="00B32832"/>
    <w:rsid w:val="00B32F89"/>
    <w:rsid w:val="00B35D61"/>
    <w:rsid w:val="00B37234"/>
    <w:rsid w:val="00B43603"/>
    <w:rsid w:val="00B447F0"/>
    <w:rsid w:val="00B465B9"/>
    <w:rsid w:val="00B46EE0"/>
    <w:rsid w:val="00B51090"/>
    <w:rsid w:val="00B52F44"/>
    <w:rsid w:val="00B533EF"/>
    <w:rsid w:val="00B53F1E"/>
    <w:rsid w:val="00B54131"/>
    <w:rsid w:val="00B61218"/>
    <w:rsid w:val="00B61923"/>
    <w:rsid w:val="00B627D0"/>
    <w:rsid w:val="00B64B4B"/>
    <w:rsid w:val="00B65071"/>
    <w:rsid w:val="00B66C5C"/>
    <w:rsid w:val="00B70559"/>
    <w:rsid w:val="00B7195A"/>
    <w:rsid w:val="00B7230F"/>
    <w:rsid w:val="00B74FD5"/>
    <w:rsid w:val="00B75D95"/>
    <w:rsid w:val="00B80143"/>
    <w:rsid w:val="00B81FCC"/>
    <w:rsid w:val="00B90EAF"/>
    <w:rsid w:val="00B92ADA"/>
    <w:rsid w:val="00B92E6A"/>
    <w:rsid w:val="00B936C1"/>
    <w:rsid w:val="00B93A05"/>
    <w:rsid w:val="00B93D98"/>
    <w:rsid w:val="00B95AA6"/>
    <w:rsid w:val="00BA243D"/>
    <w:rsid w:val="00BA484D"/>
    <w:rsid w:val="00BA6F6C"/>
    <w:rsid w:val="00BB03E0"/>
    <w:rsid w:val="00BB05E3"/>
    <w:rsid w:val="00BB1173"/>
    <w:rsid w:val="00BB18E2"/>
    <w:rsid w:val="00BB2BA9"/>
    <w:rsid w:val="00BB4A8B"/>
    <w:rsid w:val="00BB4DFD"/>
    <w:rsid w:val="00BB761D"/>
    <w:rsid w:val="00BB7714"/>
    <w:rsid w:val="00BC1426"/>
    <w:rsid w:val="00BC3F2A"/>
    <w:rsid w:val="00BC4AB8"/>
    <w:rsid w:val="00BC67D2"/>
    <w:rsid w:val="00BC6AE0"/>
    <w:rsid w:val="00BD35D7"/>
    <w:rsid w:val="00BD56AA"/>
    <w:rsid w:val="00BD5E95"/>
    <w:rsid w:val="00BE12AD"/>
    <w:rsid w:val="00BE3D53"/>
    <w:rsid w:val="00BE453C"/>
    <w:rsid w:val="00BE5A2A"/>
    <w:rsid w:val="00BF5349"/>
    <w:rsid w:val="00C001B5"/>
    <w:rsid w:val="00C0293F"/>
    <w:rsid w:val="00C03A9D"/>
    <w:rsid w:val="00C04EA7"/>
    <w:rsid w:val="00C054C6"/>
    <w:rsid w:val="00C06BFE"/>
    <w:rsid w:val="00C07381"/>
    <w:rsid w:val="00C13AFF"/>
    <w:rsid w:val="00C1408E"/>
    <w:rsid w:val="00C14B50"/>
    <w:rsid w:val="00C16417"/>
    <w:rsid w:val="00C17840"/>
    <w:rsid w:val="00C2013D"/>
    <w:rsid w:val="00C20D73"/>
    <w:rsid w:val="00C2160B"/>
    <w:rsid w:val="00C21C4E"/>
    <w:rsid w:val="00C22CD3"/>
    <w:rsid w:val="00C25E91"/>
    <w:rsid w:val="00C2611B"/>
    <w:rsid w:val="00C31A91"/>
    <w:rsid w:val="00C32C92"/>
    <w:rsid w:val="00C34546"/>
    <w:rsid w:val="00C415D7"/>
    <w:rsid w:val="00C45C3F"/>
    <w:rsid w:val="00C45CAA"/>
    <w:rsid w:val="00C50249"/>
    <w:rsid w:val="00C53D99"/>
    <w:rsid w:val="00C55D19"/>
    <w:rsid w:val="00C60428"/>
    <w:rsid w:val="00C6248E"/>
    <w:rsid w:val="00C62C8F"/>
    <w:rsid w:val="00C63254"/>
    <w:rsid w:val="00C65E82"/>
    <w:rsid w:val="00C65EE5"/>
    <w:rsid w:val="00C663D9"/>
    <w:rsid w:val="00C713B1"/>
    <w:rsid w:val="00C71756"/>
    <w:rsid w:val="00C72667"/>
    <w:rsid w:val="00C72DA6"/>
    <w:rsid w:val="00C746E2"/>
    <w:rsid w:val="00C77992"/>
    <w:rsid w:val="00C81DAA"/>
    <w:rsid w:val="00C81EA5"/>
    <w:rsid w:val="00C84E8D"/>
    <w:rsid w:val="00C85352"/>
    <w:rsid w:val="00C8599E"/>
    <w:rsid w:val="00C87C39"/>
    <w:rsid w:val="00C94936"/>
    <w:rsid w:val="00C96530"/>
    <w:rsid w:val="00C965C2"/>
    <w:rsid w:val="00CA1DEB"/>
    <w:rsid w:val="00CA22C1"/>
    <w:rsid w:val="00CA6336"/>
    <w:rsid w:val="00CB0806"/>
    <w:rsid w:val="00CB10A3"/>
    <w:rsid w:val="00CB3766"/>
    <w:rsid w:val="00CB399B"/>
    <w:rsid w:val="00CB54D9"/>
    <w:rsid w:val="00CB5655"/>
    <w:rsid w:val="00CB6824"/>
    <w:rsid w:val="00CC1342"/>
    <w:rsid w:val="00CC1DC5"/>
    <w:rsid w:val="00CC2C1F"/>
    <w:rsid w:val="00CC7683"/>
    <w:rsid w:val="00CC7FE3"/>
    <w:rsid w:val="00CD19D3"/>
    <w:rsid w:val="00CD3D9A"/>
    <w:rsid w:val="00CD7006"/>
    <w:rsid w:val="00CE0B78"/>
    <w:rsid w:val="00CE17FC"/>
    <w:rsid w:val="00CE37E5"/>
    <w:rsid w:val="00CE5CC7"/>
    <w:rsid w:val="00CE6EB5"/>
    <w:rsid w:val="00CF06CA"/>
    <w:rsid w:val="00CF098C"/>
    <w:rsid w:val="00CF0D66"/>
    <w:rsid w:val="00CF21FB"/>
    <w:rsid w:val="00CF2789"/>
    <w:rsid w:val="00CF5443"/>
    <w:rsid w:val="00D024A6"/>
    <w:rsid w:val="00D03318"/>
    <w:rsid w:val="00D05CAA"/>
    <w:rsid w:val="00D06D3E"/>
    <w:rsid w:val="00D11959"/>
    <w:rsid w:val="00D11C91"/>
    <w:rsid w:val="00D1290C"/>
    <w:rsid w:val="00D12BE5"/>
    <w:rsid w:val="00D20289"/>
    <w:rsid w:val="00D20FC0"/>
    <w:rsid w:val="00D23C4C"/>
    <w:rsid w:val="00D25780"/>
    <w:rsid w:val="00D2586C"/>
    <w:rsid w:val="00D26A16"/>
    <w:rsid w:val="00D27587"/>
    <w:rsid w:val="00D320B3"/>
    <w:rsid w:val="00D321C2"/>
    <w:rsid w:val="00D3558F"/>
    <w:rsid w:val="00D35EFA"/>
    <w:rsid w:val="00D3600C"/>
    <w:rsid w:val="00D36C16"/>
    <w:rsid w:val="00D36E36"/>
    <w:rsid w:val="00D36FB8"/>
    <w:rsid w:val="00D37B61"/>
    <w:rsid w:val="00D4018C"/>
    <w:rsid w:val="00D41BEA"/>
    <w:rsid w:val="00D41E2E"/>
    <w:rsid w:val="00D42125"/>
    <w:rsid w:val="00D43D5F"/>
    <w:rsid w:val="00D4572F"/>
    <w:rsid w:val="00D4762B"/>
    <w:rsid w:val="00D51545"/>
    <w:rsid w:val="00D51BC9"/>
    <w:rsid w:val="00D531B7"/>
    <w:rsid w:val="00D6121B"/>
    <w:rsid w:val="00D61C4A"/>
    <w:rsid w:val="00D658B3"/>
    <w:rsid w:val="00D718C8"/>
    <w:rsid w:val="00D721FF"/>
    <w:rsid w:val="00D73351"/>
    <w:rsid w:val="00D7446B"/>
    <w:rsid w:val="00D74AB6"/>
    <w:rsid w:val="00D75256"/>
    <w:rsid w:val="00D75C1C"/>
    <w:rsid w:val="00D77CBC"/>
    <w:rsid w:val="00D8052F"/>
    <w:rsid w:val="00D855D0"/>
    <w:rsid w:val="00D868BF"/>
    <w:rsid w:val="00D92817"/>
    <w:rsid w:val="00D92AD7"/>
    <w:rsid w:val="00D92EF4"/>
    <w:rsid w:val="00D92F66"/>
    <w:rsid w:val="00D93884"/>
    <w:rsid w:val="00DA16A3"/>
    <w:rsid w:val="00DA3638"/>
    <w:rsid w:val="00DA58F0"/>
    <w:rsid w:val="00DA5D69"/>
    <w:rsid w:val="00DB0CE9"/>
    <w:rsid w:val="00DB1FCE"/>
    <w:rsid w:val="00DB621F"/>
    <w:rsid w:val="00DB7ECC"/>
    <w:rsid w:val="00DC1F24"/>
    <w:rsid w:val="00DC228B"/>
    <w:rsid w:val="00DC550C"/>
    <w:rsid w:val="00DC6650"/>
    <w:rsid w:val="00DD3D6C"/>
    <w:rsid w:val="00DE0A06"/>
    <w:rsid w:val="00DE1706"/>
    <w:rsid w:val="00DE2AB3"/>
    <w:rsid w:val="00DE3A82"/>
    <w:rsid w:val="00DE5555"/>
    <w:rsid w:val="00DE632A"/>
    <w:rsid w:val="00DF0BE7"/>
    <w:rsid w:val="00DF2363"/>
    <w:rsid w:val="00DF3239"/>
    <w:rsid w:val="00DF4D01"/>
    <w:rsid w:val="00DF7030"/>
    <w:rsid w:val="00DF77AF"/>
    <w:rsid w:val="00E01C86"/>
    <w:rsid w:val="00E0253A"/>
    <w:rsid w:val="00E0296C"/>
    <w:rsid w:val="00E02AAB"/>
    <w:rsid w:val="00E02BB5"/>
    <w:rsid w:val="00E05C75"/>
    <w:rsid w:val="00E06222"/>
    <w:rsid w:val="00E06CED"/>
    <w:rsid w:val="00E10CC7"/>
    <w:rsid w:val="00E12DB1"/>
    <w:rsid w:val="00E14E83"/>
    <w:rsid w:val="00E1547D"/>
    <w:rsid w:val="00E16A1E"/>
    <w:rsid w:val="00E2113C"/>
    <w:rsid w:val="00E21510"/>
    <w:rsid w:val="00E2628E"/>
    <w:rsid w:val="00E2646B"/>
    <w:rsid w:val="00E267ED"/>
    <w:rsid w:val="00E278A5"/>
    <w:rsid w:val="00E27C5C"/>
    <w:rsid w:val="00E3198D"/>
    <w:rsid w:val="00E3265C"/>
    <w:rsid w:val="00E34CDA"/>
    <w:rsid w:val="00E43AC2"/>
    <w:rsid w:val="00E462C6"/>
    <w:rsid w:val="00E467B6"/>
    <w:rsid w:val="00E4744D"/>
    <w:rsid w:val="00E5010D"/>
    <w:rsid w:val="00E510AA"/>
    <w:rsid w:val="00E51C00"/>
    <w:rsid w:val="00E5223E"/>
    <w:rsid w:val="00E526F9"/>
    <w:rsid w:val="00E5493D"/>
    <w:rsid w:val="00E5508A"/>
    <w:rsid w:val="00E55400"/>
    <w:rsid w:val="00E55623"/>
    <w:rsid w:val="00E55DC9"/>
    <w:rsid w:val="00E576DD"/>
    <w:rsid w:val="00E57A71"/>
    <w:rsid w:val="00E64BEA"/>
    <w:rsid w:val="00E651AE"/>
    <w:rsid w:val="00E66848"/>
    <w:rsid w:val="00E67D7E"/>
    <w:rsid w:val="00E705F8"/>
    <w:rsid w:val="00E750FA"/>
    <w:rsid w:val="00E75530"/>
    <w:rsid w:val="00E7641C"/>
    <w:rsid w:val="00E80083"/>
    <w:rsid w:val="00E85B04"/>
    <w:rsid w:val="00E862B7"/>
    <w:rsid w:val="00E862BE"/>
    <w:rsid w:val="00E91815"/>
    <w:rsid w:val="00E92AC4"/>
    <w:rsid w:val="00E9317E"/>
    <w:rsid w:val="00E93C76"/>
    <w:rsid w:val="00E95050"/>
    <w:rsid w:val="00E96F10"/>
    <w:rsid w:val="00E9758B"/>
    <w:rsid w:val="00EA1944"/>
    <w:rsid w:val="00EA3F4C"/>
    <w:rsid w:val="00EA4FE0"/>
    <w:rsid w:val="00EA503F"/>
    <w:rsid w:val="00EA65FC"/>
    <w:rsid w:val="00EA760C"/>
    <w:rsid w:val="00EA7C7C"/>
    <w:rsid w:val="00EB0865"/>
    <w:rsid w:val="00EB2215"/>
    <w:rsid w:val="00EB2330"/>
    <w:rsid w:val="00EB3663"/>
    <w:rsid w:val="00EB42CA"/>
    <w:rsid w:val="00EB5E95"/>
    <w:rsid w:val="00EB724A"/>
    <w:rsid w:val="00EB7318"/>
    <w:rsid w:val="00EC78BE"/>
    <w:rsid w:val="00ED1F7D"/>
    <w:rsid w:val="00ED2686"/>
    <w:rsid w:val="00ED3CEA"/>
    <w:rsid w:val="00ED3D46"/>
    <w:rsid w:val="00ED7BC6"/>
    <w:rsid w:val="00EE032A"/>
    <w:rsid w:val="00EE0817"/>
    <w:rsid w:val="00EE0CFE"/>
    <w:rsid w:val="00EE4B36"/>
    <w:rsid w:val="00EE5A01"/>
    <w:rsid w:val="00EE7A81"/>
    <w:rsid w:val="00EE7A94"/>
    <w:rsid w:val="00EE7E9F"/>
    <w:rsid w:val="00EF29A6"/>
    <w:rsid w:val="00EF2A49"/>
    <w:rsid w:val="00EF5812"/>
    <w:rsid w:val="00EF7356"/>
    <w:rsid w:val="00F00FF9"/>
    <w:rsid w:val="00F017B2"/>
    <w:rsid w:val="00F02D33"/>
    <w:rsid w:val="00F035E2"/>
    <w:rsid w:val="00F04D2E"/>
    <w:rsid w:val="00F04F23"/>
    <w:rsid w:val="00F12FEF"/>
    <w:rsid w:val="00F13F97"/>
    <w:rsid w:val="00F17A8C"/>
    <w:rsid w:val="00F240D7"/>
    <w:rsid w:val="00F3206F"/>
    <w:rsid w:val="00F3387A"/>
    <w:rsid w:val="00F33CA0"/>
    <w:rsid w:val="00F3437F"/>
    <w:rsid w:val="00F34902"/>
    <w:rsid w:val="00F351B4"/>
    <w:rsid w:val="00F35D01"/>
    <w:rsid w:val="00F379FB"/>
    <w:rsid w:val="00F40F2C"/>
    <w:rsid w:val="00F42CF6"/>
    <w:rsid w:val="00F44BA6"/>
    <w:rsid w:val="00F459D4"/>
    <w:rsid w:val="00F467EF"/>
    <w:rsid w:val="00F469E9"/>
    <w:rsid w:val="00F51A40"/>
    <w:rsid w:val="00F53C58"/>
    <w:rsid w:val="00F550E8"/>
    <w:rsid w:val="00F55290"/>
    <w:rsid w:val="00F55A9F"/>
    <w:rsid w:val="00F57641"/>
    <w:rsid w:val="00F62780"/>
    <w:rsid w:val="00F631BB"/>
    <w:rsid w:val="00F631D8"/>
    <w:rsid w:val="00F641C5"/>
    <w:rsid w:val="00F66010"/>
    <w:rsid w:val="00F672FC"/>
    <w:rsid w:val="00F70499"/>
    <w:rsid w:val="00F71163"/>
    <w:rsid w:val="00F72A7B"/>
    <w:rsid w:val="00F72D9F"/>
    <w:rsid w:val="00F73F65"/>
    <w:rsid w:val="00F74243"/>
    <w:rsid w:val="00F75031"/>
    <w:rsid w:val="00F770CA"/>
    <w:rsid w:val="00F83691"/>
    <w:rsid w:val="00F84063"/>
    <w:rsid w:val="00F842F4"/>
    <w:rsid w:val="00F85F4A"/>
    <w:rsid w:val="00F87861"/>
    <w:rsid w:val="00F900F2"/>
    <w:rsid w:val="00F925B2"/>
    <w:rsid w:val="00F92E1B"/>
    <w:rsid w:val="00F95375"/>
    <w:rsid w:val="00F97A70"/>
    <w:rsid w:val="00FA08B7"/>
    <w:rsid w:val="00FA5912"/>
    <w:rsid w:val="00FA5BAB"/>
    <w:rsid w:val="00FA671D"/>
    <w:rsid w:val="00FA6C28"/>
    <w:rsid w:val="00FA7DC0"/>
    <w:rsid w:val="00FA7DD8"/>
    <w:rsid w:val="00FB3456"/>
    <w:rsid w:val="00FB4FB6"/>
    <w:rsid w:val="00FB57AA"/>
    <w:rsid w:val="00FB7627"/>
    <w:rsid w:val="00FC072C"/>
    <w:rsid w:val="00FC30EC"/>
    <w:rsid w:val="00FC5A39"/>
    <w:rsid w:val="00FD3CBD"/>
    <w:rsid w:val="00FD4DCA"/>
    <w:rsid w:val="00FD5EFE"/>
    <w:rsid w:val="00FE0610"/>
    <w:rsid w:val="00FE0EB7"/>
    <w:rsid w:val="00FE2A0D"/>
    <w:rsid w:val="00FE2BA3"/>
    <w:rsid w:val="00FE33E4"/>
    <w:rsid w:val="00FE44F8"/>
    <w:rsid w:val="00FE7297"/>
    <w:rsid w:val="00FF0626"/>
    <w:rsid w:val="00FF0DF4"/>
    <w:rsid w:val="00FF428F"/>
    <w:rsid w:val="00FF7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FEE3CF"/>
  <w15:chartTrackingRefBased/>
  <w15:docId w15:val="{D906D2A1-77B6-3041-8BE7-1B3698B5E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DFKai-SB" w:hAnsi="Times New Roman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35C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B68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CB68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CB6824"/>
    <w:pPr>
      <w:keepNext/>
      <w:keepLines/>
      <w:spacing w:before="16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CB6824"/>
    <w:pPr>
      <w:keepNext/>
      <w:keepLines/>
      <w:spacing w:before="160" w:after="40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682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682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6824"/>
    <w:pPr>
      <w:keepNext/>
      <w:keepLines/>
      <w:spacing w:before="40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6824"/>
    <w:pPr>
      <w:keepNext/>
      <w:keepLines/>
      <w:spacing w:before="40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6824"/>
    <w:pPr>
      <w:keepNext/>
      <w:keepLines/>
      <w:spacing w:before="40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B682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rsid w:val="00CB68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rsid w:val="00CB6824"/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rsid w:val="00CB682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CB682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CB682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CB682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CB6824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CB6824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B682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CB68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682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CB68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68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CB6824"/>
    <w:rPr>
      <w:i/>
      <w:iCs/>
      <w:color w:val="404040" w:themeColor="text1" w:themeTint="BF"/>
    </w:rPr>
  </w:style>
  <w:style w:type="paragraph" w:styleId="a9">
    <w:name w:val="List Paragraph"/>
    <w:basedOn w:val="a"/>
    <w:link w:val="aa"/>
    <w:uiPriority w:val="34"/>
    <w:qFormat/>
    <w:rsid w:val="00CB6824"/>
    <w:pPr>
      <w:ind w:leftChars="200" w:left="480"/>
    </w:pPr>
  </w:style>
  <w:style w:type="character" w:styleId="ab">
    <w:name w:val="Intense Emphasis"/>
    <w:basedOn w:val="a0"/>
    <w:uiPriority w:val="21"/>
    <w:qFormat/>
    <w:rsid w:val="00CB6824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CB68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鮮明引文 字元"/>
    <w:basedOn w:val="a0"/>
    <w:link w:val="ac"/>
    <w:uiPriority w:val="30"/>
    <w:rsid w:val="00CB6824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CB6824"/>
    <w:rPr>
      <w:b/>
      <w:bCs/>
      <w:smallCaps/>
      <w:color w:val="0F4761" w:themeColor="accent1" w:themeShade="BF"/>
      <w:spacing w:val="5"/>
    </w:rPr>
  </w:style>
  <w:style w:type="character" w:styleId="af">
    <w:name w:val="Hyperlink"/>
    <w:basedOn w:val="a0"/>
    <w:uiPriority w:val="99"/>
    <w:unhideWhenUsed/>
    <w:rsid w:val="00CB6824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CB6824"/>
    <w:pPr>
      <w:jc w:val="center"/>
    </w:pPr>
  </w:style>
  <w:style w:type="character" w:customStyle="1" w:styleId="EndNoteBibliographyTitle0">
    <w:name w:val="EndNote Bibliography Title 字元"/>
    <w:basedOn w:val="a0"/>
    <w:link w:val="EndNoteBibliographyTitle"/>
    <w:rsid w:val="00CB6824"/>
  </w:style>
  <w:style w:type="paragraph" w:customStyle="1" w:styleId="EndNoteBibliography">
    <w:name w:val="EndNote Bibliography"/>
    <w:basedOn w:val="a"/>
    <w:link w:val="EndNoteBibliography0"/>
    <w:rsid w:val="00CB6824"/>
  </w:style>
  <w:style w:type="character" w:customStyle="1" w:styleId="EndNoteBibliography0">
    <w:name w:val="EndNote Bibliography 字元"/>
    <w:basedOn w:val="a0"/>
    <w:link w:val="EndNoteBibliography"/>
    <w:rsid w:val="00CB6824"/>
  </w:style>
  <w:style w:type="character" w:styleId="af0">
    <w:name w:val="Unresolved Mention"/>
    <w:basedOn w:val="a0"/>
    <w:uiPriority w:val="99"/>
    <w:semiHidden/>
    <w:unhideWhenUsed/>
    <w:rsid w:val="00CB6824"/>
    <w:rPr>
      <w:color w:val="605E5C"/>
      <w:shd w:val="clear" w:color="auto" w:fill="E1DFDD"/>
    </w:rPr>
  </w:style>
  <w:style w:type="character" w:customStyle="1" w:styleId="aa">
    <w:name w:val="清單段落 字元"/>
    <w:basedOn w:val="a0"/>
    <w:link w:val="a9"/>
    <w:uiPriority w:val="34"/>
    <w:rsid w:val="00CB6824"/>
  </w:style>
  <w:style w:type="character" w:styleId="af1">
    <w:name w:val="annotation reference"/>
    <w:basedOn w:val="a0"/>
    <w:uiPriority w:val="99"/>
    <w:semiHidden/>
    <w:unhideWhenUsed/>
    <w:rsid w:val="00CB6824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CB6824"/>
  </w:style>
  <w:style w:type="character" w:customStyle="1" w:styleId="af3">
    <w:name w:val="註解文字 字元"/>
    <w:basedOn w:val="a0"/>
    <w:link w:val="af2"/>
    <w:uiPriority w:val="99"/>
    <w:rsid w:val="00CB6824"/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CB6824"/>
    <w:rPr>
      <w:b/>
      <w:bCs/>
    </w:rPr>
  </w:style>
  <w:style w:type="character" w:customStyle="1" w:styleId="af5">
    <w:name w:val="註解主旨 字元"/>
    <w:basedOn w:val="af3"/>
    <w:link w:val="af4"/>
    <w:uiPriority w:val="99"/>
    <w:semiHidden/>
    <w:rsid w:val="00CB6824"/>
    <w:rPr>
      <w:b/>
      <w:bCs/>
    </w:rPr>
  </w:style>
  <w:style w:type="paragraph" w:styleId="af6">
    <w:name w:val="header"/>
    <w:basedOn w:val="a"/>
    <w:link w:val="af7"/>
    <w:uiPriority w:val="99"/>
    <w:unhideWhenUsed/>
    <w:rsid w:val="00CB68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7">
    <w:name w:val="頁首 字元"/>
    <w:basedOn w:val="a0"/>
    <w:link w:val="af6"/>
    <w:uiPriority w:val="99"/>
    <w:rsid w:val="00CB6824"/>
    <w:rPr>
      <w:sz w:val="20"/>
      <w:szCs w:val="20"/>
    </w:rPr>
  </w:style>
  <w:style w:type="paragraph" w:styleId="af8">
    <w:name w:val="footer"/>
    <w:basedOn w:val="a"/>
    <w:link w:val="af9"/>
    <w:uiPriority w:val="99"/>
    <w:unhideWhenUsed/>
    <w:rsid w:val="00CB68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9">
    <w:name w:val="頁尾 字元"/>
    <w:basedOn w:val="a0"/>
    <w:link w:val="af8"/>
    <w:uiPriority w:val="99"/>
    <w:rsid w:val="00CB6824"/>
    <w:rPr>
      <w:sz w:val="20"/>
      <w:szCs w:val="20"/>
    </w:rPr>
  </w:style>
  <w:style w:type="character" w:styleId="afa">
    <w:name w:val="page number"/>
    <w:basedOn w:val="a0"/>
    <w:uiPriority w:val="99"/>
    <w:semiHidden/>
    <w:unhideWhenUsed/>
    <w:rsid w:val="00CB6824"/>
  </w:style>
  <w:style w:type="paragraph" w:styleId="afb">
    <w:name w:val="Revision"/>
    <w:hidden/>
    <w:uiPriority w:val="99"/>
    <w:semiHidden/>
    <w:rsid w:val="00CB6824"/>
  </w:style>
  <w:style w:type="character" w:customStyle="1" w:styleId="apple-converted-space">
    <w:name w:val="apple-converted-space"/>
    <w:basedOn w:val="a0"/>
    <w:rsid w:val="00CB6824"/>
  </w:style>
  <w:style w:type="table" w:styleId="afc">
    <w:name w:val="Table Grid"/>
    <w:basedOn w:val="a1"/>
    <w:uiPriority w:val="39"/>
    <w:rsid w:val="00CB68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FollowedHyperlink"/>
    <w:basedOn w:val="a0"/>
    <w:uiPriority w:val="99"/>
    <w:semiHidden/>
    <w:unhideWhenUsed/>
    <w:rsid w:val="00CB6824"/>
    <w:rPr>
      <w:color w:val="96607D" w:themeColor="followedHyperlink"/>
      <w:u w:val="single"/>
    </w:rPr>
  </w:style>
  <w:style w:type="character" w:styleId="afe">
    <w:name w:val="Emphasis"/>
    <w:basedOn w:val="a0"/>
    <w:uiPriority w:val="20"/>
    <w:qFormat/>
    <w:rsid w:val="000A6361"/>
    <w:rPr>
      <w:i/>
      <w:iCs/>
    </w:rPr>
  </w:style>
  <w:style w:type="character" w:styleId="aff">
    <w:name w:val="line number"/>
    <w:basedOn w:val="a0"/>
    <w:uiPriority w:val="99"/>
    <w:semiHidden/>
    <w:unhideWhenUsed/>
    <w:rsid w:val="00A4494E"/>
  </w:style>
  <w:style w:type="paragraph" w:styleId="Web">
    <w:name w:val="Normal (Web)"/>
    <w:basedOn w:val="a"/>
    <w:uiPriority w:val="99"/>
    <w:semiHidden/>
    <w:unhideWhenUsed/>
    <w:rsid w:val="00470C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81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85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85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5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64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04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987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6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2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6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94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45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70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51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70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53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69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03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9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35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90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56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41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78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529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305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8340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76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7330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8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38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6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14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91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31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97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070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21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07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58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70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03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71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69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46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27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9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2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28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0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32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01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62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04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86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22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3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11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26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72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2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1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180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91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10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FD89A6-987E-FF40-B3AA-3BCE377346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93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 Chen</dc:creator>
  <cp:keywords/>
  <dc:description/>
  <cp:lastModifiedBy>DT Chen</cp:lastModifiedBy>
  <cp:revision>8</cp:revision>
  <cp:lastPrinted>2024-10-18T05:10:00Z</cp:lastPrinted>
  <dcterms:created xsi:type="dcterms:W3CDTF">2025-02-21T02:08:00Z</dcterms:created>
  <dcterms:modified xsi:type="dcterms:W3CDTF">2025-02-21T12:04:00Z</dcterms:modified>
</cp:coreProperties>
</file>